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123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2245"/>
        <w:gridCol w:w="2250"/>
        <w:gridCol w:w="1260"/>
        <w:gridCol w:w="1885"/>
      </w:tblGrid>
      <w:tr w:rsidR="00B75864" w:rsidRPr="00DC4DBF" w14:paraId="761B36D6" w14:textId="77777777" w:rsidTr="003343F5">
        <w:tc>
          <w:tcPr>
            <w:tcW w:w="9350" w:type="dxa"/>
            <w:gridSpan w:val="5"/>
          </w:tcPr>
          <w:p w14:paraId="6002AEB0" w14:textId="67219343" w:rsidR="00B75864" w:rsidRDefault="00B75864" w:rsidP="003343F5">
            <w:r>
              <w:t>Supplementary Table 1</w:t>
            </w:r>
          </w:p>
          <w:p w14:paraId="61F47745" w14:textId="77777777" w:rsidR="00B75864" w:rsidRDefault="00B75864" w:rsidP="003343F5"/>
          <w:p w14:paraId="7A906A07" w14:textId="77777777" w:rsidR="00B75864" w:rsidRDefault="00B75864" w:rsidP="003343F5">
            <w:pPr>
              <w:rPr>
                <w:i/>
              </w:rPr>
            </w:pPr>
            <w:r w:rsidRPr="002C6CD3">
              <w:rPr>
                <w:i/>
              </w:rPr>
              <w:t>Estimates of Fixed Effects for Models Predicting EPN amplitude</w:t>
            </w:r>
            <w:r>
              <w:rPr>
                <w:i/>
              </w:rPr>
              <w:t>s</w:t>
            </w:r>
          </w:p>
          <w:p w14:paraId="11409830" w14:textId="77777777" w:rsidR="00B75864" w:rsidRPr="002C6CD3" w:rsidRDefault="00B75864" w:rsidP="003343F5">
            <w:pPr>
              <w:rPr>
                <w:i/>
              </w:rPr>
            </w:pPr>
            <w:r>
              <w:rPr>
                <w:i/>
              </w:rPr>
              <w:t>____________________________________________________________________________</w:t>
            </w:r>
          </w:p>
        </w:tc>
      </w:tr>
      <w:tr w:rsidR="00B75864" w:rsidRPr="00DC4DBF" w14:paraId="453820C5" w14:textId="77777777" w:rsidTr="003343F5">
        <w:tc>
          <w:tcPr>
            <w:tcW w:w="9350" w:type="dxa"/>
            <w:gridSpan w:val="5"/>
          </w:tcPr>
          <w:p w14:paraId="0D13A1F0" w14:textId="77777777" w:rsidR="00B75864" w:rsidRPr="00DC4DBF" w:rsidRDefault="00B75864" w:rsidP="003343F5"/>
        </w:tc>
      </w:tr>
      <w:tr w:rsidR="00B75864" w:rsidRPr="00DC4DBF" w14:paraId="7126BF6C" w14:textId="77777777" w:rsidTr="00AA1CA2">
        <w:tc>
          <w:tcPr>
            <w:tcW w:w="1710" w:type="dxa"/>
          </w:tcPr>
          <w:p w14:paraId="154E0255" w14:textId="77777777" w:rsidR="00B75864" w:rsidRPr="00DC4DBF" w:rsidRDefault="00B75864" w:rsidP="003343F5"/>
        </w:tc>
        <w:tc>
          <w:tcPr>
            <w:tcW w:w="2245" w:type="dxa"/>
          </w:tcPr>
          <w:p w14:paraId="6CBC2568" w14:textId="77777777" w:rsidR="00B75864" w:rsidRPr="00DC4DBF" w:rsidRDefault="00B75864" w:rsidP="003343F5"/>
        </w:tc>
        <w:tc>
          <w:tcPr>
            <w:tcW w:w="2250" w:type="dxa"/>
          </w:tcPr>
          <w:p w14:paraId="08F3FF45" w14:textId="77777777" w:rsidR="00B75864" w:rsidRDefault="00B75864" w:rsidP="003343F5">
            <w:pPr>
              <w:jc w:val="center"/>
            </w:pPr>
            <w:r w:rsidRPr="00DC4DBF">
              <w:t>Partially standardized</w:t>
            </w:r>
          </w:p>
          <w:p w14:paraId="1394B08B" w14:textId="77777777" w:rsidR="00B75864" w:rsidRPr="00DC4DBF" w:rsidRDefault="00B75864" w:rsidP="003343F5">
            <w:pPr>
              <w:jc w:val="center"/>
            </w:pPr>
            <w:r w:rsidRPr="00DC4DBF">
              <w:t>estimate (SE)</w:t>
            </w:r>
          </w:p>
        </w:tc>
        <w:tc>
          <w:tcPr>
            <w:tcW w:w="1260" w:type="dxa"/>
          </w:tcPr>
          <w:p w14:paraId="4A4579FF" w14:textId="77777777" w:rsidR="00B75864" w:rsidRPr="00DC4DBF" w:rsidRDefault="00B75864" w:rsidP="003343F5">
            <w:pPr>
              <w:jc w:val="center"/>
              <w:rPr>
                <w:i/>
              </w:rPr>
            </w:pPr>
            <w:r w:rsidRPr="00DC4DBF">
              <w:rPr>
                <w:i/>
              </w:rPr>
              <w:t>t</w:t>
            </w:r>
          </w:p>
        </w:tc>
        <w:tc>
          <w:tcPr>
            <w:tcW w:w="1885" w:type="dxa"/>
          </w:tcPr>
          <w:p w14:paraId="6665F9A3" w14:textId="77777777" w:rsidR="00B75864" w:rsidRPr="00DC4DBF" w:rsidRDefault="00B75864" w:rsidP="003343F5">
            <w:pPr>
              <w:jc w:val="center"/>
              <w:rPr>
                <w:i/>
              </w:rPr>
            </w:pPr>
            <w:r w:rsidRPr="00DC4DBF">
              <w:rPr>
                <w:i/>
              </w:rPr>
              <w:t>p</w:t>
            </w:r>
          </w:p>
        </w:tc>
      </w:tr>
      <w:tr w:rsidR="00B75864" w:rsidRPr="00DC4DBF" w14:paraId="1B62D2DA" w14:textId="77777777" w:rsidTr="00AF5AF9">
        <w:tc>
          <w:tcPr>
            <w:tcW w:w="3955" w:type="dxa"/>
            <w:gridSpan w:val="2"/>
          </w:tcPr>
          <w:p w14:paraId="768A90EF" w14:textId="77777777" w:rsidR="00B75864" w:rsidRPr="00552797" w:rsidRDefault="00B75864" w:rsidP="003343F5">
            <w:pPr>
              <w:rPr>
                <w:u w:val="single"/>
              </w:rPr>
            </w:pPr>
            <w:r w:rsidRPr="00552797">
              <w:rPr>
                <w:u w:val="single"/>
              </w:rPr>
              <w:t>Model 1:</w:t>
            </w:r>
            <w:r>
              <w:rPr>
                <w:u w:val="single"/>
              </w:rPr>
              <w:t xml:space="preserve"> </w:t>
            </w:r>
            <w:r w:rsidRPr="00552797">
              <w:rPr>
                <w:u w:val="single"/>
              </w:rPr>
              <w:t xml:space="preserve"> Pleasant Valence only</w:t>
            </w:r>
            <w:r w:rsidRPr="00552797">
              <w:rPr>
                <w:u w:val="single"/>
                <w:vertAlign w:val="superscript"/>
              </w:rPr>
              <w:t>1</w:t>
            </w:r>
          </w:p>
        </w:tc>
        <w:tc>
          <w:tcPr>
            <w:tcW w:w="2250" w:type="dxa"/>
          </w:tcPr>
          <w:p w14:paraId="3CE72705" w14:textId="77777777" w:rsidR="00B75864" w:rsidRPr="00DC4DBF" w:rsidRDefault="00B75864" w:rsidP="003343F5">
            <w:pPr>
              <w:jc w:val="right"/>
            </w:pPr>
          </w:p>
        </w:tc>
        <w:tc>
          <w:tcPr>
            <w:tcW w:w="1260" w:type="dxa"/>
          </w:tcPr>
          <w:p w14:paraId="0AD0D0F2" w14:textId="77777777" w:rsidR="00B75864" w:rsidRPr="00DC4DBF" w:rsidRDefault="00B75864" w:rsidP="003343F5"/>
        </w:tc>
        <w:tc>
          <w:tcPr>
            <w:tcW w:w="1885" w:type="dxa"/>
          </w:tcPr>
          <w:p w14:paraId="07EC9D7F" w14:textId="77777777" w:rsidR="00B75864" w:rsidRPr="00DC4DBF" w:rsidRDefault="00B75864" w:rsidP="003343F5"/>
        </w:tc>
      </w:tr>
      <w:tr w:rsidR="00B75864" w:rsidRPr="00DC4DBF" w14:paraId="332F68ED" w14:textId="77777777" w:rsidTr="00AA1CA2">
        <w:tc>
          <w:tcPr>
            <w:tcW w:w="1710" w:type="dxa"/>
          </w:tcPr>
          <w:p w14:paraId="393FB423" w14:textId="77777777" w:rsidR="00B75864" w:rsidRPr="00DC4DBF" w:rsidRDefault="00B75864" w:rsidP="003343F5"/>
        </w:tc>
        <w:tc>
          <w:tcPr>
            <w:tcW w:w="2245" w:type="dxa"/>
          </w:tcPr>
          <w:p w14:paraId="5BEE6C5E" w14:textId="77777777" w:rsidR="00B75864" w:rsidRPr="00DC4DBF" w:rsidRDefault="00B75864" w:rsidP="003343F5"/>
        </w:tc>
        <w:tc>
          <w:tcPr>
            <w:tcW w:w="2250" w:type="dxa"/>
          </w:tcPr>
          <w:p w14:paraId="64C04131" w14:textId="77777777" w:rsidR="00B75864" w:rsidRPr="00DC4DBF" w:rsidRDefault="00B75864" w:rsidP="003343F5">
            <w:pPr>
              <w:jc w:val="right"/>
            </w:pPr>
          </w:p>
        </w:tc>
        <w:tc>
          <w:tcPr>
            <w:tcW w:w="1260" w:type="dxa"/>
          </w:tcPr>
          <w:p w14:paraId="3E91D5FC" w14:textId="77777777" w:rsidR="00B75864" w:rsidRPr="00DC4DBF" w:rsidRDefault="00B75864" w:rsidP="003343F5"/>
        </w:tc>
        <w:tc>
          <w:tcPr>
            <w:tcW w:w="1885" w:type="dxa"/>
          </w:tcPr>
          <w:p w14:paraId="7BCAEE93" w14:textId="77777777" w:rsidR="00B75864" w:rsidRPr="00DC4DBF" w:rsidRDefault="00B75864" w:rsidP="003343F5"/>
        </w:tc>
      </w:tr>
      <w:tr w:rsidR="00B75864" w:rsidRPr="00DC4DBF" w14:paraId="0B58BE8E" w14:textId="77777777" w:rsidTr="00AA1CA2">
        <w:tc>
          <w:tcPr>
            <w:tcW w:w="1710" w:type="dxa"/>
          </w:tcPr>
          <w:p w14:paraId="3CD918C0" w14:textId="77777777" w:rsidR="00B75864" w:rsidRPr="00DC4DBF" w:rsidRDefault="00B75864" w:rsidP="003343F5">
            <w:r>
              <w:t xml:space="preserve">Controls vs. </w:t>
            </w:r>
            <w:r w:rsidRPr="00DC4DBF">
              <w:t>SocAnh</w:t>
            </w:r>
          </w:p>
        </w:tc>
        <w:tc>
          <w:tcPr>
            <w:tcW w:w="2245" w:type="dxa"/>
          </w:tcPr>
          <w:p w14:paraId="6F97509E" w14:textId="77777777" w:rsidR="00B75864" w:rsidRPr="00DC4DBF" w:rsidRDefault="00B75864" w:rsidP="003343F5"/>
        </w:tc>
        <w:tc>
          <w:tcPr>
            <w:tcW w:w="2250" w:type="dxa"/>
          </w:tcPr>
          <w:p w14:paraId="1AFCB98F" w14:textId="77777777" w:rsidR="00B75864" w:rsidRPr="00DC4DBF" w:rsidRDefault="00B75864" w:rsidP="003343F5">
            <w:pPr>
              <w:jc w:val="right"/>
            </w:pPr>
          </w:p>
        </w:tc>
        <w:tc>
          <w:tcPr>
            <w:tcW w:w="1260" w:type="dxa"/>
          </w:tcPr>
          <w:p w14:paraId="6C6755AC" w14:textId="77777777" w:rsidR="00B75864" w:rsidRPr="00DC4DBF" w:rsidRDefault="00B75864" w:rsidP="003343F5">
            <w:pPr>
              <w:jc w:val="right"/>
            </w:pPr>
          </w:p>
        </w:tc>
        <w:tc>
          <w:tcPr>
            <w:tcW w:w="1885" w:type="dxa"/>
          </w:tcPr>
          <w:p w14:paraId="534EA690" w14:textId="77777777" w:rsidR="00B75864" w:rsidRPr="00DC4DBF" w:rsidRDefault="00B75864" w:rsidP="003343F5"/>
        </w:tc>
      </w:tr>
      <w:tr w:rsidR="00B75864" w:rsidRPr="00DC4DBF" w14:paraId="17381D00" w14:textId="77777777" w:rsidTr="00AA1CA2">
        <w:tc>
          <w:tcPr>
            <w:tcW w:w="1710" w:type="dxa"/>
          </w:tcPr>
          <w:p w14:paraId="6692F1B3" w14:textId="77777777" w:rsidR="00B75864" w:rsidRPr="00DC4DBF" w:rsidRDefault="00B75864" w:rsidP="003343F5"/>
        </w:tc>
        <w:tc>
          <w:tcPr>
            <w:tcW w:w="2245" w:type="dxa"/>
          </w:tcPr>
          <w:p w14:paraId="2E4F4EFF" w14:textId="79064D4A" w:rsidR="00B75864" w:rsidRPr="00DC4DBF" w:rsidRDefault="00B75864" w:rsidP="003343F5">
            <w:r>
              <w:t xml:space="preserve">Affiliative </w:t>
            </w:r>
          </w:p>
        </w:tc>
        <w:tc>
          <w:tcPr>
            <w:tcW w:w="2250" w:type="dxa"/>
          </w:tcPr>
          <w:p w14:paraId="339666DA" w14:textId="56650417" w:rsidR="00B75864" w:rsidRPr="00DC4DBF" w:rsidRDefault="0025144A" w:rsidP="003343F5">
            <w:pPr>
              <w:jc w:val="right"/>
            </w:pPr>
            <w:r>
              <w:t>0.11 (</w:t>
            </w:r>
            <w:r w:rsidR="00A931FC">
              <w:t>0</w:t>
            </w:r>
            <w:r>
              <w:t>.16)</w:t>
            </w:r>
          </w:p>
        </w:tc>
        <w:tc>
          <w:tcPr>
            <w:tcW w:w="1260" w:type="dxa"/>
          </w:tcPr>
          <w:p w14:paraId="2BF48759" w14:textId="75A9DC44" w:rsidR="00B75864" w:rsidRPr="00DC4DBF" w:rsidRDefault="0025144A" w:rsidP="003343F5">
            <w:pPr>
              <w:jc w:val="right"/>
            </w:pPr>
            <w:r>
              <w:t>0.66</w:t>
            </w:r>
          </w:p>
        </w:tc>
        <w:tc>
          <w:tcPr>
            <w:tcW w:w="1885" w:type="dxa"/>
          </w:tcPr>
          <w:p w14:paraId="5EF9261D" w14:textId="799CEC3C" w:rsidR="00B75864" w:rsidRPr="00DC4DBF" w:rsidRDefault="0025144A" w:rsidP="003343F5">
            <w:r>
              <w:t>.51</w:t>
            </w:r>
          </w:p>
        </w:tc>
      </w:tr>
      <w:tr w:rsidR="00B75864" w:rsidRPr="00DC4DBF" w14:paraId="4B6FCC9F" w14:textId="77777777" w:rsidTr="00AA1CA2">
        <w:tc>
          <w:tcPr>
            <w:tcW w:w="1710" w:type="dxa"/>
          </w:tcPr>
          <w:p w14:paraId="5EBD4325" w14:textId="77777777" w:rsidR="00B75864" w:rsidRPr="00DC4DBF" w:rsidRDefault="00B75864" w:rsidP="003343F5"/>
        </w:tc>
        <w:tc>
          <w:tcPr>
            <w:tcW w:w="2245" w:type="dxa"/>
          </w:tcPr>
          <w:p w14:paraId="1DC5BA7C" w14:textId="01D0012E" w:rsidR="00B75864" w:rsidRPr="00DC4DBF" w:rsidRDefault="00B75864" w:rsidP="003343F5">
            <w:r>
              <w:t xml:space="preserve">Erotic </w:t>
            </w:r>
          </w:p>
        </w:tc>
        <w:tc>
          <w:tcPr>
            <w:tcW w:w="2250" w:type="dxa"/>
          </w:tcPr>
          <w:p w14:paraId="458FEAEF" w14:textId="7C5AC49D" w:rsidR="00B75864" w:rsidRPr="00DC4DBF" w:rsidRDefault="00DB6C2A" w:rsidP="003343F5">
            <w:pPr>
              <w:jc w:val="right"/>
            </w:pPr>
            <w:r>
              <w:t>0</w:t>
            </w:r>
            <w:r w:rsidR="0025144A">
              <w:t>.33 (</w:t>
            </w:r>
            <w:r w:rsidR="00A931FC">
              <w:t>0</w:t>
            </w:r>
            <w:r w:rsidR="0025144A">
              <w:t>.16)</w:t>
            </w:r>
          </w:p>
        </w:tc>
        <w:tc>
          <w:tcPr>
            <w:tcW w:w="1260" w:type="dxa"/>
          </w:tcPr>
          <w:p w14:paraId="3D349C08" w14:textId="31F096DD" w:rsidR="00B75864" w:rsidRPr="00DC4DBF" w:rsidRDefault="0025144A" w:rsidP="003343F5">
            <w:pPr>
              <w:jc w:val="right"/>
            </w:pPr>
            <w:r>
              <w:t>2.08</w:t>
            </w:r>
          </w:p>
        </w:tc>
        <w:tc>
          <w:tcPr>
            <w:tcW w:w="1885" w:type="dxa"/>
          </w:tcPr>
          <w:p w14:paraId="2652A424" w14:textId="0C5F1E2C" w:rsidR="00B75864" w:rsidRPr="00DC4DBF" w:rsidRDefault="0025144A" w:rsidP="003343F5">
            <w:r>
              <w:t>.03*</w:t>
            </w:r>
          </w:p>
        </w:tc>
      </w:tr>
      <w:tr w:rsidR="00B75864" w:rsidRPr="00DC4DBF" w14:paraId="5A686417" w14:textId="77777777" w:rsidTr="00AA1CA2">
        <w:tc>
          <w:tcPr>
            <w:tcW w:w="1710" w:type="dxa"/>
          </w:tcPr>
          <w:p w14:paraId="1B09DDE9" w14:textId="2B91B140" w:rsidR="00B75864" w:rsidRPr="00DC4DBF" w:rsidRDefault="00B75864" w:rsidP="003343F5">
            <w:r>
              <w:t xml:space="preserve">Controls vs. </w:t>
            </w:r>
            <w:r w:rsidR="00AA1CA2">
              <w:t>Psychotic-like Experiences</w:t>
            </w:r>
          </w:p>
        </w:tc>
        <w:tc>
          <w:tcPr>
            <w:tcW w:w="2245" w:type="dxa"/>
          </w:tcPr>
          <w:p w14:paraId="6492E791" w14:textId="77777777" w:rsidR="00B75864" w:rsidRPr="00DC4DBF" w:rsidRDefault="00B75864" w:rsidP="003343F5"/>
        </w:tc>
        <w:tc>
          <w:tcPr>
            <w:tcW w:w="2250" w:type="dxa"/>
          </w:tcPr>
          <w:p w14:paraId="72CAA128" w14:textId="77777777" w:rsidR="00B75864" w:rsidRPr="00DC4DBF" w:rsidRDefault="00B75864" w:rsidP="003343F5">
            <w:pPr>
              <w:jc w:val="right"/>
            </w:pPr>
          </w:p>
        </w:tc>
        <w:tc>
          <w:tcPr>
            <w:tcW w:w="1260" w:type="dxa"/>
          </w:tcPr>
          <w:p w14:paraId="6295628E" w14:textId="77777777" w:rsidR="00B75864" w:rsidRPr="00DC4DBF" w:rsidRDefault="00B75864" w:rsidP="003343F5">
            <w:pPr>
              <w:jc w:val="right"/>
            </w:pPr>
          </w:p>
        </w:tc>
        <w:tc>
          <w:tcPr>
            <w:tcW w:w="1885" w:type="dxa"/>
          </w:tcPr>
          <w:p w14:paraId="17F2D880" w14:textId="77777777" w:rsidR="00B75864" w:rsidRPr="00DC4DBF" w:rsidRDefault="00B75864" w:rsidP="003343F5"/>
        </w:tc>
      </w:tr>
      <w:tr w:rsidR="00B75864" w:rsidRPr="00DC4DBF" w14:paraId="27F24683" w14:textId="77777777" w:rsidTr="00AA1CA2">
        <w:tc>
          <w:tcPr>
            <w:tcW w:w="1710" w:type="dxa"/>
          </w:tcPr>
          <w:p w14:paraId="71D4AC08" w14:textId="77777777" w:rsidR="00B75864" w:rsidRPr="00DC4DBF" w:rsidRDefault="00B75864" w:rsidP="003343F5"/>
        </w:tc>
        <w:tc>
          <w:tcPr>
            <w:tcW w:w="2245" w:type="dxa"/>
          </w:tcPr>
          <w:p w14:paraId="06D89B68" w14:textId="23C9F2F1" w:rsidR="00B75864" w:rsidRPr="00DC4DBF" w:rsidRDefault="00B75864" w:rsidP="003343F5">
            <w:r>
              <w:t xml:space="preserve">Affiliative </w:t>
            </w:r>
          </w:p>
        </w:tc>
        <w:tc>
          <w:tcPr>
            <w:tcW w:w="2250" w:type="dxa"/>
          </w:tcPr>
          <w:p w14:paraId="3ECE98DB" w14:textId="4135A835" w:rsidR="00B75864" w:rsidRPr="00DC4DBF" w:rsidRDefault="0025144A" w:rsidP="003343F5">
            <w:pPr>
              <w:jc w:val="right"/>
            </w:pPr>
            <w:r>
              <w:t>-0.04 (</w:t>
            </w:r>
            <w:r w:rsidR="00A931FC">
              <w:t>0</w:t>
            </w:r>
            <w:r>
              <w:t>.15)</w:t>
            </w:r>
          </w:p>
        </w:tc>
        <w:tc>
          <w:tcPr>
            <w:tcW w:w="1260" w:type="dxa"/>
          </w:tcPr>
          <w:p w14:paraId="16CAEC9E" w14:textId="6C53810D" w:rsidR="00B75864" w:rsidRPr="00DC4DBF" w:rsidRDefault="0025144A" w:rsidP="003343F5">
            <w:pPr>
              <w:jc w:val="right"/>
            </w:pPr>
            <w:r>
              <w:t>-0.29</w:t>
            </w:r>
          </w:p>
        </w:tc>
        <w:tc>
          <w:tcPr>
            <w:tcW w:w="1885" w:type="dxa"/>
          </w:tcPr>
          <w:p w14:paraId="01E421D3" w14:textId="01E5912F" w:rsidR="00B75864" w:rsidRPr="00DC4DBF" w:rsidRDefault="0025144A" w:rsidP="003343F5">
            <w:r>
              <w:t>.77</w:t>
            </w:r>
          </w:p>
        </w:tc>
      </w:tr>
      <w:tr w:rsidR="00B75864" w:rsidRPr="00DC4DBF" w14:paraId="037C86FE" w14:textId="77777777" w:rsidTr="00AA1CA2">
        <w:tc>
          <w:tcPr>
            <w:tcW w:w="1710" w:type="dxa"/>
          </w:tcPr>
          <w:p w14:paraId="1487E58A" w14:textId="77777777" w:rsidR="00B75864" w:rsidRPr="00DC4DBF" w:rsidRDefault="00B75864" w:rsidP="003343F5"/>
        </w:tc>
        <w:tc>
          <w:tcPr>
            <w:tcW w:w="2245" w:type="dxa"/>
          </w:tcPr>
          <w:p w14:paraId="3C7D905C" w14:textId="1579C7FF" w:rsidR="00B75864" w:rsidRPr="00DC4DBF" w:rsidRDefault="00B75864" w:rsidP="003343F5">
            <w:r>
              <w:t xml:space="preserve">Erotic </w:t>
            </w:r>
          </w:p>
        </w:tc>
        <w:tc>
          <w:tcPr>
            <w:tcW w:w="2250" w:type="dxa"/>
          </w:tcPr>
          <w:p w14:paraId="38180039" w14:textId="4282C5C2" w:rsidR="00B75864" w:rsidRPr="00DC4DBF" w:rsidRDefault="0025144A" w:rsidP="003343F5">
            <w:pPr>
              <w:jc w:val="right"/>
            </w:pPr>
            <w:r>
              <w:t>0.11 (</w:t>
            </w:r>
            <w:r w:rsidR="00A931FC">
              <w:t>0</w:t>
            </w:r>
            <w:r>
              <w:t>.15)</w:t>
            </w:r>
          </w:p>
        </w:tc>
        <w:tc>
          <w:tcPr>
            <w:tcW w:w="1260" w:type="dxa"/>
          </w:tcPr>
          <w:p w14:paraId="0BCD6CA4" w14:textId="0A645C3D" w:rsidR="00B75864" w:rsidRPr="00DC4DBF" w:rsidRDefault="0025144A" w:rsidP="003343F5">
            <w:pPr>
              <w:jc w:val="right"/>
            </w:pPr>
            <w:r>
              <w:t>0.75</w:t>
            </w:r>
          </w:p>
        </w:tc>
        <w:tc>
          <w:tcPr>
            <w:tcW w:w="1885" w:type="dxa"/>
          </w:tcPr>
          <w:p w14:paraId="62CD9290" w14:textId="15878DFF" w:rsidR="00B75864" w:rsidRPr="00DC4DBF" w:rsidRDefault="0025144A" w:rsidP="003343F5">
            <w:r>
              <w:t>.45</w:t>
            </w:r>
          </w:p>
        </w:tc>
      </w:tr>
      <w:tr w:rsidR="00B75864" w:rsidRPr="00DC4DBF" w14:paraId="56EA12A3" w14:textId="77777777" w:rsidTr="00AA1CA2">
        <w:tc>
          <w:tcPr>
            <w:tcW w:w="1710" w:type="dxa"/>
          </w:tcPr>
          <w:p w14:paraId="5B53683B" w14:textId="0F49B2A1" w:rsidR="00B75864" w:rsidRPr="00DC4DBF" w:rsidRDefault="00AA1CA2" w:rsidP="003343F5">
            <w:r>
              <w:t>Psychotic-like Experiences</w:t>
            </w:r>
            <w:r w:rsidR="00B75864">
              <w:t xml:space="preserve"> vs. SocAnh</w:t>
            </w:r>
          </w:p>
        </w:tc>
        <w:tc>
          <w:tcPr>
            <w:tcW w:w="2245" w:type="dxa"/>
          </w:tcPr>
          <w:p w14:paraId="29D294D9" w14:textId="77777777" w:rsidR="00B75864" w:rsidRPr="00DC4DBF" w:rsidRDefault="00B75864" w:rsidP="003343F5"/>
        </w:tc>
        <w:tc>
          <w:tcPr>
            <w:tcW w:w="2250" w:type="dxa"/>
          </w:tcPr>
          <w:p w14:paraId="0EA51483" w14:textId="77777777" w:rsidR="00B75864" w:rsidRPr="00DC4DBF" w:rsidRDefault="00B75864" w:rsidP="003343F5">
            <w:pPr>
              <w:jc w:val="right"/>
            </w:pPr>
          </w:p>
        </w:tc>
        <w:tc>
          <w:tcPr>
            <w:tcW w:w="1260" w:type="dxa"/>
          </w:tcPr>
          <w:p w14:paraId="6E10AA99" w14:textId="77777777" w:rsidR="00B75864" w:rsidRPr="00DC4DBF" w:rsidRDefault="00B75864" w:rsidP="003343F5">
            <w:pPr>
              <w:jc w:val="right"/>
            </w:pPr>
          </w:p>
        </w:tc>
        <w:tc>
          <w:tcPr>
            <w:tcW w:w="1885" w:type="dxa"/>
          </w:tcPr>
          <w:p w14:paraId="106D9497" w14:textId="77777777" w:rsidR="00B75864" w:rsidRPr="00DC4DBF" w:rsidRDefault="00B75864" w:rsidP="003343F5"/>
        </w:tc>
      </w:tr>
      <w:tr w:rsidR="00B75864" w:rsidRPr="00DC4DBF" w14:paraId="240A06D9" w14:textId="77777777" w:rsidTr="00AA1CA2">
        <w:tc>
          <w:tcPr>
            <w:tcW w:w="1710" w:type="dxa"/>
          </w:tcPr>
          <w:p w14:paraId="6CD9D061" w14:textId="77777777" w:rsidR="00B75864" w:rsidRPr="00DC4DBF" w:rsidRDefault="00B75864" w:rsidP="003343F5"/>
        </w:tc>
        <w:tc>
          <w:tcPr>
            <w:tcW w:w="2245" w:type="dxa"/>
          </w:tcPr>
          <w:p w14:paraId="7B1BF8EB" w14:textId="7BFA2DD7" w:rsidR="00B75864" w:rsidRPr="00DC4DBF" w:rsidRDefault="00B75864" w:rsidP="003343F5">
            <w:r>
              <w:t xml:space="preserve">Affiliative </w:t>
            </w:r>
          </w:p>
        </w:tc>
        <w:tc>
          <w:tcPr>
            <w:tcW w:w="2250" w:type="dxa"/>
          </w:tcPr>
          <w:p w14:paraId="7B294DEC" w14:textId="2DE96869" w:rsidR="00B75864" w:rsidRPr="00DC4DBF" w:rsidRDefault="0025144A" w:rsidP="003343F5">
            <w:pPr>
              <w:jc w:val="right"/>
            </w:pPr>
            <w:r>
              <w:t>0.15 (</w:t>
            </w:r>
            <w:r w:rsidR="00A931FC">
              <w:t>0</w:t>
            </w:r>
            <w:r>
              <w:t>.15)</w:t>
            </w:r>
          </w:p>
        </w:tc>
        <w:tc>
          <w:tcPr>
            <w:tcW w:w="1260" w:type="dxa"/>
          </w:tcPr>
          <w:p w14:paraId="7A9F4EFE" w14:textId="3D099FFF" w:rsidR="00B75864" w:rsidRPr="00DC4DBF" w:rsidRDefault="0025144A" w:rsidP="003343F5">
            <w:pPr>
              <w:jc w:val="right"/>
            </w:pPr>
            <w:r>
              <w:t>0.98</w:t>
            </w:r>
          </w:p>
        </w:tc>
        <w:tc>
          <w:tcPr>
            <w:tcW w:w="1885" w:type="dxa"/>
          </w:tcPr>
          <w:p w14:paraId="4CA654A4" w14:textId="55E80227" w:rsidR="00B75864" w:rsidRPr="00DC4DBF" w:rsidRDefault="0025144A" w:rsidP="003343F5">
            <w:r>
              <w:t>.33</w:t>
            </w:r>
          </w:p>
        </w:tc>
      </w:tr>
      <w:tr w:rsidR="00B75864" w:rsidRPr="00DC4DBF" w14:paraId="76BB17BD" w14:textId="77777777" w:rsidTr="00AA1CA2">
        <w:tc>
          <w:tcPr>
            <w:tcW w:w="1710" w:type="dxa"/>
          </w:tcPr>
          <w:p w14:paraId="2FB5828F" w14:textId="77777777" w:rsidR="00B75864" w:rsidRPr="00DC4DBF" w:rsidRDefault="00B75864" w:rsidP="003343F5"/>
        </w:tc>
        <w:tc>
          <w:tcPr>
            <w:tcW w:w="2245" w:type="dxa"/>
          </w:tcPr>
          <w:p w14:paraId="615E659D" w14:textId="47BD97C0" w:rsidR="00B75864" w:rsidRPr="00DC4DBF" w:rsidRDefault="00B75864" w:rsidP="003343F5">
            <w:r>
              <w:t xml:space="preserve">Erotic </w:t>
            </w:r>
          </w:p>
        </w:tc>
        <w:tc>
          <w:tcPr>
            <w:tcW w:w="2250" w:type="dxa"/>
          </w:tcPr>
          <w:p w14:paraId="7D6D24AE" w14:textId="6E57622D" w:rsidR="00B75864" w:rsidRPr="00DC4DBF" w:rsidRDefault="0025144A" w:rsidP="003343F5">
            <w:pPr>
              <w:jc w:val="right"/>
            </w:pPr>
            <w:r>
              <w:t>0.22 (</w:t>
            </w:r>
            <w:r w:rsidR="00A931FC">
              <w:t>0</w:t>
            </w:r>
            <w:r>
              <w:t>.15)</w:t>
            </w:r>
          </w:p>
        </w:tc>
        <w:tc>
          <w:tcPr>
            <w:tcW w:w="1260" w:type="dxa"/>
          </w:tcPr>
          <w:p w14:paraId="5F250F96" w14:textId="6047ACB6" w:rsidR="00B75864" w:rsidRPr="00DC4DBF" w:rsidRDefault="0025144A" w:rsidP="003343F5">
            <w:pPr>
              <w:jc w:val="right"/>
            </w:pPr>
            <w:r>
              <w:t>1.43</w:t>
            </w:r>
          </w:p>
        </w:tc>
        <w:tc>
          <w:tcPr>
            <w:tcW w:w="1885" w:type="dxa"/>
          </w:tcPr>
          <w:p w14:paraId="2BD3C862" w14:textId="3BB8BD29" w:rsidR="00B75864" w:rsidRPr="00DC4DBF" w:rsidRDefault="0025144A" w:rsidP="003343F5">
            <w:r>
              <w:t>.15</w:t>
            </w:r>
          </w:p>
        </w:tc>
      </w:tr>
      <w:tr w:rsidR="00B75864" w:rsidRPr="00DC4DBF" w14:paraId="4D8F4629" w14:textId="77777777" w:rsidTr="00AA1CA2">
        <w:tc>
          <w:tcPr>
            <w:tcW w:w="1710" w:type="dxa"/>
          </w:tcPr>
          <w:p w14:paraId="48A50742" w14:textId="77777777" w:rsidR="00B75864" w:rsidRPr="00DC4DBF" w:rsidRDefault="00B75864" w:rsidP="003343F5"/>
        </w:tc>
        <w:tc>
          <w:tcPr>
            <w:tcW w:w="2245" w:type="dxa"/>
          </w:tcPr>
          <w:p w14:paraId="7E1441EB" w14:textId="77777777" w:rsidR="00B75864" w:rsidRPr="00DC4DBF" w:rsidRDefault="00B75864" w:rsidP="003343F5"/>
        </w:tc>
        <w:tc>
          <w:tcPr>
            <w:tcW w:w="2250" w:type="dxa"/>
          </w:tcPr>
          <w:p w14:paraId="6A31D77E" w14:textId="77777777" w:rsidR="00B75864" w:rsidRPr="00DC4DBF" w:rsidRDefault="00B75864" w:rsidP="003343F5">
            <w:pPr>
              <w:jc w:val="right"/>
            </w:pPr>
          </w:p>
        </w:tc>
        <w:tc>
          <w:tcPr>
            <w:tcW w:w="1260" w:type="dxa"/>
          </w:tcPr>
          <w:p w14:paraId="1524F82F" w14:textId="77777777" w:rsidR="00B75864" w:rsidRPr="00DC4DBF" w:rsidRDefault="00B75864" w:rsidP="003343F5">
            <w:pPr>
              <w:jc w:val="right"/>
            </w:pPr>
          </w:p>
        </w:tc>
        <w:tc>
          <w:tcPr>
            <w:tcW w:w="1885" w:type="dxa"/>
          </w:tcPr>
          <w:p w14:paraId="4651DCC5" w14:textId="77777777" w:rsidR="00B75864" w:rsidRPr="00DC4DBF" w:rsidRDefault="00B75864" w:rsidP="003343F5"/>
        </w:tc>
      </w:tr>
      <w:tr w:rsidR="00B75864" w:rsidRPr="00DC4DBF" w14:paraId="431ED8E9" w14:textId="77777777" w:rsidTr="003343F5">
        <w:tc>
          <w:tcPr>
            <w:tcW w:w="3955" w:type="dxa"/>
            <w:gridSpan w:val="2"/>
          </w:tcPr>
          <w:p w14:paraId="0C836F82" w14:textId="77777777" w:rsidR="00B75864" w:rsidRPr="00DC4DBF" w:rsidRDefault="00B75864" w:rsidP="003343F5">
            <w:r w:rsidRPr="00201755">
              <w:rPr>
                <w:u w:val="single"/>
              </w:rPr>
              <w:t>Model 3: Unpleasant Valence only</w:t>
            </w:r>
            <w:r w:rsidRPr="00892B88">
              <w:rPr>
                <w:u w:val="single"/>
                <w:vertAlign w:val="superscript"/>
              </w:rPr>
              <w:t>2</w:t>
            </w:r>
          </w:p>
        </w:tc>
        <w:tc>
          <w:tcPr>
            <w:tcW w:w="2250" w:type="dxa"/>
          </w:tcPr>
          <w:p w14:paraId="2959952F" w14:textId="77777777" w:rsidR="00B75864" w:rsidRPr="00DC4DBF" w:rsidRDefault="00B75864" w:rsidP="003343F5">
            <w:pPr>
              <w:jc w:val="right"/>
            </w:pPr>
          </w:p>
        </w:tc>
        <w:tc>
          <w:tcPr>
            <w:tcW w:w="1260" w:type="dxa"/>
          </w:tcPr>
          <w:p w14:paraId="6CBD066F" w14:textId="77777777" w:rsidR="00B75864" w:rsidRPr="00DC4DBF" w:rsidRDefault="00B75864" w:rsidP="003343F5">
            <w:pPr>
              <w:jc w:val="right"/>
            </w:pPr>
          </w:p>
        </w:tc>
        <w:tc>
          <w:tcPr>
            <w:tcW w:w="1885" w:type="dxa"/>
          </w:tcPr>
          <w:p w14:paraId="2AACD2C7" w14:textId="77777777" w:rsidR="00B75864" w:rsidRPr="00DC4DBF" w:rsidRDefault="00B75864" w:rsidP="003343F5"/>
        </w:tc>
      </w:tr>
      <w:tr w:rsidR="00B75864" w:rsidRPr="00DC4DBF" w14:paraId="57E1F554" w14:textId="77777777" w:rsidTr="00AA1CA2">
        <w:tc>
          <w:tcPr>
            <w:tcW w:w="1710" w:type="dxa"/>
          </w:tcPr>
          <w:p w14:paraId="11743A77" w14:textId="77777777" w:rsidR="00B75864" w:rsidRPr="00DC4DBF" w:rsidRDefault="00B75864" w:rsidP="003343F5">
            <w:r>
              <w:t xml:space="preserve">Controls vs. </w:t>
            </w:r>
            <w:r w:rsidRPr="00DC4DBF">
              <w:t>SocAnh</w:t>
            </w:r>
          </w:p>
        </w:tc>
        <w:tc>
          <w:tcPr>
            <w:tcW w:w="2245" w:type="dxa"/>
          </w:tcPr>
          <w:p w14:paraId="32F39636" w14:textId="77777777" w:rsidR="00B75864" w:rsidRPr="00DC4DBF" w:rsidRDefault="00B75864" w:rsidP="003343F5"/>
        </w:tc>
        <w:tc>
          <w:tcPr>
            <w:tcW w:w="2250" w:type="dxa"/>
          </w:tcPr>
          <w:p w14:paraId="45D66B2F" w14:textId="77777777" w:rsidR="00B75864" w:rsidRPr="00DC4DBF" w:rsidRDefault="00B75864" w:rsidP="003343F5">
            <w:pPr>
              <w:jc w:val="right"/>
            </w:pPr>
          </w:p>
        </w:tc>
        <w:tc>
          <w:tcPr>
            <w:tcW w:w="1260" w:type="dxa"/>
          </w:tcPr>
          <w:p w14:paraId="4DDAD48C" w14:textId="77777777" w:rsidR="00B75864" w:rsidRPr="00DC4DBF" w:rsidRDefault="00B75864" w:rsidP="003343F5">
            <w:pPr>
              <w:jc w:val="right"/>
            </w:pPr>
          </w:p>
        </w:tc>
        <w:tc>
          <w:tcPr>
            <w:tcW w:w="1885" w:type="dxa"/>
          </w:tcPr>
          <w:p w14:paraId="5F18DCF8" w14:textId="77777777" w:rsidR="00B75864" w:rsidRPr="00DC4DBF" w:rsidRDefault="00B75864" w:rsidP="003343F5"/>
        </w:tc>
      </w:tr>
      <w:tr w:rsidR="00B75864" w:rsidRPr="00DC4DBF" w14:paraId="0CD99195" w14:textId="77777777" w:rsidTr="00AA1CA2">
        <w:tc>
          <w:tcPr>
            <w:tcW w:w="1710" w:type="dxa"/>
          </w:tcPr>
          <w:p w14:paraId="128D6C30" w14:textId="77777777" w:rsidR="00B75864" w:rsidRPr="00DC4DBF" w:rsidRDefault="00B75864" w:rsidP="003343F5"/>
        </w:tc>
        <w:tc>
          <w:tcPr>
            <w:tcW w:w="2245" w:type="dxa"/>
          </w:tcPr>
          <w:p w14:paraId="567C2AA7" w14:textId="4F738A53" w:rsidR="00B75864" w:rsidRPr="00DC4DBF" w:rsidRDefault="00B75864" w:rsidP="003343F5">
            <w:r>
              <w:t xml:space="preserve">Threatening </w:t>
            </w:r>
          </w:p>
        </w:tc>
        <w:tc>
          <w:tcPr>
            <w:tcW w:w="2250" w:type="dxa"/>
          </w:tcPr>
          <w:p w14:paraId="747D31DD" w14:textId="1B54A18F" w:rsidR="00B75864" w:rsidRPr="00DC4DBF" w:rsidRDefault="0025144A" w:rsidP="003343F5">
            <w:pPr>
              <w:jc w:val="right"/>
            </w:pPr>
            <w:r>
              <w:t>0.019 (.15)</w:t>
            </w:r>
          </w:p>
        </w:tc>
        <w:tc>
          <w:tcPr>
            <w:tcW w:w="1260" w:type="dxa"/>
          </w:tcPr>
          <w:p w14:paraId="01EEEC64" w14:textId="71DC85EB" w:rsidR="00B75864" w:rsidRPr="00DC4DBF" w:rsidRDefault="0025144A" w:rsidP="003343F5">
            <w:pPr>
              <w:jc w:val="right"/>
            </w:pPr>
            <w:r>
              <w:t>1.28</w:t>
            </w:r>
          </w:p>
        </w:tc>
        <w:tc>
          <w:tcPr>
            <w:tcW w:w="1885" w:type="dxa"/>
          </w:tcPr>
          <w:p w14:paraId="45EF6A9B" w14:textId="6E39400F" w:rsidR="00B75864" w:rsidRPr="00DC4DBF" w:rsidRDefault="0025144A" w:rsidP="003343F5">
            <w:r>
              <w:t>.2</w:t>
            </w:r>
            <w:r w:rsidR="00DA1172">
              <w:t>0</w:t>
            </w:r>
          </w:p>
        </w:tc>
      </w:tr>
      <w:tr w:rsidR="00B75864" w:rsidRPr="00DC4DBF" w14:paraId="7F8004CF" w14:textId="77777777" w:rsidTr="00AA1CA2">
        <w:tc>
          <w:tcPr>
            <w:tcW w:w="1710" w:type="dxa"/>
          </w:tcPr>
          <w:p w14:paraId="11B2C05F" w14:textId="77777777" w:rsidR="00B75864" w:rsidRPr="00DC4DBF" w:rsidRDefault="00B75864" w:rsidP="003343F5"/>
        </w:tc>
        <w:tc>
          <w:tcPr>
            <w:tcW w:w="2245" w:type="dxa"/>
          </w:tcPr>
          <w:p w14:paraId="118ABBAE" w14:textId="1E8E695F" w:rsidR="00B75864" w:rsidRPr="00DC4DBF" w:rsidRDefault="00B75864" w:rsidP="003343F5">
            <w:r>
              <w:t xml:space="preserve">Mutilation </w:t>
            </w:r>
          </w:p>
        </w:tc>
        <w:tc>
          <w:tcPr>
            <w:tcW w:w="2250" w:type="dxa"/>
          </w:tcPr>
          <w:p w14:paraId="124EBA69" w14:textId="5D9FCC14" w:rsidR="00B75864" w:rsidRPr="00DC4DBF" w:rsidRDefault="00DA1172" w:rsidP="003343F5">
            <w:pPr>
              <w:jc w:val="right"/>
            </w:pPr>
            <w:r>
              <w:t xml:space="preserve"> </w:t>
            </w:r>
            <w:r w:rsidR="00A931FC">
              <w:t>0</w:t>
            </w:r>
            <w:r>
              <w:t xml:space="preserve">.0004 </w:t>
            </w:r>
            <w:r w:rsidR="0025144A">
              <w:t>(.15)</w:t>
            </w:r>
          </w:p>
        </w:tc>
        <w:tc>
          <w:tcPr>
            <w:tcW w:w="1260" w:type="dxa"/>
          </w:tcPr>
          <w:p w14:paraId="71520A76" w14:textId="525A10FD" w:rsidR="00B75864" w:rsidRPr="00DC4DBF" w:rsidRDefault="0025144A" w:rsidP="003343F5">
            <w:pPr>
              <w:jc w:val="right"/>
            </w:pPr>
            <w:r>
              <w:t>0.003</w:t>
            </w:r>
          </w:p>
        </w:tc>
        <w:tc>
          <w:tcPr>
            <w:tcW w:w="1885" w:type="dxa"/>
          </w:tcPr>
          <w:p w14:paraId="7368332C" w14:textId="7D9D54BD" w:rsidR="00B75864" w:rsidRPr="00DC4DBF" w:rsidRDefault="0025144A" w:rsidP="003343F5">
            <w:r>
              <w:t>.99</w:t>
            </w:r>
          </w:p>
        </w:tc>
      </w:tr>
      <w:tr w:rsidR="00B75864" w:rsidRPr="00DC4DBF" w14:paraId="4268480B" w14:textId="77777777" w:rsidTr="00AA1CA2">
        <w:tc>
          <w:tcPr>
            <w:tcW w:w="1710" w:type="dxa"/>
          </w:tcPr>
          <w:p w14:paraId="6D4573B4" w14:textId="19567DD1" w:rsidR="00B75864" w:rsidRPr="00DC4DBF" w:rsidRDefault="00B75864" w:rsidP="003343F5">
            <w:r>
              <w:t xml:space="preserve">Controls vs. </w:t>
            </w:r>
            <w:r w:rsidR="00AA1CA2">
              <w:t>Psychotic-like Experiences</w:t>
            </w:r>
          </w:p>
        </w:tc>
        <w:tc>
          <w:tcPr>
            <w:tcW w:w="2245" w:type="dxa"/>
          </w:tcPr>
          <w:p w14:paraId="1C74BFFF" w14:textId="77777777" w:rsidR="00B75864" w:rsidRPr="00DC4DBF" w:rsidRDefault="00B75864" w:rsidP="003343F5"/>
        </w:tc>
        <w:tc>
          <w:tcPr>
            <w:tcW w:w="2250" w:type="dxa"/>
          </w:tcPr>
          <w:p w14:paraId="45F65A00" w14:textId="77777777" w:rsidR="00B75864" w:rsidRPr="00DC4DBF" w:rsidRDefault="00B75864" w:rsidP="003343F5">
            <w:pPr>
              <w:jc w:val="right"/>
            </w:pPr>
          </w:p>
        </w:tc>
        <w:tc>
          <w:tcPr>
            <w:tcW w:w="1260" w:type="dxa"/>
          </w:tcPr>
          <w:p w14:paraId="16E78CF7" w14:textId="77777777" w:rsidR="00B75864" w:rsidRPr="00DC4DBF" w:rsidRDefault="00B75864" w:rsidP="003343F5">
            <w:pPr>
              <w:jc w:val="right"/>
            </w:pPr>
          </w:p>
        </w:tc>
        <w:tc>
          <w:tcPr>
            <w:tcW w:w="1885" w:type="dxa"/>
          </w:tcPr>
          <w:p w14:paraId="4C17A6D6" w14:textId="77777777" w:rsidR="00B75864" w:rsidRPr="00DC4DBF" w:rsidRDefault="00B75864" w:rsidP="003343F5"/>
        </w:tc>
      </w:tr>
      <w:tr w:rsidR="00B75864" w:rsidRPr="00DC4DBF" w14:paraId="3620DF5E" w14:textId="77777777" w:rsidTr="00AA1CA2">
        <w:tc>
          <w:tcPr>
            <w:tcW w:w="1710" w:type="dxa"/>
          </w:tcPr>
          <w:p w14:paraId="35A0A1D8" w14:textId="77777777" w:rsidR="00B75864" w:rsidRPr="00DC4DBF" w:rsidRDefault="00B75864" w:rsidP="003343F5"/>
        </w:tc>
        <w:tc>
          <w:tcPr>
            <w:tcW w:w="2245" w:type="dxa"/>
          </w:tcPr>
          <w:p w14:paraId="6E6D98C2" w14:textId="586D2578" w:rsidR="00B75864" w:rsidRPr="00DC4DBF" w:rsidRDefault="00B75864" w:rsidP="003343F5">
            <w:r>
              <w:t>Threatening</w:t>
            </w:r>
          </w:p>
        </w:tc>
        <w:tc>
          <w:tcPr>
            <w:tcW w:w="2250" w:type="dxa"/>
          </w:tcPr>
          <w:p w14:paraId="7D8A3AA4" w14:textId="0B58C858" w:rsidR="00B75864" w:rsidRPr="00DC4DBF" w:rsidRDefault="00DA1172" w:rsidP="003343F5">
            <w:pPr>
              <w:jc w:val="right"/>
            </w:pPr>
            <w:r>
              <w:t>0.036 (.14)</w:t>
            </w:r>
          </w:p>
        </w:tc>
        <w:tc>
          <w:tcPr>
            <w:tcW w:w="1260" w:type="dxa"/>
          </w:tcPr>
          <w:p w14:paraId="3AF8A2A2" w14:textId="6824C051" w:rsidR="00B75864" w:rsidRPr="00DC4DBF" w:rsidRDefault="00DA1172" w:rsidP="003343F5">
            <w:pPr>
              <w:jc w:val="right"/>
            </w:pPr>
            <w:r>
              <w:t>0.26</w:t>
            </w:r>
          </w:p>
        </w:tc>
        <w:tc>
          <w:tcPr>
            <w:tcW w:w="1885" w:type="dxa"/>
          </w:tcPr>
          <w:p w14:paraId="6F8400D5" w14:textId="687471CE" w:rsidR="00B75864" w:rsidRPr="00DC4DBF" w:rsidRDefault="00DA1172" w:rsidP="003343F5">
            <w:r>
              <w:t>.79</w:t>
            </w:r>
          </w:p>
        </w:tc>
      </w:tr>
      <w:tr w:rsidR="00B75864" w:rsidRPr="00DC4DBF" w14:paraId="76A5C09E" w14:textId="77777777" w:rsidTr="00AA1CA2">
        <w:tc>
          <w:tcPr>
            <w:tcW w:w="1710" w:type="dxa"/>
          </w:tcPr>
          <w:p w14:paraId="2625F9E2" w14:textId="77777777" w:rsidR="00B75864" w:rsidRPr="00DC4DBF" w:rsidRDefault="00B75864" w:rsidP="003343F5"/>
        </w:tc>
        <w:tc>
          <w:tcPr>
            <w:tcW w:w="2245" w:type="dxa"/>
          </w:tcPr>
          <w:p w14:paraId="19F019B0" w14:textId="6E436321" w:rsidR="00B75864" w:rsidRPr="00DC4DBF" w:rsidRDefault="00B75864" w:rsidP="003343F5">
            <w:r>
              <w:t xml:space="preserve">Mutilation </w:t>
            </w:r>
          </w:p>
        </w:tc>
        <w:tc>
          <w:tcPr>
            <w:tcW w:w="2250" w:type="dxa"/>
          </w:tcPr>
          <w:p w14:paraId="2B162C76" w14:textId="2C689095" w:rsidR="00B75864" w:rsidRPr="00DC4DBF" w:rsidRDefault="00DA1172" w:rsidP="00DA1172">
            <w:pPr>
              <w:jc w:val="right"/>
            </w:pPr>
            <w:r>
              <w:t>-0.008 (.13)</w:t>
            </w:r>
          </w:p>
        </w:tc>
        <w:tc>
          <w:tcPr>
            <w:tcW w:w="1260" w:type="dxa"/>
          </w:tcPr>
          <w:p w14:paraId="0CB47533" w14:textId="29D39DE2" w:rsidR="00B75864" w:rsidRPr="00DC4DBF" w:rsidRDefault="00DA1172" w:rsidP="00DA1172">
            <w:pPr>
              <w:jc w:val="right"/>
            </w:pPr>
            <w:r>
              <w:t>-0.61</w:t>
            </w:r>
          </w:p>
        </w:tc>
        <w:tc>
          <w:tcPr>
            <w:tcW w:w="1885" w:type="dxa"/>
          </w:tcPr>
          <w:p w14:paraId="0200E033" w14:textId="0E9D623B" w:rsidR="00B75864" w:rsidRPr="00DC4DBF" w:rsidRDefault="00DA1172" w:rsidP="003343F5">
            <w:r>
              <w:t>.54</w:t>
            </w:r>
          </w:p>
        </w:tc>
      </w:tr>
      <w:tr w:rsidR="00B75864" w:rsidRPr="00DC4DBF" w14:paraId="093C6864" w14:textId="77777777" w:rsidTr="00AA1CA2">
        <w:tc>
          <w:tcPr>
            <w:tcW w:w="1710" w:type="dxa"/>
          </w:tcPr>
          <w:p w14:paraId="4FDB612A" w14:textId="26257EAA" w:rsidR="00B75864" w:rsidRPr="00DC4DBF" w:rsidRDefault="00AA1CA2" w:rsidP="003343F5">
            <w:r>
              <w:t>Psychotic-like Experiences</w:t>
            </w:r>
            <w:r w:rsidR="00B75864">
              <w:t xml:space="preserve"> vs. SocAnh</w:t>
            </w:r>
          </w:p>
        </w:tc>
        <w:tc>
          <w:tcPr>
            <w:tcW w:w="2245" w:type="dxa"/>
          </w:tcPr>
          <w:p w14:paraId="2E2B6B17" w14:textId="77777777" w:rsidR="00B75864" w:rsidRDefault="00B75864" w:rsidP="003343F5"/>
        </w:tc>
        <w:tc>
          <w:tcPr>
            <w:tcW w:w="2250" w:type="dxa"/>
          </w:tcPr>
          <w:p w14:paraId="52B81B3C" w14:textId="77777777" w:rsidR="00B75864" w:rsidRPr="00DC4DBF" w:rsidRDefault="00B75864" w:rsidP="003343F5"/>
        </w:tc>
        <w:tc>
          <w:tcPr>
            <w:tcW w:w="1260" w:type="dxa"/>
          </w:tcPr>
          <w:p w14:paraId="7BF9AA61" w14:textId="77777777" w:rsidR="00B75864" w:rsidRPr="00DC4DBF" w:rsidRDefault="00B75864" w:rsidP="003343F5"/>
        </w:tc>
        <w:tc>
          <w:tcPr>
            <w:tcW w:w="1885" w:type="dxa"/>
          </w:tcPr>
          <w:p w14:paraId="340A466C" w14:textId="77777777" w:rsidR="00B75864" w:rsidRPr="00DC4DBF" w:rsidRDefault="00B75864" w:rsidP="003343F5"/>
        </w:tc>
      </w:tr>
      <w:tr w:rsidR="00B75864" w:rsidRPr="00DC4DBF" w14:paraId="7F34C353" w14:textId="77777777" w:rsidTr="00AA1CA2">
        <w:tc>
          <w:tcPr>
            <w:tcW w:w="1710" w:type="dxa"/>
          </w:tcPr>
          <w:p w14:paraId="6D7D7EEB" w14:textId="77777777" w:rsidR="00B75864" w:rsidRPr="00DC4DBF" w:rsidRDefault="00B75864" w:rsidP="003343F5"/>
        </w:tc>
        <w:tc>
          <w:tcPr>
            <w:tcW w:w="2245" w:type="dxa"/>
          </w:tcPr>
          <w:p w14:paraId="027AFF3A" w14:textId="2A3ED077" w:rsidR="00B75864" w:rsidRPr="00DC4DBF" w:rsidRDefault="00B75864" w:rsidP="003343F5">
            <w:r>
              <w:t xml:space="preserve">Threatening </w:t>
            </w:r>
          </w:p>
        </w:tc>
        <w:tc>
          <w:tcPr>
            <w:tcW w:w="2250" w:type="dxa"/>
          </w:tcPr>
          <w:p w14:paraId="439DFF4E" w14:textId="46D472F6" w:rsidR="00B75864" w:rsidRPr="00DC4DBF" w:rsidRDefault="00DA1172" w:rsidP="00DA1172">
            <w:pPr>
              <w:jc w:val="right"/>
            </w:pPr>
            <w:r>
              <w:t>0.15 (0.14)</w:t>
            </w:r>
          </w:p>
        </w:tc>
        <w:tc>
          <w:tcPr>
            <w:tcW w:w="1260" w:type="dxa"/>
          </w:tcPr>
          <w:p w14:paraId="1F5825C3" w14:textId="5CBEBE3C" w:rsidR="00B75864" w:rsidRPr="00DC4DBF" w:rsidRDefault="00DA1172" w:rsidP="00DA1172">
            <w:pPr>
              <w:jc w:val="right"/>
            </w:pPr>
            <w:r>
              <w:t>1.08</w:t>
            </w:r>
          </w:p>
        </w:tc>
        <w:tc>
          <w:tcPr>
            <w:tcW w:w="1885" w:type="dxa"/>
          </w:tcPr>
          <w:p w14:paraId="13AD6CD4" w14:textId="54415097" w:rsidR="00B75864" w:rsidRPr="00DC4DBF" w:rsidRDefault="00DA1172" w:rsidP="003343F5">
            <w:r>
              <w:t>.28</w:t>
            </w:r>
          </w:p>
        </w:tc>
      </w:tr>
      <w:tr w:rsidR="00B75864" w:rsidRPr="00DC4DBF" w14:paraId="4A21A722" w14:textId="77777777" w:rsidTr="00AA1CA2">
        <w:tc>
          <w:tcPr>
            <w:tcW w:w="1710" w:type="dxa"/>
          </w:tcPr>
          <w:p w14:paraId="26363DD7" w14:textId="77777777" w:rsidR="00B75864" w:rsidRPr="00DC4DBF" w:rsidRDefault="00B75864" w:rsidP="003343F5"/>
        </w:tc>
        <w:tc>
          <w:tcPr>
            <w:tcW w:w="2245" w:type="dxa"/>
          </w:tcPr>
          <w:p w14:paraId="09EF3029" w14:textId="46D0393A" w:rsidR="00B75864" w:rsidRPr="00DC4DBF" w:rsidRDefault="00B75864" w:rsidP="003343F5">
            <w:pPr>
              <w:rPr>
                <w:b/>
              </w:rPr>
            </w:pPr>
            <w:r>
              <w:t xml:space="preserve">Mutilation </w:t>
            </w:r>
          </w:p>
        </w:tc>
        <w:tc>
          <w:tcPr>
            <w:tcW w:w="2250" w:type="dxa"/>
          </w:tcPr>
          <w:p w14:paraId="38173A36" w14:textId="36261390" w:rsidR="00B75864" w:rsidRPr="00DC4DBF" w:rsidRDefault="00DA1172" w:rsidP="003343F5">
            <w:pPr>
              <w:jc w:val="right"/>
            </w:pPr>
            <w:r>
              <w:t xml:space="preserve"> 0.08 (0.15)</w:t>
            </w:r>
          </w:p>
        </w:tc>
        <w:tc>
          <w:tcPr>
            <w:tcW w:w="1260" w:type="dxa"/>
          </w:tcPr>
          <w:p w14:paraId="6E20EEA0" w14:textId="25514876" w:rsidR="00B75864" w:rsidRPr="00DC4DBF" w:rsidRDefault="00DA1172" w:rsidP="003343F5">
            <w:pPr>
              <w:jc w:val="right"/>
            </w:pPr>
            <w:r>
              <w:t>0.57</w:t>
            </w:r>
          </w:p>
        </w:tc>
        <w:tc>
          <w:tcPr>
            <w:tcW w:w="1885" w:type="dxa"/>
          </w:tcPr>
          <w:p w14:paraId="006F5522" w14:textId="743849EC" w:rsidR="00B75864" w:rsidRPr="00DC4DBF" w:rsidRDefault="00DA1172" w:rsidP="003343F5">
            <w:r>
              <w:t>.57</w:t>
            </w:r>
          </w:p>
        </w:tc>
      </w:tr>
      <w:tr w:rsidR="00B75864" w:rsidRPr="00DC4DBF" w14:paraId="250146BE" w14:textId="77777777" w:rsidTr="00AA1CA2">
        <w:tc>
          <w:tcPr>
            <w:tcW w:w="1710" w:type="dxa"/>
          </w:tcPr>
          <w:p w14:paraId="039C33E3" w14:textId="77777777" w:rsidR="00B75864" w:rsidRPr="00DC4DBF" w:rsidRDefault="00B75864" w:rsidP="003343F5"/>
        </w:tc>
        <w:tc>
          <w:tcPr>
            <w:tcW w:w="2245" w:type="dxa"/>
          </w:tcPr>
          <w:p w14:paraId="1A7F3B59" w14:textId="0E93E01E" w:rsidR="00AA1CA2" w:rsidRPr="00DC4DBF" w:rsidRDefault="00AA1CA2" w:rsidP="003343F5"/>
        </w:tc>
        <w:tc>
          <w:tcPr>
            <w:tcW w:w="2250" w:type="dxa"/>
          </w:tcPr>
          <w:p w14:paraId="1E147B6F" w14:textId="77777777" w:rsidR="00B75864" w:rsidRPr="00DC4DBF" w:rsidRDefault="00B75864" w:rsidP="003343F5">
            <w:pPr>
              <w:jc w:val="right"/>
            </w:pPr>
          </w:p>
        </w:tc>
        <w:tc>
          <w:tcPr>
            <w:tcW w:w="1260" w:type="dxa"/>
          </w:tcPr>
          <w:p w14:paraId="12D00A59" w14:textId="77777777" w:rsidR="00B75864" w:rsidRPr="00DC4DBF" w:rsidRDefault="00B75864" w:rsidP="003343F5">
            <w:pPr>
              <w:jc w:val="right"/>
            </w:pPr>
          </w:p>
        </w:tc>
        <w:tc>
          <w:tcPr>
            <w:tcW w:w="1885" w:type="dxa"/>
          </w:tcPr>
          <w:p w14:paraId="5229B493" w14:textId="77777777" w:rsidR="00B75864" w:rsidRPr="00DC4DBF" w:rsidRDefault="00B75864" w:rsidP="003343F5"/>
        </w:tc>
      </w:tr>
      <w:tr w:rsidR="00B75864" w:rsidRPr="00DC4DBF" w14:paraId="0483D189" w14:textId="77777777" w:rsidTr="003343F5">
        <w:tc>
          <w:tcPr>
            <w:tcW w:w="3955" w:type="dxa"/>
            <w:gridSpan w:val="2"/>
          </w:tcPr>
          <w:p w14:paraId="3D03AA9C" w14:textId="77777777" w:rsidR="00B75864" w:rsidRDefault="00B75864" w:rsidP="003343F5">
            <w:r w:rsidRPr="00201755">
              <w:rPr>
                <w:u w:val="single"/>
              </w:rPr>
              <w:t xml:space="preserve">Model </w:t>
            </w:r>
            <w:r>
              <w:rPr>
                <w:u w:val="single"/>
              </w:rPr>
              <w:t>3</w:t>
            </w:r>
            <w:r w:rsidRPr="00201755">
              <w:rPr>
                <w:u w:val="single"/>
              </w:rPr>
              <w:t>: Neutral Valence only</w:t>
            </w:r>
            <w:r>
              <w:rPr>
                <w:u w:val="single"/>
                <w:vertAlign w:val="superscript"/>
              </w:rPr>
              <w:t>3</w:t>
            </w:r>
          </w:p>
        </w:tc>
        <w:tc>
          <w:tcPr>
            <w:tcW w:w="2250" w:type="dxa"/>
          </w:tcPr>
          <w:p w14:paraId="50B4F65E" w14:textId="77777777" w:rsidR="00B75864" w:rsidRPr="00DC4DBF" w:rsidRDefault="00B75864" w:rsidP="003343F5">
            <w:pPr>
              <w:jc w:val="right"/>
            </w:pPr>
          </w:p>
        </w:tc>
        <w:tc>
          <w:tcPr>
            <w:tcW w:w="1260" w:type="dxa"/>
          </w:tcPr>
          <w:p w14:paraId="495C49DE" w14:textId="77777777" w:rsidR="00B75864" w:rsidRPr="00DC4DBF" w:rsidRDefault="00B75864" w:rsidP="003343F5">
            <w:pPr>
              <w:jc w:val="right"/>
            </w:pPr>
          </w:p>
        </w:tc>
        <w:tc>
          <w:tcPr>
            <w:tcW w:w="1885" w:type="dxa"/>
          </w:tcPr>
          <w:p w14:paraId="748A9BB1" w14:textId="77777777" w:rsidR="00B75864" w:rsidRPr="00DC4DBF" w:rsidRDefault="00B75864" w:rsidP="003343F5"/>
        </w:tc>
      </w:tr>
      <w:tr w:rsidR="00B75864" w:rsidRPr="00DC4DBF" w14:paraId="07B16F79" w14:textId="77777777" w:rsidTr="00AA1CA2">
        <w:tc>
          <w:tcPr>
            <w:tcW w:w="1710" w:type="dxa"/>
          </w:tcPr>
          <w:p w14:paraId="500A2E8A" w14:textId="77777777" w:rsidR="00B75864" w:rsidRPr="00DC4DBF" w:rsidRDefault="00B75864" w:rsidP="003343F5">
            <w:r>
              <w:t xml:space="preserve">Controls vs. </w:t>
            </w:r>
            <w:r w:rsidRPr="00DC4DBF">
              <w:t>SocAnh</w:t>
            </w:r>
          </w:p>
        </w:tc>
        <w:tc>
          <w:tcPr>
            <w:tcW w:w="2245" w:type="dxa"/>
          </w:tcPr>
          <w:p w14:paraId="31A83FB2" w14:textId="77777777" w:rsidR="00B75864" w:rsidRDefault="00B75864" w:rsidP="003343F5"/>
        </w:tc>
        <w:tc>
          <w:tcPr>
            <w:tcW w:w="2250" w:type="dxa"/>
          </w:tcPr>
          <w:p w14:paraId="1EA06828" w14:textId="77777777" w:rsidR="00B75864" w:rsidRPr="00DC4DBF" w:rsidRDefault="00B75864" w:rsidP="003343F5">
            <w:pPr>
              <w:jc w:val="right"/>
            </w:pPr>
          </w:p>
        </w:tc>
        <w:tc>
          <w:tcPr>
            <w:tcW w:w="1260" w:type="dxa"/>
          </w:tcPr>
          <w:p w14:paraId="0AC88DDE" w14:textId="77777777" w:rsidR="00B75864" w:rsidRPr="00DC4DBF" w:rsidRDefault="00B75864" w:rsidP="003343F5">
            <w:pPr>
              <w:jc w:val="right"/>
            </w:pPr>
          </w:p>
        </w:tc>
        <w:tc>
          <w:tcPr>
            <w:tcW w:w="1885" w:type="dxa"/>
          </w:tcPr>
          <w:p w14:paraId="4AF72E20" w14:textId="77777777" w:rsidR="00B75864" w:rsidRPr="00DC4DBF" w:rsidRDefault="00B75864" w:rsidP="003343F5"/>
        </w:tc>
      </w:tr>
      <w:tr w:rsidR="00B75864" w:rsidRPr="00DC4DBF" w14:paraId="3DF2CFDA" w14:textId="77777777" w:rsidTr="00AA1CA2">
        <w:tc>
          <w:tcPr>
            <w:tcW w:w="1710" w:type="dxa"/>
          </w:tcPr>
          <w:p w14:paraId="3D0E335F" w14:textId="77777777" w:rsidR="00B75864" w:rsidRPr="00DC4DBF" w:rsidRDefault="00B75864" w:rsidP="003343F5"/>
        </w:tc>
        <w:tc>
          <w:tcPr>
            <w:tcW w:w="2245" w:type="dxa"/>
          </w:tcPr>
          <w:p w14:paraId="64D5A91D" w14:textId="3C1A1723" w:rsidR="00B75864" w:rsidRDefault="00A931FC" w:rsidP="003343F5">
            <w:r>
              <w:t>Scenes without people</w:t>
            </w:r>
          </w:p>
        </w:tc>
        <w:tc>
          <w:tcPr>
            <w:tcW w:w="2250" w:type="dxa"/>
          </w:tcPr>
          <w:p w14:paraId="73C5A30F" w14:textId="17964373" w:rsidR="00B75864" w:rsidRPr="00DC4DBF" w:rsidRDefault="00AC31D6" w:rsidP="003343F5">
            <w:pPr>
              <w:jc w:val="right"/>
            </w:pPr>
            <w:r>
              <w:t>-0.14(0.12)</w:t>
            </w:r>
          </w:p>
        </w:tc>
        <w:tc>
          <w:tcPr>
            <w:tcW w:w="1260" w:type="dxa"/>
          </w:tcPr>
          <w:p w14:paraId="000D7B60" w14:textId="062EFE31" w:rsidR="00B75864" w:rsidRPr="00DC4DBF" w:rsidRDefault="00AC31D6" w:rsidP="003343F5">
            <w:pPr>
              <w:jc w:val="right"/>
            </w:pPr>
            <w:r>
              <w:t>-1.14</w:t>
            </w:r>
          </w:p>
        </w:tc>
        <w:tc>
          <w:tcPr>
            <w:tcW w:w="1885" w:type="dxa"/>
          </w:tcPr>
          <w:p w14:paraId="2042CE58" w14:textId="3325ADA0" w:rsidR="00B75864" w:rsidRPr="00DC4DBF" w:rsidRDefault="00A931FC" w:rsidP="003343F5">
            <w:r>
              <w:t>.</w:t>
            </w:r>
            <w:r w:rsidR="00AC31D6">
              <w:t>25</w:t>
            </w:r>
          </w:p>
        </w:tc>
      </w:tr>
      <w:tr w:rsidR="00A931FC" w:rsidRPr="00DC4DBF" w14:paraId="595DC388" w14:textId="77777777" w:rsidTr="00AA1CA2">
        <w:tc>
          <w:tcPr>
            <w:tcW w:w="1710" w:type="dxa"/>
          </w:tcPr>
          <w:p w14:paraId="271CA30E" w14:textId="77777777" w:rsidR="00A931FC" w:rsidRPr="00DC4DBF" w:rsidRDefault="00A931FC" w:rsidP="00A931FC"/>
        </w:tc>
        <w:tc>
          <w:tcPr>
            <w:tcW w:w="2245" w:type="dxa"/>
          </w:tcPr>
          <w:p w14:paraId="10A82728" w14:textId="6917E1E3" w:rsidR="00A931FC" w:rsidRPr="00DC4DBF" w:rsidRDefault="00A931FC" w:rsidP="00A931FC">
            <w:r>
              <w:t>Scenes with people</w:t>
            </w:r>
          </w:p>
        </w:tc>
        <w:tc>
          <w:tcPr>
            <w:tcW w:w="2250" w:type="dxa"/>
          </w:tcPr>
          <w:p w14:paraId="1DF2DF8F" w14:textId="7A80196B" w:rsidR="00A931FC" w:rsidRPr="00DC4DBF" w:rsidRDefault="00A931FC" w:rsidP="00A931FC">
            <w:pPr>
              <w:jc w:val="right"/>
            </w:pPr>
            <w:r>
              <w:t>-0.12 (0.1</w:t>
            </w:r>
            <w:r w:rsidR="00AC31D6">
              <w:t>2</w:t>
            </w:r>
            <w:r>
              <w:t>)</w:t>
            </w:r>
          </w:p>
        </w:tc>
        <w:tc>
          <w:tcPr>
            <w:tcW w:w="1260" w:type="dxa"/>
          </w:tcPr>
          <w:p w14:paraId="09772301" w14:textId="3D099C58" w:rsidR="00A931FC" w:rsidRPr="00DC4DBF" w:rsidRDefault="00A931FC" w:rsidP="00A931FC">
            <w:pPr>
              <w:jc w:val="right"/>
            </w:pPr>
            <w:r>
              <w:t>-0.</w:t>
            </w:r>
            <w:r w:rsidR="00AC31D6">
              <w:t>98</w:t>
            </w:r>
          </w:p>
        </w:tc>
        <w:tc>
          <w:tcPr>
            <w:tcW w:w="1885" w:type="dxa"/>
          </w:tcPr>
          <w:p w14:paraId="3A869DBA" w14:textId="1CBE0C87" w:rsidR="00A931FC" w:rsidRPr="00DC4DBF" w:rsidRDefault="00A931FC" w:rsidP="00A931FC">
            <w:r>
              <w:t>.3</w:t>
            </w:r>
            <w:r w:rsidR="00AC31D6">
              <w:t>2</w:t>
            </w:r>
          </w:p>
        </w:tc>
      </w:tr>
      <w:tr w:rsidR="00A931FC" w:rsidRPr="00DC4DBF" w14:paraId="76B496D0" w14:textId="77777777" w:rsidTr="00AA1CA2">
        <w:tc>
          <w:tcPr>
            <w:tcW w:w="1710" w:type="dxa"/>
          </w:tcPr>
          <w:p w14:paraId="7D2325E0" w14:textId="0778FB08" w:rsidR="00A931FC" w:rsidRPr="00DC4DBF" w:rsidRDefault="00A931FC" w:rsidP="00A931FC">
            <w:r>
              <w:t xml:space="preserve">Controls vs. </w:t>
            </w:r>
            <w:r w:rsidR="00AA1CA2">
              <w:t>Psychotic-like Experiences</w:t>
            </w:r>
          </w:p>
        </w:tc>
        <w:tc>
          <w:tcPr>
            <w:tcW w:w="2245" w:type="dxa"/>
          </w:tcPr>
          <w:p w14:paraId="4870EAAD" w14:textId="77777777" w:rsidR="00A931FC" w:rsidRPr="00DC4DBF" w:rsidRDefault="00A931FC" w:rsidP="00A931FC"/>
        </w:tc>
        <w:tc>
          <w:tcPr>
            <w:tcW w:w="2250" w:type="dxa"/>
          </w:tcPr>
          <w:p w14:paraId="2EE7C2B2" w14:textId="77777777" w:rsidR="00A931FC" w:rsidRPr="00DC4DBF" w:rsidRDefault="00A931FC" w:rsidP="00A931FC">
            <w:pPr>
              <w:jc w:val="right"/>
            </w:pPr>
          </w:p>
        </w:tc>
        <w:tc>
          <w:tcPr>
            <w:tcW w:w="1260" w:type="dxa"/>
          </w:tcPr>
          <w:p w14:paraId="0C24E3F5" w14:textId="77777777" w:rsidR="00A931FC" w:rsidRPr="00DC4DBF" w:rsidRDefault="00A931FC" w:rsidP="00A931FC">
            <w:pPr>
              <w:jc w:val="right"/>
            </w:pPr>
          </w:p>
        </w:tc>
        <w:tc>
          <w:tcPr>
            <w:tcW w:w="1885" w:type="dxa"/>
          </w:tcPr>
          <w:p w14:paraId="7E49F7CE" w14:textId="77777777" w:rsidR="00A931FC" w:rsidRPr="00DC4DBF" w:rsidRDefault="00A931FC" w:rsidP="00A931FC"/>
        </w:tc>
      </w:tr>
      <w:tr w:rsidR="00A931FC" w:rsidRPr="00DC4DBF" w14:paraId="368197BB" w14:textId="77777777" w:rsidTr="00AA1CA2">
        <w:tc>
          <w:tcPr>
            <w:tcW w:w="1710" w:type="dxa"/>
          </w:tcPr>
          <w:p w14:paraId="090AA8DF" w14:textId="77777777" w:rsidR="00A931FC" w:rsidRPr="00DC4DBF" w:rsidRDefault="00A931FC" w:rsidP="00A931FC"/>
        </w:tc>
        <w:tc>
          <w:tcPr>
            <w:tcW w:w="2245" w:type="dxa"/>
          </w:tcPr>
          <w:p w14:paraId="78FD1780" w14:textId="63B130FC" w:rsidR="00A931FC" w:rsidRPr="00DC4DBF" w:rsidRDefault="00A931FC" w:rsidP="00A931FC">
            <w:r>
              <w:t>Scenes without people</w:t>
            </w:r>
          </w:p>
        </w:tc>
        <w:tc>
          <w:tcPr>
            <w:tcW w:w="2250" w:type="dxa"/>
          </w:tcPr>
          <w:p w14:paraId="207B74F3" w14:textId="4B80541D" w:rsidR="00A931FC" w:rsidRPr="00DC4DBF" w:rsidRDefault="00A931FC" w:rsidP="00A931FC">
            <w:pPr>
              <w:jc w:val="right"/>
            </w:pPr>
            <w:r>
              <w:t>-0.</w:t>
            </w:r>
            <w:r w:rsidR="00AC31D6">
              <w:t>02</w:t>
            </w:r>
            <w:r>
              <w:t xml:space="preserve"> (0.1</w:t>
            </w:r>
            <w:r w:rsidR="00AC31D6">
              <w:t>2</w:t>
            </w:r>
            <w:r>
              <w:t>)</w:t>
            </w:r>
          </w:p>
        </w:tc>
        <w:tc>
          <w:tcPr>
            <w:tcW w:w="1260" w:type="dxa"/>
          </w:tcPr>
          <w:p w14:paraId="3B425409" w14:textId="0B823973" w:rsidR="00A931FC" w:rsidRPr="00DC4DBF" w:rsidRDefault="00A931FC" w:rsidP="00A931FC">
            <w:pPr>
              <w:jc w:val="right"/>
            </w:pPr>
            <w:r>
              <w:t>-</w:t>
            </w:r>
            <w:r w:rsidR="00AC31D6">
              <w:t>0.18</w:t>
            </w:r>
          </w:p>
        </w:tc>
        <w:tc>
          <w:tcPr>
            <w:tcW w:w="1885" w:type="dxa"/>
          </w:tcPr>
          <w:p w14:paraId="7A9EBB3A" w14:textId="7C72FDC6" w:rsidR="00A931FC" w:rsidRPr="00DC4DBF" w:rsidRDefault="00A931FC" w:rsidP="00A931FC">
            <w:r w:rsidRPr="001457D5">
              <w:t>.</w:t>
            </w:r>
            <w:r w:rsidR="00AC31D6">
              <w:t>86</w:t>
            </w:r>
          </w:p>
        </w:tc>
      </w:tr>
      <w:tr w:rsidR="00A931FC" w:rsidRPr="00DC4DBF" w14:paraId="563B4061" w14:textId="77777777" w:rsidTr="00AA1CA2">
        <w:tc>
          <w:tcPr>
            <w:tcW w:w="1710" w:type="dxa"/>
          </w:tcPr>
          <w:p w14:paraId="24A6BDEC" w14:textId="77777777" w:rsidR="00A931FC" w:rsidRPr="00DC4DBF" w:rsidRDefault="00A931FC" w:rsidP="00A931FC"/>
        </w:tc>
        <w:tc>
          <w:tcPr>
            <w:tcW w:w="2245" w:type="dxa"/>
          </w:tcPr>
          <w:p w14:paraId="2BD0CA2C" w14:textId="056ED75E" w:rsidR="00A931FC" w:rsidRPr="00DC4DBF" w:rsidRDefault="00A931FC" w:rsidP="00A931FC">
            <w:r>
              <w:t>Scenes with people</w:t>
            </w:r>
          </w:p>
        </w:tc>
        <w:tc>
          <w:tcPr>
            <w:tcW w:w="2250" w:type="dxa"/>
          </w:tcPr>
          <w:p w14:paraId="03E8BFBF" w14:textId="0AC7EEAF" w:rsidR="00A931FC" w:rsidRPr="00DC4DBF" w:rsidRDefault="00A931FC" w:rsidP="00A931FC">
            <w:pPr>
              <w:jc w:val="right"/>
            </w:pPr>
            <w:r>
              <w:t>-0.21 (0.1</w:t>
            </w:r>
            <w:r w:rsidR="00AC31D6">
              <w:t>2</w:t>
            </w:r>
            <w:r>
              <w:t>)</w:t>
            </w:r>
          </w:p>
        </w:tc>
        <w:tc>
          <w:tcPr>
            <w:tcW w:w="1260" w:type="dxa"/>
          </w:tcPr>
          <w:p w14:paraId="1310B9FD" w14:textId="34998168" w:rsidR="00A931FC" w:rsidRPr="00DC4DBF" w:rsidRDefault="00A931FC" w:rsidP="00A931FC">
            <w:pPr>
              <w:jc w:val="right"/>
            </w:pPr>
            <w:r>
              <w:t>-1.</w:t>
            </w:r>
            <w:r w:rsidR="00AC31D6">
              <w:t>80</w:t>
            </w:r>
          </w:p>
        </w:tc>
        <w:tc>
          <w:tcPr>
            <w:tcW w:w="1885" w:type="dxa"/>
          </w:tcPr>
          <w:p w14:paraId="03BBC9D9" w14:textId="2255AC1D" w:rsidR="00A931FC" w:rsidRPr="00DC4DBF" w:rsidRDefault="00A931FC" w:rsidP="00A931FC">
            <w:r>
              <w:t>.</w:t>
            </w:r>
            <w:r w:rsidR="00AC31D6">
              <w:t>08</w:t>
            </w:r>
          </w:p>
        </w:tc>
      </w:tr>
      <w:tr w:rsidR="00A931FC" w:rsidRPr="00DC4DBF" w14:paraId="3DC9FB4B" w14:textId="77777777" w:rsidTr="00AA1CA2">
        <w:tc>
          <w:tcPr>
            <w:tcW w:w="1710" w:type="dxa"/>
          </w:tcPr>
          <w:p w14:paraId="3A21AC12" w14:textId="47430905" w:rsidR="00A931FC" w:rsidRPr="00DC4DBF" w:rsidRDefault="00AA1CA2" w:rsidP="00A931FC">
            <w:r>
              <w:t>Psychotic-like Experiences</w:t>
            </w:r>
            <w:r w:rsidR="00A931FC">
              <w:t xml:space="preserve"> vs. SocAnh</w:t>
            </w:r>
          </w:p>
        </w:tc>
        <w:tc>
          <w:tcPr>
            <w:tcW w:w="2245" w:type="dxa"/>
          </w:tcPr>
          <w:p w14:paraId="38D2F86B" w14:textId="77777777" w:rsidR="00A931FC" w:rsidRPr="00DC4DBF" w:rsidRDefault="00A931FC" w:rsidP="00A931FC"/>
        </w:tc>
        <w:tc>
          <w:tcPr>
            <w:tcW w:w="2250" w:type="dxa"/>
          </w:tcPr>
          <w:p w14:paraId="1090FE76" w14:textId="77777777" w:rsidR="00A931FC" w:rsidRPr="00DC4DBF" w:rsidRDefault="00A931FC" w:rsidP="00A931FC"/>
        </w:tc>
        <w:tc>
          <w:tcPr>
            <w:tcW w:w="1260" w:type="dxa"/>
          </w:tcPr>
          <w:p w14:paraId="257EA353" w14:textId="77777777" w:rsidR="00A931FC" w:rsidRPr="00DC4DBF" w:rsidRDefault="00A931FC" w:rsidP="00A931FC">
            <w:pPr>
              <w:jc w:val="right"/>
            </w:pPr>
          </w:p>
        </w:tc>
        <w:tc>
          <w:tcPr>
            <w:tcW w:w="1885" w:type="dxa"/>
          </w:tcPr>
          <w:p w14:paraId="064C724F" w14:textId="77777777" w:rsidR="00A931FC" w:rsidRPr="00DC4DBF" w:rsidRDefault="00A931FC" w:rsidP="00A931FC"/>
        </w:tc>
      </w:tr>
      <w:tr w:rsidR="00A931FC" w:rsidRPr="00DC4DBF" w14:paraId="585E6067" w14:textId="77777777" w:rsidTr="00AA1CA2">
        <w:tc>
          <w:tcPr>
            <w:tcW w:w="1710" w:type="dxa"/>
          </w:tcPr>
          <w:p w14:paraId="441A152A" w14:textId="77777777" w:rsidR="00A931FC" w:rsidRPr="00DC4DBF" w:rsidRDefault="00A931FC" w:rsidP="00A931FC"/>
        </w:tc>
        <w:tc>
          <w:tcPr>
            <w:tcW w:w="2245" w:type="dxa"/>
          </w:tcPr>
          <w:p w14:paraId="37AAB5EA" w14:textId="498FE16D" w:rsidR="00A931FC" w:rsidRPr="00DC4DBF" w:rsidRDefault="00A931FC" w:rsidP="00A931FC">
            <w:r>
              <w:t>Scenes without people</w:t>
            </w:r>
          </w:p>
        </w:tc>
        <w:tc>
          <w:tcPr>
            <w:tcW w:w="2250" w:type="dxa"/>
          </w:tcPr>
          <w:p w14:paraId="2B119AB1" w14:textId="69C1155A" w:rsidR="00A931FC" w:rsidRPr="00DC4DBF" w:rsidRDefault="00A931FC" w:rsidP="00A931FC">
            <w:pPr>
              <w:jc w:val="right"/>
            </w:pPr>
            <w:r>
              <w:t>-0.12 (0.13)</w:t>
            </w:r>
          </w:p>
        </w:tc>
        <w:tc>
          <w:tcPr>
            <w:tcW w:w="1260" w:type="dxa"/>
          </w:tcPr>
          <w:p w14:paraId="5D68331E" w14:textId="4E48F3C7" w:rsidR="00A931FC" w:rsidRPr="00DC4DBF" w:rsidRDefault="00A931FC" w:rsidP="00A931FC">
            <w:pPr>
              <w:jc w:val="right"/>
            </w:pPr>
            <w:r>
              <w:t>-0.88</w:t>
            </w:r>
          </w:p>
        </w:tc>
        <w:tc>
          <w:tcPr>
            <w:tcW w:w="1885" w:type="dxa"/>
          </w:tcPr>
          <w:p w14:paraId="017DF64C" w14:textId="57585379" w:rsidR="00A931FC" w:rsidRPr="00DC4DBF" w:rsidRDefault="00A931FC" w:rsidP="00A931FC">
            <w:r>
              <w:t>.38</w:t>
            </w:r>
          </w:p>
        </w:tc>
      </w:tr>
      <w:tr w:rsidR="00A931FC" w:rsidRPr="00DC4DBF" w14:paraId="35C0E552" w14:textId="77777777" w:rsidTr="00AA1CA2">
        <w:tc>
          <w:tcPr>
            <w:tcW w:w="1710" w:type="dxa"/>
            <w:tcBorders>
              <w:bottom w:val="single" w:sz="4" w:space="0" w:color="auto"/>
            </w:tcBorders>
          </w:tcPr>
          <w:p w14:paraId="1048F1A1" w14:textId="77777777" w:rsidR="00A931FC" w:rsidRPr="00DC4DBF" w:rsidRDefault="00A931FC" w:rsidP="00A931FC"/>
        </w:tc>
        <w:tc>
          <w:tcPr>
            <w:tcW w:w="2245" w:type="dxa"/>
            <w:tcBorders>
              <w:bottom w:val="single" w:sz="4" w:space="0" w:color="auto"/>
            </w:tcBorders>
          </w:tcPr>
          <w:p w14:paraId="596A5CB1" w14:textId="3742B47B" w:rsidR="00A931FC" w:rsidRPr="00DC4DBF" w:rsidRDefault="00A931FC" w:rsidP="00A931FC">
            <w:r>
              <w:t>Scenes with people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072DCC6" w14:textId="594FE996" w:rsidR="00A931FC" w:rsidRPr="00DC4DBF" w:rsidRDefault="00A931FC" w:rsidP="00A931FC">
            <w:pPr>
              <w:jc w:val="right"/>
            </w:pPr>
            <w:r>
              <w:t>0.09 (0.1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18C760A" w14:textId="75B9CFEE" w:rsidR="00A931FC" w:rsidRPr="00DC4DBF" w:rsidRDefault="00A931FC" w:rsidP="00A931FC">
            <w:pPr>
              <w:jc w:val="right"/>
            </w:pPr>
            <w:r>
              <w:t>0.65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74993CDD" w14:textId="49B8BC61" w:rsidR="00A931FC" w:rsidRPr="00DC4DBF" w:rsidRDefault="00A931FC" w:rsidP="00A931FC">
            <w:r>
              <w:t>.52</w:t>
            </w:r>
          </w:p>
        </w:tc>
      </w:tr>
    </w:tbl>
    <w:p w14:paraId="74006555" w14:textId="7A1FF05B" w:rsidR="002549D4" w:rsidRPr="002549D4" w:rsidRDefault="00B75864">
      <w:pPr>
        <w:rPr>
          <w:rFonts w:eastAsia="Times New Roman"/>
        </w:rPr>
      </w:pPr>
      <w:r w:rsidRPr="002C6CD3">
        <w:rPr>
          <w:sz w:val="22"/>
          <w:szCs w:val="22"/>
        </w:rPr>
        <w:t xml:space="preserve">Note: </w:t>
      </w:r>
      <w:r w:rsidRPr="002C6CD3">
        <w:rPr>
          <w:rFonts w:eastAsia="Times New Roman"/>
          <w:spacing w:val="2"/>
          <w:sz w:val="22"/>
          <w:szCs w:val="22"/>
          <w:shd w:val="clear" w:color="auto" w:fill="FCFCFC"/>
        </w:rPr>
        <w:t>* </w:t>
      </w:r>
      <w:r w:rsidRPr="002C6CD3">
        <w:rPr>
          <w:rFonts w:eastAsia="Times New Roman"/>
          <w:i/>
          <w:iCs/>
          <w:spacing w:val="2"/>
          <w:sz w:val="22"/>
          <w:szCs w:val="22"/>
          <w:shd w:val="clear" w:color="auto" w:fill="FCFCFC"/>
        </w:rPr>
        <w:t>p</w:t>
      </w:r>
      <w:r w:rsidRPr="002C6CD3">
        <w:rPr>
          <w:rFonts w:eastAsia="Times New Roman"/>
          <w:spacing w:val="2"/>
          <w:sz w:val="22"/>
          <w:szCs w:val="22"/>
          <w:shd w:val="clear" w:color="auto" w:fill="FCFCFC"/>
        </w:rPr>
        <w:t> &lt; 0.05; ** </w:t>
      </w:r>
      <w:r w:rsidRPr="002C6CD3">
        <w:rPr>
          <w:rFonts w:eastAsia="Times New Roman"/>
          <w:i/>
          <w:iCs/>
          <w:spacing w:val="2"/>
          <w:sz w:val="22"/>
          <w:szCs w:val="22"/>
          <w:shd w:val="clear" w:color="auto" w:fill="FCFCFC"/>
        </w:rPr>
        <w:t>p</w:t>
      </w:r>
      <w:r w:rsidRPr="002C6CD3">
        <w:rPr>
          <w:rFonts w:eastAsia="Times New Roman"/>
          <w:spacing w:val="2"/>
          <w:sz w:val="22"/>
          <w:szCs w:val="22"/>
          <w:shd w:val="clear" w:color="auto" w:fill="FCFCFC"/>
        </w:rPr>
        <w:t> &lt; 0.01; *** </w:t>
      </w:r>
      <w:r w:rsidRPr="002C6CD3">
        <w:rPr>
          <w:rFonts w:eastAsia="Times New Roman"/>
          <w:i/>
          <w:iCs/>
          <w:spacing w:val="2"/>
          <w:sz w:val="22"/>
          <w:szCs w:val="22"/>
          <w:shd w:val="clear" w:color="auto" w:fill="FCFCFC"/>
        </w:rPr>
        <w:t>p</w:t>
      </w:r>
      <w:r w:rsidRPr="002C6CD3">
        <w:rPr>
          <w:rFonts w:eastAsia="Times New Roman"/>
          <w:spacing w:val="2"/>
          <w:sz w:val="22"/>
          <w:szCs w:val="22"/>
          <w:shd w:val="clear" w:color="auto" w:fill="FCFCFC"/>
        </w:rPr>
        <w:t> &lt; 0.001</w:t>
      </w:r>
      <w:r>
        <w:rPr>
          <w:rFonts w:eastAsia="Times New Roman"/>
          <w:spacing w:val="2"/>
          <w:sz w:val="22"/>
          <w:szCs w:val="22"/>
          <w:shd w:val="clear" w:color="auto" w:fill="FCFCFC"/>
        </w:rPr>
        <w:t xml:space="preserve">. The first group listed in the first column is the reference group. </w:t>
      </w:r>
      <w:r w:rsidRPr="002C6CD3">
        <w:rPr>
          <w:sz w:val="22"/>
          <w:szCs w:val="22"/>
          <w:vertAlign w:val="superscript"/>
        </w:rPr>
        <w:t>1</w:t>
      </w:r>
      <w:r w:rsidRPr="002C6CD3">
        <w:rPr>
          <w:sz w:val="22"/>
          <w:szCs w:val="22"/>
        </w:rPr>
        <w:t xml:space="preserve">The Exciting images subcategory is the reference subcategory. </w:t>
      </w:r>
      <w:r>
        <w:rPr>
          <w:sz w:val="22"/>
          <w:szCs w:val="22"/>
          <w:vertAlign w:val="superscript"/>
        </w:rPr>
        <w:t>2</w:t>
      </w:r>
      <w:r w:rsidRPr="002C6CD3">
        <w:rPr>
          <w:sz w:val="22"/>
          <w:szCs w:val="22"/>
        </w:rPr>
        <w:t xml:space="preserve">The Disgusting images subcategory is the reference subcategory. </w:t>
      </w:r>
      <w:r>
        <w:rPr>
          <w:sz w:val="22"/>
          <w:szCs w:val="22"/>
          <w:vertAlign w:val="superscript"/>
        </w:rPr>
        <w:t>3</w:t>
      </w:r>
      <w:r w:rsidRPr="002C6CD3">
        <w:rPr>
          <w:sz w:val="22"/>
          <w:szCs w:val="22"/>
        </w:rPr>
        <w:t xml:space="preserve">The Object images subcategory is the reference subcategory.  </w:t>
      </w:r>
      <w:r w:rsidR="002549D4">
        <w:br w:type="page"/>
      </w:r>
    </w:p>
    <w:tbl>
      <w:tblPr>
        <w:tblStyle w:val="TableGrid"/>
        <w:tblpPr w:leftFromText="180" w:rightFromText="180" w:vertAnchor="page" w:horzAnchor="margin" w:tblpY="1123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2155"/>
        <w:gridCol w:w="2250"/>
        <w:gridCol w:w="1260"/>
        <w:gridCol w:w="1885"/>
      </w:tblGrid>
      <w:tr w:rsidR="002549D4" w:rsidRPr="00DC4DBF" w14:paraId="3F166553" w14:textId="77777777" w:rsidTr="003343F5">
        <w:tc>
          <w:tcPr>
            <w:tcW w:w="9350" w:type="dxa"/>
            <w:gridSpan w:val="5"/>
          </w:tcPr>
          <w:p w14:paraId="0013D2A4" w14:textId="0A353DBF" w:rsidR="002549D4" w:rsidRDefault="002549D4" w:rsidP="003343F5">
            <w:r>
              <w:lastRenderedPageBreak/>
              <w:t>Supplementary Table 2</w:t>
            </w:r>
          </w:p>
          <w:p w14:paraId="13848CA3" w14:textId="77777777" w:rsidR="002549D4" w:rsidRDefault="002549D4" w:rsidP="003343F5"/>
          <w:p w14:paraId="5F13FF63" w14:textId="26CB43BB" w:rsidR="002549D4" w:rsidRDefault="002549D4" w:rsidP="003343F5">
            <w:pPr>
              <w:rPr>
                <w:i/>
              </w:rPr>
            </w:pPr>
            <w:r w:rsidRPr="002C6CD3">
              <w:rPr>
                <w:i/>
              </w:rPr>
              <w:t xml:space="preserve">Estimates of Fixed Effects for Models Predicting </w:t>
            </w:r>
            <w:r>
              <w:rPr>
                <w:i/>
              </w:rPr>
              <w:t>Early LPP</w:t>
            </w:r>
            <w:r w:rsidRPr="002C6CD3">
              <w:rPr>
                <w:i/>
              </w:rPr>
              <w:t xml:space="preserve"> amplitude</w:t>
            </w:r>
            <w:r>
              <w:rPr>
                <w:i/>
              </w:rPr>
              <w:t>s</w:t>
            </w:r>
          </w:p>
          <w:p w14:paraId="1D396CFA" w14:textId="77777777" w:rsidR="002549D4" w:rsidRPr="002C6CD3" w:rsidRDefault="002549D4" w:rsidP="003343F5">
            <w:pPr>
              <w:rPr>
                <w:i/>
              </w:rPr>
            </w:pPr>
            <w:r>
              <w:rPr>
                <w:i/>
              </w:rPr>
              <w:t>____________________________________________________________________________</w:t>
            </w:r>
          </w:p>
        </w:tc>
      </w:tr>
      <w:tr w:rsidR="002549D4" w:rsidRPr="00DC4DBF" w14:paraId="1D1199F8" w14:textId="77777777" w:rsidTr="003343F5">
        <w:tc>
          <w:tcPr>
            <w:tcW w:w="9350" w:type="dxa"/>
            <w:gridSpan w:val="5"/>
          </w:tcPr>
          <w:p w14:paraId="5939E4F6" w14:textId="77777777" w:rsidR="002549D4" w:rsidRPr="00DC4DBF" w:rsidRDefault="002549D4" w:rsidP="003343F5"/>
        </w:tc>
      </w:tr>
      <w:tr w:rsidR="002549D4" w:rsidRPr="00DC4DBF" w14:paraId="00E8E58E" w14:textId="77777777" w:rsidTr="00AA1CA2">
        <w:tc>
          <w:tcPr>
            <w:tcW w:w="1800" w:type="dxa"/>
          </w:tcPr>
          <w:p w14:paraId="474C8873" w14:textId="77777777" w:rsidR="002549D4" w:rsidRPr="00DC4DBF" w:rsidRDefault="002549D4" w:rsidP="003343F5"/>
        </w:tc>
        <w:tc>
          <w:tcPr>
            <w:tcW w:w="2155" w:type="dxa"/>
          </w:tcPr>
          <w:p w14:paraId="5E1B76F2" w14:textId="77777777" w:rsidR="002549D4" w:rsidRPr="00DC4DBF" w:rsidRDefault="002549D4" w:rsidP="003343F5"/>
        </w:tc>
        <w:tc>
          <w:tcPr>
            <w:tcW w:w="2250" w:type="dxa"/>
            <w:tcBorders>
              <w:bottom w:val="single" w:sz="4" w:space="0" w:color="auto"/>
            </w:tcBorders>
          </w:tcPr>
          <w:p w14:paraId="5EAF1394" w14:textId="77777777" w:rsidR="002549D4" w:rsidRDefault="002549D4" w:rsidP="003343F5">
            <w:pPr>
              <w:jc w:val="center"/>
            </w:pPr>
            <w:r w:rsidRPr="00DC4DBF">
              <w:t>Partially standardized</w:t>
            </w:r>
          </w:p>
          <w:p w14:paraId="7D8F03A8" w14:textId="77777777" w:rsidR="002549D4" w:rsidRPr="00DC4DBF" w:rsidRDefault="002549D4" w:rsidP="003343F5">
            <w:pPr>
              <w:jc w:val="center"/>
            </w:pPr>
            <w:r w:rsidRPr="00DC4DBF">
              <w:t>estimate (SE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28C3DA3" w14:textId="77777777" w:rsidR="002549D4" w:rsidRPr="00DC4DBF" w:rsidRDefault="002549D4" w:rsidP="003343F5">
            <w:pPr>
              <w:jc w:val="center"/>
              <w:rPr>
                <w:i/>
              </w:rPr>
            </w:pPr>
            <w:r w:rsidRPr="00DC4DBF">
              <w:rPr>
                <w:i/>
              </w:rPr>
              <w:t>t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09258EEE" w14:textId="77777777" w:rsidR="002549D4" w:rsidRPr="00DC4DBF" w:rsidRDefault="002549D4" w:rsidP="003343F5">
            <w:pPr>
              <w:jc w:val="center"/>
              <w:rPr>
                <w:i/>
              </w:rPr>
            </w:pPr>
            <w:r w:rsidRPr="00DC4DBF">
              <w:rPr>
                <w:i/>
              </w:rPr>
              <w:t>p</w:t>
            </w:r>
          </w:p>
        </w:tc>
      </w:tr>
      <w:tr w:rsidR="002549D4" w:rsidRPr="00DC4DBF" w14:paraId="545E3E0D" w14:textId="77777777" w:rsidTr="003343F5">
        <w:tc>
          <w:tcPr>
            <w:tcW w:w="3955" w:type="dxa"/>
            <w:gridSpan w:val="2"/>
            <w:tcBorders>
              <w:top w:val="single" w:sz="4" w:space="0" w:color="auto"/>
            </w:tcBorders>
          </w:tcPr>
          <w:p w14:paraId="01BB28B2" w14:textId="77777777" w:rsidR="002549D4" w:rsidRPr="00552797" w:rsidRDefault="002549D4" w:rsidP="003343F5">
            <w:pPr>
              <w:rPr>
                <w:u w:val="single"/>
              </w:rPr>
            </w:pPr>
            <w:r w:rsidRPr="00552797">
              <w:rPr>
                <w:u w:val="single"/>
              </w:rPr>
              <w:t>Model 1:</w:t>
            </w:r>
            <w:r>
              <w:rPr>
                <w:u w:val="single"/>
              </w:rPr>
              <w:t xml:space="preserve"> </w:t>
            </w:r>
            <w:r w:rsidRPr="00552797">
              <w:rPr>
                <w:u w:val="single"/>
              </w:rPr>
              <w:t xml:space="preserve"> Pleasant Valence only</w:t>
            </w:r>
            <w:r w:rsidRPr="00552797">
              <w:rPr>
                <w:u w:val="single"/>
                <w:vertAlign w:val="superscript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414D94F" w14:textId="77777777" w:rsidR="002549D4" w:rsidRPr="00DC4DBF" w:rsidRDefault="002549D4" w:rsidP="003343F5">
            <w:pPr>
              <w:jc w:val="right"/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EE163DB" w14:textId="77777777" w:rsidR="002549D4" w:rsidRPr="00DC4DBF" w:rsidRDefault="002549D4" w:rsidP="003343F5"/>
        </w:tc>
        <w:tc>
          <w:tcPr>
            <w:tcW w:w="1885" w:type="dxa"/>
            <w:tcBorders>
              <w:top w:val="single" w:sz="4" w:space="0" w:color="auto"/>
            </w:tcBorders>
          </w:tcPr>
          <w:p w14:paraId="17C0A3F2" w14:textId="77777777" w:rsidR="002549D4" w:rsidRPr="00DC4DBF" w:rsidRDefault="002549D4" w:rsidP="003343F5"/>
        </w:tc>
      </w:tr>
      <w:tr w:rsidR="002549D4" w:rsidRPr="00DC4DBF" w14:paraId="349BB04B" w14:textId="77777777" w:rsidTr="00AA1CA2">
        <w:tc>
          <w:tcPr>
            <w:tcW w:w="1800" w:type="dxa"/>
          </w:tcPr>
          <w:p w14:paraId="3E7F48F9" w14:textId="77777777" w:rsidR="002549D4" w:rsidRPr="00DC4DBF" w:rsidRDefault="002549D4" w:rsidP="003343F5"/>
        </w:tc>
        <w:tc>
          <w:tcPr>
            <w:tcW w:w="2155" w:type="dxa"/>
          </w:tcPr>
          <w:p w14:paraId="341F408A" w14:textId="77777777" w:rsidR="002549D4" w:rsidRPr="00DC4DBF" w:rsidRDefault="002549D4" w:rsidP="003343F5"/>
        </w:tc>
        <w:tc>
          <w:tcPr>
            <w:tcW w:w="2250" w:type="dxa"/>
            <w:tcBorders>
              <w:bottom w:val="single" w:sz="4" w:space="0" w:color="auto"/>
            </w:tcBorders>
          </w:tcPr>
          <w:p w14:paraId="2DFBBDEF" w14:textId="77777777" w:rsidR="002549D4" w:rsidRPr="00DC4DBF" w:rsidRDefault="002549D4" w:rsidP="003343F5">
            <w:pPr>
              <w:jc w:val="right"/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DB23E76" w14:textId="77777777" w:rsidR="002549D4" w:rsidRPr="00DC4DBF" w:rsidRDefault="002549D4" w:rsidP="003343F5"/>
        </w:tc>
        <w:tc>
          <w:tcPr>
            <w:tcW w:w="1885" w:type="dxa"/>
            <w:tcBorders>
              <w:bottom w:val="single" w:sz="4" w:space="0" w:color="auto"/>
            </w:tcBorders>
          </w:tcPr>
          <w:p w14:paraId="2A12F708" w14:textId="77777777" w:rsidR="002549D4" w:rsidRPr="00DC4DBF" w:rsidRDefault="002549D4" w:rsidP="003343F5"/>
        </w:tc>
      </w:tr>
      <w:tr w:rsidR="002549D4" w:rsidRPr="00DC4DBF" w14:paraId="5F30C98D" w14:textId="77777777" w:rsidTr="00AA1CA2">
        <w:tc>
          <w:tcPr>
            <w:tcW w:w="1800" w:type="dxa"/>
          </w:tcPr>
          <w:p w14:paraId="53C70489" w14:textId="77777777" w:rsidR="002549D4" w:rsidRPr="00DC4DBF" w:rsidRDefault="002549D4" w:rsidP="003343F5">
            <w:r>
              <w:t xml:space="preserve">Controls vs. </w:t>
            </w:r>
            <w:r w:rsidRPr="00DC4DBF">
              <w:t>SocAnh</w:t>
            </w:r>
          </w:p>
        </w:tc>
        <w:tc>
          <w:tcPr>
            <w:tcW w:w="2155" w:type="dxa"/>
          </w:tcPr>
          <w:p w14:paraId="1505ED10" w14:textId="77777777" w:rsidR="002549D4" w:rsidRPr="00DC4DBF" w:rsidRDefault="002549D4" w:rsidP="003343F5"/>
        </w:tc>
        <w:tc>
          <w:tcPr>
            <w:tcW w:w="2250" w:type="dxa"/>
          </w:tcPr>
          <w:p w14:paraId="1F644ADE" w14:textId="77777777" w:rsidR="002549D4" w:rsidRPr="00DC4DBF" w:rsidRDefault="002549D4" w:rsidP="003343F5">
            <w:pPr>
              <w:jc w:val="right"/>
            </w:pPr>
          </w:p>
        </w:tc>
        <w:tc>
          <w:tcPr>
            <w:tcW w:w="1260" w:type="dxa"/>
          </w:tcPr>
          <w:p w14:paraId="6598E822" w14:textId="77777777" w:rsidR="002549D4" w:rsidRPr="00DC4DBF" w:rsidRDefault="002549D4" w:rsidP="003343F5">
            <w:pPr>
              <w:jc w:val="right"/>
            </w:pPr>
          </w:p>
        </w:tc>
        <w:tc>
          <w:tcPr>
            <w:tcW w:w="1885" w:type="dxa"/>
          </w:tcPr>
          <w:p w14:paraId="360E571D" w14:textId="77777777" w:rsidR="002549D4" w:rsidRPr="00DC4DBF" w:rsidRDefault="002549D4" w:rsidP="003343F5"/>
        </w:tc>
      </w:tr>
      <w:tr w:rsidR="002549D4" w:rsidRPr="00DC4DBF" w14:paraId="52D12EE4" w14:textId="77777777" w:rsidTr="00AA1CA2">
        <w:tc>
          <w:tcPr>
            <w:tcW w:w="1800" w:type="dxa"/>
          </w:tcPr>
          <w:p w14:paraId="6DB11424" w14:textId="77777777" w:rsidR="002549D4" w:rsidRPr="00DC4DBF" w:rsidRDefault="002549D4" w:rsidP="003343F5"/>
        </w:tc>
        <w:tc>
          <w:tcPr>
            <w:tcW w:w="2155" w:type="dxa"/>
          </w:tcPr>
          <w:p w14:paraId="3D5E94D3" w14:textId="77777777" w:rsidR="002549D4" w:rsidRPr="00DC4DBF" w:rsidRDefault="002549D4" w:rsidP="003343F5">
            <w:r>
              <w:t>Affiliative images</w:t>
            </w:r>
          </w:p>
        </w:tc>
        <w:tc>
          <w:tcPr>
            <w:tcW w:w="2250" w:type="dxa"/>
          </w:tcPr>
          <w:p w14:paraId="70804448" w14:textId="18529A3A" w:rsidR="002549D4" w:rsidRPr="00DC4DBF" w:rsidRDefault="00D201DF" w:rsidP="003343F5">
            <w:pPr>
              <w:jc w:val="right"/>
            </w:pPr>
            <w:r>
              <w:t>0.06 (0.14)</w:t>
            </w:r>
          </w:p>
        </w:tc>
        <w:tc>
          <w:tcPr>
            <w:tcW w:w="1260" w:type="dxa"/>
          </w:tcPr>
          <w:p w14:paraId="03C87200" w14:textId="3A0F56F0" w:rsidR="002549D4" w:rsidRPr="00DC4DBF" w:rsidRDefault="00D201DF" w:rsidP="003343F5">
            <w:pPr>
              <w:jc w:val="right"/>
            </w:pPr>
            <w:r>
              <w:t>0.4</w:t>
            </w:r>
            <w:r w:rsidR="003676AE">
              <w:t>0</w:t>
            </w:r>
          </w:p>
        </w:tc>
        <w:tc>
          <w:tcPr>
            <w:tcW w:w="1885" w:type="dxa"/>
          </w:tcPr>
          <w:p w14:paraId="3BCA1695" w14:textId="541D69AE" w:rsidR="002549D4" w:rsidRPr="00DC4DBF" w:rsidRDefault="003676AE" w:rsidP="003343F5">
            <w:r>
              <w:t>.69</w:t>
            </w:r>
          </w:p>
        </w:tc>
      </w:tr>
      <w:tr w:rsidR="002549D4" w:rsidRPr="00DC4DBF" w14:paraId="6DFB197C" w14:textId="77777777" w:rsidTr="00AA1CA2">
        <w:tc>
          <w:tcPr>
            <w:tcW w:w="1800" w:type="dxa"/>
          </w:tcPr>
          <w:p w14:paraId="3E00B5B9" w14:textId="77777777" w:rsidR="002549D4" w:rsidRPr="00DC4DBF" w:rsidRDefault="002549D4" w:rsidP="003343F5"/>
        </w:tc>
        <w:tc>
          <w:tcPr>
            <w:tcW w:w="2155" w:type="dxa"/>
          </w:tcPr>
          <w:p w14:paraId="3C484C54" w14:textId="77777777" w:rsidR="002549D4" w:rsidRPr="00DC4DBF" w:rsidRDefault="002549D4" w:rsidP="003343F5">
            <w:r>
              <w:t>Erotic images</w:t>
            </w:r>
          </w:p>
        </w:tc>
        <w:tc>
          <w:tcPr>
            <w:tcW w:w="2250" w:type="dxa"/>
          </w:tcPr>
          <w:p w14:paraId="3CA50F5A" w14:textId="6F726558" w:rsidR="002549D4" w:rsidRPr="00DC4DBF" w:rsidRDefault="00D201DF" w:rsidP="003343F5">
            <w:pPr>
              <w:jc w:val="right"/>
            </w:pPr>
            <w:r>
              <w:t>0.05 (0.14)</w:t>
            </w:r>
          </w:p>
        </w:tc>
        <w:tc>
          <w:tcPr>
            <w:tcW w:w="1260" w:type="dxa"/>
          </w:tcPr>
          <w:p w14:paraId="234ACB8F" w14:textId="2C69FE35" w:rsidR="002549D4" w:rsidRPr="00DC4DBF" w:rsidRDefault="003676AE" w:rsidP="003343F5">
            <w:pPr>
              <w:jc w:val="right"/>
            </w:pPr>
            <w:r>
              <w:t>0.38</w:t>
            </w:r>
          </w:p>
        </w:tc>
        <w:tc>
          <w:tcPr>
            <w:tcW w:w="1885" w:type="dxa"/>
          </w:tcPr>
          <w:p w14:paraId="076FFAF4" w14:textId="0A482709" w:rsidR="002549D4" w:rsidRPr="00DC4DBF" w:rsidRDefault="003676AE" w:rsidP="003343F5">
            <w:r>
              <w:t>.70</w:t>
            </w:r>
          </w:p>
        </w:tc>
      </w:tr>
      <w:tr w:rsidR="002549D4" w:rsidRPr="00DC4DBF" w14:paraId="7A2D2F7E" w14:textId="77777777" w:rsidTr="00AA1CA2">
        <w:tc>
          <w:tcPr>
            <w:tcW w:w="1800" w:type="dxa"/>
          </w:tcPr>
          <w:p w14:paraId="550DA8C0" w14:textId="71BDD79C" w:rsidR="002549D4" w:rsidRPr="00DC4DBF" w:rsidRDefault="002549D4" w:rsidP="003343F5">
            <w:r>
              <w:t xml:space="preserve">Controls vs. </w:t>
            </w:r>
            <w:r w:rsidR="00AA1CA2">
              <w:t>Psychotic-like Experiences</w:t>
            </w:r>
          </w:p>
        </w:tc>
        <w:tc>
          <w:tcPr>
            <w:tcW w:w="2155" w:type="dxa"/>
          </w:tcPr>
          <w:p w14:paraId="080FAD96" w14:textId="77777777" w:rsidR="002549D4" w:rsidRPr="00DC4DBF" w:rsidRDefault="002549D4" w:rsidP="003343F5"/>
        </w:tc>
        <w:tc>
          <w:tcPr>
            <w:tcW w:w="2250" w:type="dxa"/>
          </w:tcPr>
          <w:p w14:paraId="5C83132E" w14:textId="77777777" w:rsidR="002549D4" w:rsidRPr="00DC4DBF" w:rsidRDefault="002549D4" w:rsidP="003343F5">
            <w:pPr>
              <w:jc w:val="right"/>
            </w:pPr>
          </w:p>
        </w:tc>
        <w:tc>
          <w:tcPr>
            <w:tcW w:w="1260" w:type="dxa"/>
          </w:tcPr>
          <w:p w14:paraId="2B83B4B0" w14:textId="77777777" w:rsidR="002549D4" w:rsidRPr="00DC4DBF" w:rsidRDefault="002549D4" w:rsidP="003343F5">
            <w:pPr>
              <w:jc w:val="right"/>
            </w:pPr>
          </w:p>
        </w:tc>
        <w:tc>
          <w:tcPr>
            <w:tcW w:w="1885" w:type="dxa"/>
          </w:tcPr>
          <w:p w14:paraId="76B789C5" w14:textId="77777777" w:rsidR="002549D4" w:rsidRPr="00DC4DBF" w:rsidRDefault="002549D4" w:rsidP="003343F5"/>
        </w:tc>
      </w:tr>
      <w:tr w:rsidR="002549D4" w:rsidRPr="00DC4DBF" w14:paraId="08DE478A" w14:textId="77777777" w:rsidTr="00AA1CA2">
        <w:tc>
          <w:tcPr>
            <w:tcW w:w="1800" w:type="dxa"/>
          </w:tcPr>
          <w:p w14:paraId="3283E864" w14:textId="77777777" w:rsidR="002549D4" w:rsidRPr="00DC4DBF" w:rsidRDefault="002549D4" w:rsidP="003343F5"/>
        </w:tc>
        <w:tc>
          <w:tcPr>
            <w:tcW w:w="2155" w:type="dxa"/>
          </w:tcPr>
          <w:p w14:paraId="0977024C" w14:textId="77777777" w:rsidR="002549D4" w:rsidRPr="00DC4DBF" w:rsidRDefault="002549D4" w:rsidP="003343F5">
            <w:r>
              <w:t>Affiliative images</w:t>
            </w:r>
          </w:p>
        </w:tc>
        <w:tc>
          <w:tcPr>
            <w:tcW w:w="2250" w:type="dxa"/>
          </w:tcPr>
          <w:p w14:paraId="359FD967" w14:textId="42DD7CC7" w:rsidR="002549D4" w:rsidRPr="00DC4DBF" w:rsidRDefault="003676AE" w:rsidP="003343F5">
            <w:pPr>
              <w:jc w:val="right"/>
            </w:pPr>
            <w:r>
              <w:t>0.20 (0.14)</w:t>
            </w:r>
          </w:p>
        </w:tc>
        <w:tc>
          <w:tcPr>
            <w:tcW w:w="1260" w:type="dxa"/>
          </w:tcPr>
          <w:p w14:paraId="50641C4F" w14:textId="27C72F0B" w:rsidR="002549D4" w:rsidRPr="00DC4DBF" w:rsidRDefault="003676AE" w:rsidP="003343F5">
            <w:pPr>
              <w:jc w:val="right"/>
            </w:pPr>
            <w:r>
              <w:t>1.49</w:t>
            </w:r>
          </w:p>
        </w:tc>
        <w:tc>
          <w:tcPr>
            <w:tcW w:w="1885" w:type="dxa"/>
          </w:tcPr>
          <w:p w14:paraId="2B9EDF03" w14:textId="08B72892" w:rsidR="002549D4" w:rsidRPr="00DC4DBF" w:rsidRDefault="003676AE" w:rsidP="003343F5">
            <w:r>
              <w:t>.14</w:t>
            </w:r>
          </w:p>
        </w:tc>
      </w:tr>
      <w:tr w:rsidR="002549D4" w:rsidRPr="00DC4DBF" w14:paraId="000C2531" w14:textId="77777777" w:rsidTr="00AA1CA2">
        <w:tc>
          <w:tcPr>
            <w:tcW w:w="1800" w:type="dxa"/>
          </w:tcPr>
          <w:p w14:paraId="526B3D9E" w14:textId="77777777" w:rsidR="002549D4" w:rsidRPr="00DC4DBF" w:rsidRDefault="002549D4" w:rsidP="003343F5"/>
        </w:tc>
        <w:tc>
          <w:tcPr>
            <w:tcW w:w="2155" w:type="dxa"/>
          </w:tcPr>
          <w:p w14:paraId="7727B0FC" w14:textId="77777777" w:rsidR="002549D4" w:rsidRPr="00DC4DBF" w:rsidRDefault="002549D4" w:rsidP="003343F5">
            <w:r>
              <w:t>Erotic images</w:t>
            </w:r>
          </w:p>
        </w:tc>
        <w:tc>
          <w:tcPr>
            <w:tcW w:w="2250" w:type="dxa"/>
          </w:tcPr>
          <w:p w14:paraId="48BDA48A" w14:textId="051FA8FA" w:rsidR="002549D4" w:rsidRPr="00DC4DBF" w:rsidRDefault="003676AE" w:rsidP="003343F5">
            <w:pPr>
              <w:jc w:val="right"/>
            </w:pPr>
            <w:r>
              <w:t>0.38 (0.14)</w:t>
            </w:r>
          </w:p>
        </w:tc>
        <w:tc>
          <w:tcPr>
            <w:tcW w:w="1260" w:type="dxa"/>
          </w:tcPr>
          <w:p w14:paraId="2E5E18AD" w14:textId="1DAD3B39" w:rsidR="002549D4" w:rsidRPr="00DC4DBF" w:rsidRDefault="003676AE" w:rsidP="003343F5">
            <w:pPr>
              <w:jc w:val="right"/>
            </w:pPr>
            <w:r>
              <w:t>2.73</w:t>
            </w:r>
          </w:p>
        </w:tc>
        <w:tc>
          <w:tcPr>
            <w:tcW w:w="1885" w:type="dxa"/>
          </w:tcPr>
          <w:p w14:paraId="6AE576D1" w14:textId="516DE9EF" w:rsidR="002549D4" w:rsidRPr="00DC4DBF" w:rsidRDefault="003676AE" w:rsidP="003343F5">
            <w:r>
              <w:t>.007**</w:t>
            </w:r>
          </w:p>
        </w:tc>
      </w:tr>
      <w:tr w:rsidR="002549D4" w:rsidRPr="00DC4DBF" w14:paraId="56ADDD35" w14:textId="77777777" w:rsidTr="00AA1CA2">
        <w:tc>
          <w:tcPr>
            <w:tcW w:w="1800" w:type="dxa"/>
          </w:tcPr>
          <w:p w14:paraId="6CFB869D" w14:textId="1B0570DD" w:rsidR="002549D4" w:rsidRPr="00DC4DBF" w:rsidRDefault="00AA1CA2" w:rsidP="003343F5">
            <w:r>
              <w:t>Psychotic-like Experiences</w:t>
            </w:r>
            <w:r w:rsidR="002549D4">
              <w:t xml:space="preserve"> vs. SocAnh</w:t>
            </w:r>
          </w:p>
        </w:tc>
        <w:tc>
          <w:tcPr>
            <w:tcW w:w="2155" w:type="dxa"/>
          </w:tcPr>
          <w:p w14:paraId="08682F9F" w14:textId="77777777" w:rsidR="002549D4" w:rsidRPr="00DC4DBF" w:rsidRDefault="002549D4" w:rsidP="003343F5"/>
        </w:tc>
        <w:tc>
          <w:tcPr>
            <w:tcW w:w="2250" w:type="dxa"/>
          </w:tcPr>
          <w:p w14:paraId="1FF7AE52" w14:textId="77777777" w:rsidR="002549D4" w:rsidRPr="00DC4DBF" w:rsidRDefault="002549D4" w:rsidP="003343F5">
            <w:pPr>
              <w:jc w:val="right"/>
            </w:pPr>
          </w:p>
        </w:tc>
        <w:tc>
          <w:tcPr>
            <w:tcW w:w="1260" w:type="dxa"/>
          </w:tcPr>
          <w:p w14:paraId="7BE7452B" w14:textId="77777777" w:rsidR="002549D4" w:rsidRPr="00DC4DBF" w:rsidRDefault="002549D4" w:rsidP="003343F5">
            <w:pPr>
              <w:jc w:val="right"/>
            </w:pPr>
          </w:p>
        </w:tc>
        <w:tc>
          <w:tcPr>
            <w:tcW w:w="1885" w:type="dxa"/>
          </w:tcPr>
          <w:p w14:paraId="72558A77" w14:textId="77777777" w:rsidR="002549D4" w:rsidRPr="00DC4DBF" w:rsidRDefault="002549D4" w:rsidP="003343F5"/>
        </w:tc>
      </w:tr>
      <w:tr w:rsidR="002549D4" w:rsidRPr="00DC4DBF" w14:paraId="7E8CFA64" w14:textId="77777777" w:rsidTr="00AA1CA2">
        <w:tc>
          <w:tcPr>
            <w:tcW w:w="1800" w:type="dxa"/>
          </w:tcPr>
          <w:p w14:paraId="670C1C55" w14:textId="77777777" w:rsidR="002549D4" w:rsidRPr="00DC4DBF" w:rsidRDefault="002549D4" w:rsidP="003343F5"/>
        </w:tc>
        <w:tc>
          <w:tcPr>
            <w:tcW w:w="2155" w:type="dxa"/>
          </w:tcPr>
          <w:p w14:paraId="56A7E02A" w14:textId="77777777" w:rsidR="002549D4" w:rsidRPr="00DC4DBF" w:rsidRDefault="002549D4" w:rsidP="003343F5">
            <w:r>
              <w:t>Affiliative images</w:t>
            </w:r>
          </w:p>
        </w:tc>
        <w:tc>
          <w:tcPr>
            <w:tcW w:w="2250" w:type="dxa"/>
          </w:tcPr>
          <w:p w14:paraId="014F8BB2" w14:textId="4FA73C6E" w:rsidR="002549D4" w:rsidRPr="00DC4DBF" w:rsidRDefault="003676AE" w:rsidP="003343F5">
            <w:pPr>
              <w:jc w:val="right"/>
            </w:pPr>
            <w:r>
              <w:t>-0.15 (0.14)</w:t>
            </w:r>
          </w:p>
        </w:tc>
        <w:tc>
          <w:tcPr>
            <w:tcW w:w="1260" w:type="dxa"/>
          </w:tcPr>
          <w:p w14:paraId="63AED65F" w14:textId="34B92061" w:rsidR="003676AE" w:rsidRPr="00DC4DBF" w:rsidRDefault="003676AE" w:rsidP="003676AE">
            <w:pPr>
              <w:jc w:val="right"/>
            </w:pPr>
            <w:r>
              <w:t>-1.08</w:t>
            </w:r>
          </w:p>
        </w:tc>
        <w:tc>
          <w:tcPr>
            <w:tcW w:w="1885" w:type="dxa"/>
          </w:tcPr>
          <w:p w14:paraId="4562E8E2" w14:textId="002836FB" w:rsidR="002549D4" w:rsidRPr="00DC4DBF" w:rsidRDefault="003676AE" w:rsidP="003343F5">
            <w:r>
              <w:t>.28</w:t>
            </w:r>
          </w:p>
        </w:tc>
      </w:tr>
      <w:tr w:rsidR="002549D4" w:rsidRPr="00DC4DBF" w14:paraId="26FB3981" w14:textId="77777777" w:rsidTr="00AA1CA2">
        <w:tc>
          <w:tcPr>
            <w:tcW w:w="1800" w:type="dxa"/>
          </w:tcPr>
          <w:p w14:paraId="016EDBCC" w14:textId="77777777" w:rsidR="002549D4" w:rsidRPr="00DC4DBF" w:rsidRDefault="002549D4" w:rsidP="003343F5"/>
        </w:tc>
        <w:tc>
          <w:tcPr>
            <w:tcW w:w="2155" w:type="dxa"/>
          </w:tcPr>
          <w:p w14:paraId="14F2D231" w14:textId="77777777" w:rsidR="002549D4" w:rsidRPr="00DC4DBF" w:rsidRDefault="002549D4" w:rsidP="003343F5">
            <w:r>
              <w:t>Erotic images</w:t>
            </w:r>
          </w:p>
        </w:tc>
        <w:tc>
          <w:tcPr>
            <w:tcW w:w="2250" w:type="dxa"/>
          </w:tcPr>
          <w:p w14:paraId="4276544E" w14:textId="35A1C969" w:rsidR="002549D4" w:rsidRPr="00DC4DBF" w:rsidRDefault="003676AE" w:rsidP="003343F5">
            <w:pPr>
              <w:jc w:val="right"/>
            </w:pPr>
            <w:r>
              <w:t>0.32 (0.14)</w:t>
            </w:r>
          </w:p>
        </w:tc>
        <w:tc>
          <w:tcPr>
            <w:tcW w:w="1260" w:type="dxa"/>
          </w:tcPr>
          <w:p w14:paraId="508D03A6" w14:textId="2EE8D78B" w:rsidR="002549D4" w:rsidRPr="00DC4DBF" w:rsidRDefault="003676AE" w:rsidP="003343F5">
            <w:pPr>
              <w:jc w:val="right"/>
            </w:pPr>
            <w:r>
              <w:t>2.36</w:t>
            </w:r>
          </w:p>
        </w:tc>
        <w:tc>
          <w:tcPr>
            <w:tcW w:w="1885" w:type="dxa"/>
          </w:tcPr>
          <w:p w14:paraId="4CD1C83A" w14:textId="083E9A3F" w:rsidR="002549D4" w:rsidRPr="00DC4DBF" w:rsidRDefault="003676AE" w:rsidP="003343F5">
            <w:r>
              <w:t>.02*</w:t>
            </w:r>
          </w:p>
        </w:tc>
      </w:tr>
      <w:tr w:rsidR="002549D4" w:rsidRPr="00DC4DBF" w14:paraId="08FB3137" w14:textId="77777777" w:rsidTr="00AA1CA2">
        <w:tc>
          <w:tcPr>
            <w:tcW w:w="1800" w:type="dxa"/>
          </w:tcPr>
          <w:p w14:paraId="07AAAD00" w14:textId="77777777" w:rsidR="002549D4" w:rsidRPr="00DC4DBF" w:rsidRDefault="002549D4" w:rsidP="003343F5"/>
        </w:tc>
        <w:tc>
          <w:tcPr>
            <w:tcW w:w="2155" w:type="dxa"/>
          </w:tcPr>
          <w:p w14:paraId="39BB9565" w14:textId="77777777" w:rsidR="002549D4" w:rsidRPr="00DC4DBF" w:rsidRDefault="002549D4" w:rsidP="003343F5"/>
        </w:tc>
        <w:tc>
          <w:tcPr>
            <w:tcW w:w="2250" w:type="dxa"/>
          </w:tcPr>
          <w:p w14:paraId="6C5F069A" w14:textId="77777777" w:rsidR="002549D4" w:rsidRPr="00DC4DBF" w:rsidRDefault="002549D4" w:rsidP="003343F5">
            <w:pPr>
              <w:jc w:val="right"/>
            </w:pPr>
          </w:p>
        </w:tc>
        <w:tc>
          <w:tcPr>
            <w:tcW w:w="1260" w:type="dxa"/>
          </w:tcPr>
          <w:p w14:paraId="148D23A8" w14:textId="77777777" w:rsidR="002549D4" w:rsidRPr="00DC4DBF" w:rsidRDefault="002549D4" w:rsidP="003343F5">
            <w:pPr>
              <w:jc w:val="right"/>
            </w:pPr>
          </w:p>
        </w:tc>
        <w:tc>
          <w:tcPr>
            <w:tcW w:w="1885" w:type="dxa"/>
          </w:tcPr>
          <w:p w14:paraId="059D921E" w14:textId="77777777" w:rsidR="002549D4" w:rsidRPr="00DC4DBF" w:rsidRDefault="002549D4" w:rsidP="003343F5"/>
        </w:tc>
      </w:tr>
      <w:tr w:rsidR="002549D4" w:rsidRPr="00DC4DBF" w14:paraId="740468D1" w14:textId="77777777" w:rsidTr="003343F5">
        <w:tc>
          <w:tcPr>
            <w:tcW w:w="3955" w:type="dxa"/>
            <w:gridSpan w:val="2"/>
          </w:tcPr>
          <w:p w14:paraId="279BB3D1" w14:textId="77777777" w:rsidR="002549D4" w:rsidRPr="00DC4DBF" w:rsidRDefault="002549D4" w:rsidP="003343F5">
            <w:r w:rsidRPr="00201755">
              <w:rPr>
                <w:u w:val="single"/>
              </w:rPr>
              <w:t>Model 3: Unpleasant Valence only</w:t>
            </w:r>
            <w:r w:rsidRPr="00892B88">
              <w:rPr>
                <w:u w:val="single"/>
                <w:vertAlign w:val="superscript"/>
              </w:rPr>
              <w:t>2</w:t>
            </w:r>
          </w:p>
        </w:tc>
        <w:tc>
          <w:tcPr>
            <w:tcW w:w="2250" w:type="dxa"/>
          </w:tcPr>
          <w:p w14:paraId="1B4E328B" w14:textId="77777777" w:rsidR="002549D4" w:rsidRPr="00DC4DBF" w:rsidRDefault="002549D4" w:rsidP="003343F5">
            <w:pPr>
              <w:jc w:val="right"/>
            </w:pPr>
          </w:p>
        </w:tc>
        <w:tc>
          <w:tcPr>
            <w:tcW w:w="1260" w:type="dxa"/>
          </w:tcPr>
          <w:p w14:paraId="21F5BB44" w14:textId="77777777" w:rsidR="002549D4" w:rsidRPr="00DC4DBF" w:rsidRDefault="002549D4" w:rsidP="003343F5">
            <w:pPr>
              <w:jc w:val="right"/>
            </w:pPr>
          </w:p>
        </w:tc>
        <w:tc>
          <w:tcPr>
            <w:tcW w:w="1885" w:type="dxa"/>
          </w:tcPr>
          <w:p w14:paraId="6B1DDF17" w14:textId="77777777" w:rsidR="002549D4" w:rsidRPr="00DC4DBF" w:rsidRDefault="002549D4" w:rsidP="003343F5"/>
        </w:tc>
      </w:tr>
      <w:tr w:rsidR="002549D4" w:rsidRPr="00DC4DBF" w14:paraId="3A541319" w14:textId="77777777" w:rsidTr="00AA1CA2">
        <w:tc>
          <w:tcPr>
            <w:tcW w:w="1800" w:type="dxa"/>
          </w:tcPr>
          <w:p w14:paraId="683616AE" w14:textId="77777777" w:rsidR="002549D4" w:rsidRPr="00DC4DBF" w:rsidRDefault="002549D4" w:rsidP="003343F5">
            <w:r>
              <w:t xml:space="preserve">Controls vs. </w:t>
            </w:r>
            <w:r w:rsidRPr="00DC4DBF">
              <w:t>SocAnh</w:t>
            </w:r>
          </w:p>
        </w:tc>
        <w:tc>
          <w:tcPr>
            <w:tcW w:w="2155" w:type="dxa"/>
          </w:tcPr>
          <w:p w14:paraId="7E10FBAE" w14:textId="77777777" w:rsidR="002549D4" w:rsidRPr="00DC4DBF" w:rsidRDefault="002549D4" w:rsidP="003343F5"/>
        </w:tc>
        <w:tc>
          <w:tcPr>
            <w:tcW w:w="2250" w:type="dxa"/>
          </w:tcPr>
          <w:p w14:paraId="6C9446AF" w14:textId="77777777" w:rsidR="002549D4" w:rsidRPr="00DC4DBF" w:rsidRDefault="002549D4" w:rsidP="003343F5">
            <w:pPr>
              <w:jc w:val="right"/>
            </w:pPr>
          </w:p>
        </w:tc>
        <w:tc>
          <w:tcPr>
            <w:tcW w:w="1260" w:type="dxa"/>
          </w:tcPr>
          <w:p w14:paraId="0F6886D0" w14:textId="77777777" w:rsidR="002549D4" w:rsidRPr="00DC4DBF" w:rsidRDefault="002549D4" w:rsidP="003343F5">
            <w:pPr>
              <w:jc w:val="right"/>
            </w:pPr>
          </w:p>
        </w:tc>
        <w:tc>
          <w:tcPr>
            <w:tcW w:w="1885" w:type="dxa"/>
          </w:tcPr>
          <w:p w14:paraId="380887F2" w14:textId="77777777" w:rsidR="002549D4" w:rsidRPr="00DC4DBF" w:rsidRDefault="002549D4" w:rsidP="003343F5"/>
        </w:tc>
      </w:tr>
      <w:tr w:rsidR="002549D4" w:rsidRPr="00DC4DBF" w14:paraId="33465059" w14:textId="77777777" w:rsidTr="00AA1CA2">
        <w:tc>
          <w:tcPr>
            <w:tcW w:w="1800" w:type="dxa"/>
          </w:tcPr>
          <w:p w14:paraId="466D8B29" w14:textId="77777777" w:rsidR="002549D4" w:rsidRPr="00DC4DBF" w:rsidRDefault="002549D4" w:rsidP="003343F5"/>
        </w:tc>
        <w:tc>
          <w:tcPr>
            <w:tcW w:w="2155" w:type="dxa"/>
          </w:tcPr>
          <w:p w14:paraId="73807F01" w14:textId="77777777" w:rsidR="002549D4" w:rsidRPr="00DC4DBF" w:rsidRDefault="002549D4" w:rsidP="003343F5">
            <w:r>
              <w:t>Threatening images</w:t>
            </w:r>
          </w:p>
        </w:tc>
        <w:tc>
          <w:tcPr>
            <w:tcW w:w="2250" w:type="dxa"/>
          </w:tcPr>
          <w:p w14:paraId="239544C6" w14:textId="73D8C826" w:rsidR="002549D4" w:rsidRPr="00DC4DBF" w:rsidRDefault="003676AE" w:rsidP="003676AE">
            <w:pPr>
              <w:jc w:val="right"/>
            </w:pPr>
            <w:r>
              <w:t>0.</w:t>
            </w:r>
            <w:r w:rsidR="002F365F">
              <w:t>70</w:t>
            </w:r>
            <w:r>
              <w:t xml:space="preserve"> (0.14)</w:t>
            </w:r>
          </w:p>
        </w:tc>
        <w:tc>
          <w:tcPr>
            <w:tcW w:w="1260" w:type="dxa"/>
          </w:tcPr>
          <w:p w14:paraId="307C19B3" w14:textId="76175C13" w:rsidR="002549D4" w:rsidRPr="00DC4DBF" w:rsidRDefault="002F365F" w:rsidP="003676AE">
            <w:pPr>
              <w:jc w:val="right"/>
            </w:pPr>
            <w:r>
              <w:t>5.08</w:t>
            </w:r>
          </w:p>
        </w:tc>
        <w:tc>
          <w:tcPr>
            <w:tcW w:w="1885" w:type="dxa"/>
          </w:tcPr>
          <w:p w14:paraId="23F2C397" w14:textId="3E1560ED" w:rsidR="002549D4" w:rsidRPr="00DC4DBF" w:rsidRDefault="002F365F" w:rsidP="003676AE">
            <w:r>
              <w:t>&lt; .001</w:t>
            </w:r>
            <w:r w:rsidR="005125E2">
              <w:t>***</w:t>
            </w:r>
          </w:p>
        </w:tc>
      </w:tr>
      <w:tr w:rsidR="002549D4" w:rsidRPr="00DC4DBF" w14:paraId="72161FD8" w14:textId="77777777" w:rsidTr="00AA1CA2">
        <w:tc>
          <w:tcPr>
            <w:tcW w:w="1800" w:type="dxa"/>
          </w:tcPr>
          <w:p w14:paraId="2B852DAA" w14:textId="77777777" w:rsidR="002549D4" w:rsidRPr="00DC4DBF" w:rsidRDefault="002549D4" w:rsidP="003343F5"/>
        </w:tc>
        <w:tc>
          <w:tcPr>
            <w:tcW w:w="2155" w:type="dxa"/>
          </w:tcPr>
          <w:p w14:paraId="2F35A99A" w14:textId="77777777" w:rsidR="002549D4" w:rsidRPr="00DC4DBF" w:rsidRDefault="002549D4" w:rsidP="003343F5">
            <w:r>
              <w:t>Mutilation images</w:t>
            </w:r>
          </w:p>
        </w:tc>
        <w:tc>
          <w:tcPr>
            <w:tcW w:w="2250" w:type="dxa"/>
          </w:tcPr>
          <w:p w14:paraId="38B8406D" w14:textId="2BD029C8" w:rsidR="002549D4" w:rsidRPr="00DC4DBF" w:rsidRDefault="002F365F" w:rsidP="003676AE">
            <w:pPr>
              <w:jc w:val="right"/>
            </w:pPr>
            <w:r>
              <w:t>-</w:t>
            </w:r>
            <w:r w:rsidR="003676AE">
              <w:t>0.</w:t>
            </w:r>
            <w:r>
              <w:t>20</w:t>
            </w:r>
            <w:r w:rsidR="003676AE">
              <w:t xml:space="preserve"> (0.14)</w:t>
            </w:r>
          </w:p>
        </w:tc>
        <w:tc>
          <w:tcPr>
            <w:tcW w:w="1260" w:type="dxa"/>
          </w:tcPr>
          <w:p w14:paraId="0F8C7A61" w14:textId="14336D50" w:rsidR="002549D4" w:rsidRPr="00DC4DBF" w:rsidRDefault="002F365F" w:rsidP="003676AE">
            <w:pPr>
              <w:jc w:val="right"/>
            </w:pPr>
            <w:r>
              <w:t>-1.44</w:t>
            </w:r>
          </w:p>
        </w:tc>
        <w:tc>
          <w:tcPr>
            <w:tcW w:w="1885" w:type="dxa"/>
          </w:tcPr>
          <w:p w14:paraId="1B3F9A7B" w14:textId="43C9198C" w:rsidR="002549D4" w:rsidRPr="00DC4DBF" w:rsidRDefault="003676AE" w:rsidP="003676AE">
            <w:r>
              <w:t>.</w:t>
            </w:r>
            <w:r w:rsidR="002F365F">
              <w:t>15</w:t>
            </w:r>
          </w:p>
        </w:tc>
      </w:tr>
      <w:tr w:rsidR="002549D4" w:rsidRPr="00DC4DBF" w14:paraId="73901714" w14:textId="77777777" w:rsidTr="00AA1CA2">
        <w:tc>
          <w:tcPr>
            <w:tcW w:w="1800" w:type="dxa"/>
          </w:tcPr>
          <w:p w14:paraId="55D0A664" w14:textId="3AC7850F" w:rsidR="002549D4" w:rsidRPr="00DC4DBF" w:rsidRDefault="002549D4" w:rsidP="003343F5">
            <w:r>
              <w:t xml:space="preserve">Controls vs. </w:t>
            </w:r>
            <w:r w:rsidR="00AA1CA2">
              <w:t>Psychotic-like Experiences</w:t>
            </w:r>
          </w:p>
        </w:tc>
        <w:tc>
          <w:tcPr>
            <w:tcW w:w="2155" w:type="dxa"/>
          </w:tcPr>
          <w:p w14:paraId="408C2D29" w14:textId="77777777" w:rsidR="002549D4" w:rsidRPr="00DC4DBF" w:rsidRDefault="002549D4" w:rsidP="003343F5"/>
        </w:tc>
        <w:tc>
          <w:tcPr>
            <w:tcW w:w="2250" w:type="dxa"/>
          </w:tcPr>
          <w:p w14:paraId="5CAD47C6" w14:textId="77777777" w:rsidR="002549D4" w:rsidRPr="00DC4DBF" w:rsidRDefault="002549D4" w:rsidP="003676AE">
            <w:pPr>
              <w:jc w:val="right"/>
            </w:pPr>
          </w:p>
        </w:tc>
        <w:tc>
          <w:tcPr>
            <w:tcW w:w="1260" w:type="dxa"/>
          </w:tcPr>
          <w:p w14:paraId="7EA75483" w14:textId="77777777" w:rsidR="002549D4" w:rsidRPr="00DC4DBF" w:rsidRDefault="002549D4" w:rsidP="003676AE">
            <w:pPr>
              <w:jc w:val="right"/>
            </w:pPr>
          </w:p>
        </w:tc>
        <w:tc>
          <w:tcPr>
            <w:tcW w:w="1885" w:type="dxa"/>
          </w:tcPr>
          <w:p w14:paraId="746220C5" w14:textId="77777777" w:rsidR="002549D4" w:rsidRPr="00DC4DBF" w:rsidRDefault="002549D4" w:rsidP="003676AE"/>
        </w:tc>
      </w:tr>
      <w:tr w:rsidR="002549D4" w:rsidRPr="00DC4DBF" w14:paraId="4565D46E" w14:textId="77777777" w:rsidTr="00AA1CA2">
        <w:tc>
          <w:tcPr>
            <w:tcW w:w="1800" w:type="dxa"/>
          </w:tcPr>
          <w:p w14:paraId="79D261A8" w14:textId="77777777" w:rsidR="002549D4" w:rsidRPr="00DC4DBF" w:rsidRDefault="002549D4" w:rsidP="003343F5"/>
        </w:tc>
        <w:tc>
          <w:tcPr>
            <w:tcW w:w="2155" w:type="dxa"/>
          </w:tcPr>
          <w:p w14:paraId="16F972EE" w14:textId="77777777" w:rsidR="002549D4" w:rsidRPr="00DC4DBF" w:rsidRDefault="002549D4" w:rsidP="003343F5">
            <w:r>
              <w:t>Threatening images</w:t>
            </w:r>
          </w:p>
        </w:tc>
        <w:tc>
          <w:tcPr>
            <w:tcW w:w="2250" w:type="dxa"/>
          </w:tcPr>
          <w:p w14:paraId="7ABAC28A" w14:textId="12DB8536" w:rsidR="002549D4" w:rsidRPr="00DC4DBF" w:rsidRDefault="003676AE" w:rsidP="003676AE">
            <w:pPr>
              <w:jc w:val="right"/>
            </w:pPr>
            <w:r>
              <w:t>0.36 (0.13)</w:t>
            </w:r>
          </w:p>
        </w:tc>
        <w:tc>
          <w:tcPr>
            <w:tcW w:w="1260" w:type="dxa"/>
          </w:tcPr>
          <w:p w14:paraId="69C61D2B" w14:textId="4118467D" w:rsidR="002549D4" w:rsidRPr="00DC4DBF" w:rsidRDefault="003676AE" w:rsidP="003676AE">
            <w:pPr>
              <w:jc w:val="right"/>
            </w:pPr>
            <w:r>
              <w:t>2.79</w:t>
            </w:r>
          </w:p>
        </w:tc>
        <w:tc>
          <w:tcPr>
            <w:tcW w:w="1885" w:type="dxa"/>
          </w:tcPr>
          <w:p w14:paraId="7059F055" w14:textId="78E4F734" w:rsidR="002549D4" w:rsidRPr="00DC4DBF" w:rsidRDefault="003676AE" w:rsidP="003676AE">
            <w:r>
              <w:t>.005**</w:t>
            </w:r>
          </w:p>
        </w:tc>
      </w:tr>
      <w:tr w:rsidR="002549D4" w:rsidRPr="00DC4DBF" w14:paraId="150B72C7" w14:textId="77777777" w:rsidTr="00AA1CA2">
        <w:tc>
          <w:tcPr>
            <w:tcW w:w="1800" w:type="dxa"/>
          </w:tcPr>
          <w:p w14:paraId="6E935AFF" w14:textId="77777777" w:rsidR="002549D4" w:rsidRPr="00DC4DBF" w:rsidRDefault="002549D4" w:rsidP="003343F5"/>
        </w:tc>
        <w:tc>
          <w:tcPr>
            <w:tcW w:w="2155" w:type="dxa"/>
          </w:tcPr>
          <w:p w14:paraId="2616DD14" w14:textId="77777777" w:rsidR="002549D4" w:rsidRPr="00DC4DBF" w:rsidRDefault="002549D4" w:rsidP="003343F5">
            <w:r>
              <w:t>Mutilation images</w:t>
            </w:r>
          </w:p>
        </w:tc>
        <w:tc>
          <w:tcPr>
            <w:tcW w:w="2250" w:type="dxa"/>
          </w:tcPr>
          <w:p w14:paraId="562C063B" w14:textId="51F2FFEE" w:rsidR="002549D4" w:rsidRPr="00DC4DBF" w:rsidRDefault="003676AE" w:rsidP="003676AE">
            <w:pPr>
              <w:jc w:val="right"/>
            </w:pPr>
            <w:r>
              <w:t>-0.15 (0.13)</w:t>
            </w:r>
          </w:p>
        </w:tc>
        <w:tc>
          <w:tcPr>
            <w:tcW w:w="1260" w:type="dxa"/>
          </w:tcPr>
          <w:p w14:paraId="71F7E796" w14:textId="137D5FF6" w:rsidR="002549D4" w:rsidRPr="00DC4DBF" w:rsidRDefault="003676AE" w:rsidP="003676AE">
            <w:pPr>
              <w:jc w:val="right"/>
            </w:pPr>
            <w:r>
              <w:t>-1.16</w:t>
            </w:r>
          </w:p>
        </w:tc>
        <w:tc>
          <w:tcPr>
            <w:tcW w:w="1885" w:type="dxa"/>
          </w:tcPr>
          <w:p w14:paraId="4E7C63BF" w14:textId="76BE7B8B" w:rsidR="002549D4" w:rsidRPr="00DC4DBF" w:rsidRDefault="003676AE" w:rsidP="003676AE">
            <w:r>
              <w:t>.25</w:t>
            </w:r>
          </w:p>
        </w:tc>
      </w:tr>
      <w:tr w:rsidR="002549D4" w:rsidRPr="00DC4DBF" w14:paraId="674FF35D" w14:textId="77777777" w:rsidTr="00AA1CA2">
        <w:tc>
          <w:tcPr>
            <w:tcW w:w="1800" w:type="dxa"/>
          </w:tcPr>
          <w:p w14:paraId="733EEE58" w14:textId="134861D3" w:rsidR="002549D4" w:rsidRPr="00DC4DBF" w:rsidRDefault="00AA1CA2" w:rsidP="003343F5">
            <w:r>
              <w:t>Psychotic-like Experiences</w:t>
            </w:r>
            <w:r w:rsidR="002549D4">
              <w:t xml:space="preserve"> vs. SocAnh</w:t>
            </w:r>
          </w:p>
        </w:tc>
        <w:tc>
          <w:tcPr>
            <w:tcW w:w="2155" w:type="dxa"/>
          </w:tcPr>
          <w:p w14:paraId="504A8CB2" w14:textId="77777777" w:rsidR="002549D4" w:rsidRDefault="002549D4" w:rsidP="003343F5"/>
        </w:tc>
        <w:tc>
          <w:tcPr>
            <w:tcW w:w="2250" w:type="dxa"/>
          </w:tcPr>
          <w:p w14:paraId="570463B3" w14:textId="77777777" w:rsidR="002549D4" w:rsidRPr="00DC4DBF" w:rsidRDefault="002549D4" w:rsidP="003676AE">
            <w:pPr>
              <w:jc w:val="right"/>
            </w:pPr>
          </w:p>
        </w:tc>
        <w:tc>
          <w:tcPr>
            <w:tcW w:w="1260" w:type="dxa"/>
          </w:tcPr>
          <w:p w14:paraId="5E71BE77" w14:textId="77777777" w:rsidR="002549D4" w:rsidRPr="00DC4DBF" w:rsidRDefault="002549D4" w:rsidP="003676AE">
            <w:pPr>
              <w:jc w:val="right"/>
            </w:pPr>
          </w:p>
        </w:tc>
        <w:tc>
          <w:tcPr>
            <w:tcW w:w="1885" w:type="dxa"/>
          </w:tcPr>
          <w:p w14:paraId="4CA4BF69" w14:textId="77777777" w:rsidR="002549D4" w:rsidRPr="00DC4DBF" w:rsidRDefault="002549D4" w:rsidP="003676AE"/>
        </w:tc>
      </w:tr>
      <w:tr w:rsidR="002549D4" w:rsidRPr="00DC4DBF" w14:paraId="40DC168B" w14:textId="77777777" w:rsidTr="00AA1CA2">
        <w:tc>
          <w:tcPr>
            <w:tcW w:w="1800" w:type="dxa"/>
          </w:tcPr>
          <w:p w14:paraId="013816EC" w14:textId="77777777" w:rsidR="002549D4" w:rsidRPr="00DC4DBF" w:rsidRDefault="002549D4" w:rsidP="003343F5"/>
        </w:tc>
        <w:tc>
          <w:tcPr>
            <w:tcW w:w="2155" w:type="dxa"/>
          </w:tcPr>
          <w:p w14:paraId="5FD410EF" w14:textId="77777777" w:rsidR="002549D4" w:rsidRPr="00DC4DBF" w:rsidRDefault="002549D4" w:rsidP="003343F5">
            <w:r>
              <w:t>Threatening images</w:t>
            </w:r>
          </w:p>
        </w:tc>
        <w:tc>
          <w:tcPr>
            <w:tcW w:w="2250" w:type="dxa"/>
          </w:tcPr>
          <w:p w14:paraId="659A7950" w14:textId="2DE2739A" w:rsidR="002549D4" w:rsidRPr="00DC4DBF" w:rsidRDefault="003676AE" w:rsidP="003676AE">
            <w:pPr>
              <w:jc w:val="right"/>
            </w:pPr>
            <w:r>
              <w:t>0.34 (0.13)</w:t>
            </w:r>
          </w:p>
        </w:tc>
        <w:tc>
          <w:tcPr>
            <w:tcW w:w="1260" w:type="dxa"/>
          </w:tcPr>
          <w:p w14:paraId="722CEB38" w14:textId="431164AD" w:rsidR="002549D4" w:rsidRPr="00DC4DBF" w:rsidRDefault="003676AE" w:rsidP="003676AE">
            <w:pPr>
              <w:jc w:val="right"/>
            </w:pPr>
            <w:r>
              <w:t>2.59</w:t>
            </w:r>
          </w:p>
        </w:tc>
        <w:tc>
          <w:tcPr>
            <w:tcW w:w="1885" w:type="dxa"/>
          </w:tcPr>
          <w:p w14:paraId="4048B888" w14:textId="10FDCEC3" w:rsidR="002549D4" w:rsidRPr="00DC4DBF" w:rsidRDefault="003676AE" w:rsidP="003676AE">
            <w:r>
              <w:t>.009**</w:t>
            </w:r>
          </w:p>
        </w:tc>
      </w:tr>
      <w:tr w:rsidR="002549D4" w:rsidRPr="00DC4DBF" w14:paraId="2C430011" w14:textId="77777777" w:rsidTr="00AA1CA2">
        <w:tc>
          <w:tcPr>
            <w:tcW w:w="1800" w:type="dxa"/>
          </w:tcPr>
          <w:p w14:paraId="5659A3DE" w14:textId="77777777" w:rsidR="002549D4" w:rsidRPr="00DC4DBF" w:rsidRDefault="002549D4" w:rsidP="003343F5"/>
        </w:tc>
        <w:tc>
          <w:tcPr>
            <w:tcW w:w="2155" w:type="dxa"/>
          </w:tcPr>
          <w:p w14:paraId="47F05F87" w14:textId="77777777" w:rsidR="002549D4" w:rsidRPr="00DC4DBF" w:rsidRDefault="002549D4" w:rsidP="003343F5">
            <w:pPr>
              <w:rPr>
                <w:b/>
              </w:rPr>
            </w:pPr>
            <w:r>
              <w:t>Mutilation images</w:t>
            </w:r>
          </w:p>
        </w:tc>
        <w:tc>
          <w:tcPr>
            <w:tcW w:w="2250" w:type="dxa"/>
          </w:tcPr>
          <w:p w14:paraId="6B8D9CC0" w14:textId="4DEACA2A" w:rsidR="002549D4" w:rsidRPr="00DC4DBF" w:rsidRDefault="003676AE" w:rsidP="003676AE">
            <w:pPr>
              <w:jc w:val="right"/>
            </w:pPr>
            <w:r>
              <w:t>-0.05 (0.13)</w:t>
            </w:r>
          </w:p>
        </w:tc>
        <w:tc>
          <w:tcPr>
            <w:tcW w:w="1260" w:type="dxa"/>
          </w:tcPr>
          <w:p w14:paraId="32C3625E" w14:textId="0AF7F79B" w:rsidR="002549D4" w:rsidRPr="00DC4DBF" w:rsidRDefault="003676AE" w:rsidP="003676AE">
            <w:pPr>
              <w:jc w:val="right"/>
            </w:pPr>
            <w:r>
              <w:t>-0.38</w:t>
            </w:r>
          </w:p>
        </w:tc>
        <w:tc>
          <w:tcPr>
            <w:tcW w:w="1885" w:type="dxa"/>
          </w:tcPr>
          <w:p w14:paraId="0CA18A4A" w14:textId="72267BE0" w:rsidR="002549D4" w:rsidRPr="00DC4DBF" w:rsidRDefault="003676AE" w:rsidP="003676AE">
            <w:r>
              <w:t>.70</w:t>
            </w:r>
          </w:p>
        </w:tc>
      </w:tr>
      <w:tr w:rsidR="002549D4" w:rsidRPr="00DC4DBF" w14:paraId="0434A519" w14:textId="77777777" w:rsidTr="00AA1CA2">
        <w:tc>
          <w:tcPr>
            <w:tcW w:w="1800" w:type="dxa"/>
          </w:tcPr>
          <w:p w14:paraId="43B06FD7" w14:textId="77777777" w:rsidR="002549D4" w:rsidRPr="00DC4DBF" w:rsidRDefault="002549D4" w:rsidP="003343F5"/>
        </w:tc>
        <w:tc>
          <w:tcPr>
            <w:tcW w:w="2155" w:type="dxa"/>
          </w:tcPr>
          <w:p w14:paraId="62BF707B" w14:textId="3FC4F611" w:rsidR="00AA1CA2" w:rsidRPr="00DC4DBF" w:rsidRDefault="00AA1CA2" w:rsidP="003343F5"/>
        </w:tc>
        <w:tc>
          <w:tcPr>
            <w:tcW w:w="2250" w:type="dxa"/>
          </w:tcPr>
          <w:p w14:paraId="654B15AB" w14:textId="77777777" w:rsidR="002549D4" w:rsidRPr="00DC4DBF" w:rsidRDefault="002549D4" w:rsidP="003676AE">
            <w:pPr>
              <w:jc w:val="right"/>
            </w:pPr>
          </w:p>
        </w:tc>
        <w:tc>
          <w:tcPr>
            <w:tcW w:w="1260" w:type="dxa"/>
          </w:tcPr>
          <w:p w14:paraId="0C8B2C0C" w14:textId="77777777" w:rsidR="002549D4" w:rsidRPr="00DC4DBF" w:rsidRDefault="002549D4" w:rsidP="003676AE">
            <w:pPr>
              <w:jc w:val="right"/>
            </w:pPr>
          </w:p>
        </w:tc>
        <w:tc>
          <w:tcPr>
            <w:tcW w:w="1885" w:type="dxa"/>
          </w:tcPr>
          <w:p w14:paraId="5225838D" w14:textId="77777777" w:rsidR="002549D4" w:rsidRPr="00DC4DBF" w:rsidRDefault="002549D4" w:rsidP="003676AE"/>
        </w:tc>
      </w:tr>
      <w:tr w:rsidR="002549D4" w:rsidRPr="00DC4DBF" w14:paraId="77E7B9F1" w14:textId="77777777" w:rsidTr="003343F5">
        <w:tc>
          <w:tcPr>
            <w:tcW w:w="3955" w:type="dxa"/>
            <w:gridSpan w:val="2"/>
          </w:tcPr>
          <w:p w14:paraId="72AE60A2" w14:textId="77777777" w:rsidR="002549D4" w:rsidRDefault="002549D4" w:rsidP="003343F5">
            <w:r w:rsidRPr="00201755">
              <w:rPr>
                <w:u w:val="single"/>
              </w:rPr>
              <w:t xml:space="preserve">Model </w:t>
            </w:r>
            <w:r>
              <w:rPr>
                <w:u w:val="single"/>
              </w:rPr>
              <w:t>3</w:t>
            </w:r>
            <w:r w:rsidRPr="00201755">
              <w:rPr>
                <w:u w:val="single"/>
              </w:rPr>
              <w:t>: Neutral Valence only</w:t>
            </w:r>
            <w:r>
              <w:rPr>
                <w:u w:val="single"/>
                <w:vertAlign w:val="superscript"/>
              </w:rPr>
              <w:t>3</w:t>
            </w:r>
          </w:p>
        </w:tc>
        <w:tc>
          <w:tcPr>
            <w:tcW w:w="2250" w:type="dxa"/>
          </w:tcPr>
          <w:p w14:paraId="26BE1BAB" w14:textId="77777777" w:rsidR="002549D4" w:rsidRPr="00DC4DBF" w:rsidRDefault="002549D4" w:rsidP="003676AE">
            <w:pPr>
              <w:jc w:val="right"/>
            </w:pPr>
          </w:p>
        </w:tc>
        <w:tc>
          <w:tcPr>
            <w:tcW w:w="1260" w:type="dxa"/>
          </w:tcPr>
          <w:p w14:paraId="6638297D" w14:textId="77777777" w:rsidR="002549D4" w:rsidRPr="00DC4DBF" w:rsidRDefault="002549D4" w:rsidP="003676AE">
            <w:pPr>
              <w:jc w:val="right"/>
            </w:pPr>
          </w:p>
        </w:tc>
        <w:tc>
          <w:tcPr>
            <w:tcW w:w="1885" w:type="dxa"/>
          </w:tcPr>
          <w:p w14:paraId="139C8D5C" w14:textId="77777777" w:rsidR="002549D4" w:rsidRPr="00DC4DBF" w:rsidRDefault="002549D4" w:rsidP="003676AE"/>
        </w:tc>
      </w:tr>
      <w:tr w:rsidR="002549D4" w:rsidRPr="00DC4DBF" w14:paraId="641D340C" w14:textId="77777777" w:rsidTr="00AA1CA2">
        <w:tc>
          <w:tcPr>
            <w:tcW w:w="1800" w:type="dxa"/>
          </w:tcPr>
          <w:p w14:paraId="0FD5433F" w14:textId="77777777" w:rsidR="002549D4" w:rsidRPr="00DC4DBF" w:rsidRDefault="002549D4" w:rsidP="003343F5">
            <w:r>
              <w:t xml:space="preserve">Controls vs. </w:t>
            </w:r>
            <w:r w:rsidRPr="00DC4DBF">
              <w:t>SocAnh</w:t>
            </w:r>
          </w:p>
        </w:tc>
        <w:tc>
          <w:tcPr>
            <w:tcW w:w="2155" w:type="dxa"/>
          </w:tcPr>
          <w:p w14:paraId="0381828F" w14:textId="77777777" w:rsidR="002549D4" w:rsidRDefault="002549D4" w:rsidP="003343F5"/>
        </w:tc>
        <w:tc>
          <w:tcPr>
            <w:tcW w:w="2250" w:type="dxa"/>
          </w:tcPr>
          <w:p w14:paraId="1A7A640B" w14:textId="77777777" w:rsidR="002549D4" w:rsidRPr="00DC4DBF" w:rsidRDefault="002549D4" w:rsidP="003676AE">
            <w:pPr>
              <w:jc w:val="right"/>
            </w:pPr>
          </w:p>
        </w:tc>
        <w:tc>
          <w:tcPr>
            <w:tcW w:w="1260" w:type="dxa"/>
          </w:tcPr>
          <w:p w14:paraId="645CC765" w14:textId="77777777" w:rsidR="002549D4" w:rsidRPr="00DC4DBF" w:rsidRDefault="002549D4" w:rsidP="003676AE">
            <w:pPr>
              <w:jc w:val="right"/>
            </w:pPr>
          </w:p>
        </w:tc>
        <w:tc>
          <w:tcPr>
            <w:tcW w:w="1885" w:type="dxa"/>
          </w:tcPr>
          <w:p w14:paraId="565A5FE2" w14:textId="77777777" w:rsidR="002549D4" w:rsidRPr="00DC4DBF" w:rsidRDefault="002549D4" w:rsidP="003676AE"/>
        </w:tc>
      </w:tr>
      <w:tr w:rsidR="00A931FC" w:rsidRPr="00DC4DBF" w14:paraId="22518B93" w14:textId="77777777" w:rsidTr="00AA1CA2">
        <w:tc>
          <w:tcPr>
            <w:tcW w:w="1800" w:type="dxa"/>
          </w:tcPr>
          <w:p w14:paraId="4F628D1F" w14:textId="77777777" w:rsidR="00A931FC" w:rsidRPr="00DC4DBF" w:rsidRDefault="00A931FC" w:rsidP="00A931FC"/>
        </w:tc>
        <w:tc>
          <w:tcPr>
            <w:tcW w:w="2155" w:type="dxa"/>
          </w:tcPr>
          <w:p w14:paraId="12CCB329" w14:textId="210EC281" w:rsidR="00A931FC" w:rsidRDefault="00A931FC" w:rsidP="00A931FC">
            <w:r>
              <w:t>Scenes without people</w:t>
            </w:r>
          </w:p>
        </w:tc>
        <w:tc>
          <w:tcPr>
            <w:tcW w:w="2250" w:type="dxa"/>
          </w:tcPr>
          <w:p w14:paraId="5201D7A7" w14:textId="73BA3F09" w:rsidR="00A931FC" w:rsidRPr="00DC4DBF" w:rsidRDefault="003676AE" w:rsidP="003676AE">
            <w:pPr>
              <w:jc w:val="right"/>
            </w:pPr>
            <w:r>
              <w:t>-0.</w:t>
            </w:r>
            <w:r w:rsidR="00F63167">
              <w:t>03</w:t>
            </w:r>
            <w:r>
              <w:t xml:space="preserve"> (.15)</w:t>
            </w:r>
          </w:p>
        </w:tc>
        <w:tc>
          <w:tcPr>
            <w:tcW w:w="1260" w:type="dxa"/>
          </w:tcPr>
          <w:p w14:paraId="2BBAFE81" w14:textId="5963A3C8" w:rsidR="00A931FC" w:rsidRPr="00DC4DBF" w:rsidRDefault="003676AE" w:rsidP="003676AE">
            <w:pPr>
              <w:jc w:val="right"/>
            </w:pPr>
            <w:r>
              <w:t>-</w:t>
            </w:r>
            <w:r w:rsidR="00F63167">
              <w:t>0.22</w:t>
            </w:r>
          </w:p>
        </w:tc>
        <w:tc>
          <w:tcPr>
            <w:tcW w:w="1885" w:type="dxa"/>
          </w:tcPr>
          <w:p w14:paraId="3FC276BA" w14:textId="6EB4A855" w:rsidR="00A931FC" w:rsidRPr="00DC4DBF" w:rsidRDefault="003676AE" w:rsidP="003676AE">
            <w:r>
              <w:t>.</w:t>
            </w:r>
            <w:r w:rsidR="00F63167">
              <w:t>82</w:t>
            </w:r>
          </w:p>
        </w:tc>
      </w:tr>
      <w:tr w:rsidR="00A931FC" w:rsidRPr="00DC4DBF" w14:paraId="0C1E3CC0" w14:textId="77777777" w:rsidTr="00AA1CA2">
        <w:tc>
          <w:tcPr>
            <w:tcW w:w="1800" w:type="dxa"/>
          </w:tcPr>
          <w:p w14:paraId="2D643D40" w14:textId="77777777" w:rsidR="00A931FC" w:rsidRPr="00DC4DBF" w:rsidRDefault="00A931FC" w:rsidP="00A931FC"/>
        </w:tc>
        <w:tc>
          <w:tcPr>
            <w:tcW w:w="2155" w:type="dxa"/>
          </w:tcPr>
          <w:p w14:paraId="798E9896" w14:textId="446AEB0F" w:rsidR="00A931FC" w:rsidRPr="00DC4DBF" w:rsidRDefault="00A931FC" w:rsidP="00A931FC">
            <w:r>
              <w:t>Scenes with people</w:t>
            </w:r>
          </w:p>
        </w:tc>
        <w:tc>
          <w:tcPr>
            <w:tcW w:w="2250" w:type="dxa"/>
          </w:tcPr>
          <w:p w14:paraId="6E80B89C" w14:textId="2FB9E6D4" w:rsidR="00A931FC" w:rsidRPr="00DC4DBF" w:rsidRDefault="003676AE" w:rsidP="003676AE">
            <w:pPr>
              <w:jc w:val="right"/>
            </w:pPr>
            <w:r>
              <w:t>-0.0</w:t>
            </w:r>
            <w:r w:rsidR="00F63167">
              <w:t>2</w:t>
            </w:r>
            <w:r>
              <w:t xml:space="preserve"> (.15)</w:t>
            </w:r>
          </w:p>
        </w:tc>
        <w:tc>
          <w:tcPr>
            <w:tcW w:w="1260" w:type="dxa"/>
          </w:tcPr>
          <w:p w14:paraId="5B373E45" w14:textId="1C58FF82" w:rsidR="00A931FC" w:rsidRPr="00DC4DBF" w:rsidRDefault="003676AE" w:rsidP="003676AE">
            <w:pPr>
              <w:jc w:val="right"/>
            </w:pPr>
            <w:r>
              <w:t>-0.</w:t>
            </w:r>
            <w:r w:rsidR="00F63167">
              <w:t>11</w:t>
            </w:r>
          </w:p>
        </w:tc>
        <w:tc>
          <w:tcPr>
            <w:tcW w:w="1885" w:type="dxa"/>
          </w:tcPr>
          <w:p w14:paraId="715CB1CF" w14:textId="663B4C46" w:rsidR="00A931FC" w:rsidRPr="00DC4DBF" w:rsidRDefault="003676AE" w:rsidP="003676AE">
            <w:r>
              <w:t>.9</w:t>
            </w:r>
            <w:r w:rsidR="00F63167">
              <w:t>2</w:t>
            </w:r>
          </w:p>
        </w:tc>
      </w:tr>
      <w:tr w:rsidR="00A931FC" w:rsidRPr="00DC4DBF" w14:paraId="0637FDF7" w14:textId="77777777" w:rsidTr="00AA1CA2">
        <w:tc>
          <w:tcPr>
            <w:tcW w:w="1800" w:type="dxa"/>
          </w:tcPr>
          <w:p w14:paraId="7F0D509C" w14:textId="5ADD992B" w:rsidR="00A931FC" w:rsidRPr="00DC4DBF" w:rsidRDefault="00A931FC" w:rsidP="00A931FC">
            <w:r>
              <w:t xml:space="preserve">Controls vs. </w:t>
            </w:r>
            <w:r w:rsidR="00AA1CA2">
              <w:t>Psychotic-like Experiences</w:t>
            </w:r>
          </w:p>
        </w:tc>
        <w:tc>
          <w:tcPr>
            <w:tcW w:w="2155" w:type="dxa"/>
          </w:tcPr>
          <w:p w14:paraId="3CDA8016" w14:textId="77777777" w:rsidR="00A931FC" w:rsidRPr="00DC4DBF" w:rsidRDefault="00A931FC" w:rsidP="00A931FC"/>
        </w:tc>
        <w:tc>
          <w:tcPr>
            <w:tcW w:w="2250" w:type="dxa"/>
          </w:tcPr>
          <w:p w14:paraId="257098F2" w14:textId="77777777" w:rsidR="00A931FC" w:rsidRPr="00DC4DBF" w:rsidRDefault="00A931FC" w:rsidP="003676AE">
            <w:pPr>
              <w:jc w:val="right"/>
            </w:pPr>
          </w:p>
        </w:tc>
        <w:tc>
          <w:tcPr>
            <w:tcW w:w="1260" w:type="dxa"/>
          </w:tcPr>
          <w:p w14:paraId="6BA8444B" w14:textId="77777777" w:rsidR="00A931FC" w:rsidRPr="00DC4DBF" w:rsidRDefault="00A931FC" w:rsidP="003676AE">
            <w:pPr>
              <w:jc w:val="right"/>
            </w:pPr>
          </w:p>
        </w:tc>
        <w:tc>
          <w:tcPr>
            <w:tcW w:w="1885" w:type="dxa"/>
          </w:tcPr>
          <w:p w14:paraId="3150DCEB" w14:textId="77777777" w:rsidR="00A931FC" w:rsidRPr="00DC4DBF" w:rsidRDefault="00A931FC" w:rsidP="003676AE"/>
        </w:tc>
      </w:tr>
      <w:tr w:rsidR="00A931FC" w:rsidRPr="00DC4DBF" w14:paraId="28E42411" w14:textId="77777777" w:rsidTr="00AA1CA2">
        <w:tc>
          <w:tcPr>
            <w:tcW w:w="1800" w:type="dxa"/>
          </w:tcPr>
          <w:p w14:paraId="2D1690FF" w14:textId="77777777" w:rsidR="00A931FC" w:rsidRPr="00DC4DBF" w:rsidRDefault="00A931FC" w:rsidP="00A931FC"/>
        </w:tc>
        <w:tc>
          <w:tcPr>
            <w:tcW w:w="2155" w:type="dxa"/>
          </w:tcPr>
          <w:p w14:paraId="55C55D2E" w14:textId="54C88420" w:rsidR="00A931FC" w:rsidRPr="00DC4DBF" w:rsidRDefault="00A931FC" w:rsidP="00A931FC">
            <w:r>
              <w:t>Scenes without people</w:t>
            </w:r>
          </w:p>
        </w:tc>
        <w:tc>
          <w:tcPr>
            <w:tcW w:w="2250" w:type="dxa"/>
          </w:tcPr>
          <w:p w14:paraId="0F947FB0" w14:textId="14811E72" w:rsidR="00A931FC" w:rsidRPr="00DC4DBF" w:rsidRDefault="003676AE" w:rsidP="003676AE">
            <w:pPr>
              <w:jc w:val="right"/>
            </w:pPr>
            <w:r>
              <w:t>-0.</w:t>
            </w:r>
            <w:r w:rsidR="00F63167">
              <w:t>25</w:t>
            </w:r>
            <w:r>
              <w:t xml:space="preserve"> (.1</w:t>
            </w:r>
            <w:r w:rsidR="00F63167">
              <w:t>4</w:t>
            </w:r>
            <w:r>
              <w:t>)</w:t>
            </w:r>
          </w:p>
        </w:tc>
        <w:tc>
          <w:tcPr>
            <w:tcW w:w="1260" w:type="dxa"/>
          </w:tcPr>
          <w:p w14:paraId="4EF32B79" w14:textId="21617121" w:rsidR="00A931FC" w:rsidRPr="00DC4DBF" w:rsidRDefault="003676AE" w:rsidP="003676AE">
            <w:pPr>
              <w:jc w:val="right"/>
            </w:pPr>
            <w:r>
              <w:t>-</w:t>
            </w:r>
            <w:r w:rsidR="00F63167">
              <w:t>1.74</w:t>
            </w:r>
          </w:p>
        </w:tc>
        <w:tc>
          <w:tcPr>
            <w:tcW w:w="1885" w:type="dxa"/>
          </w:tcPr>
          <w:p w14:paraId="61D7A50F" w14:textId="3AF5C343" w:rsidR="00A931FC" w:rsidRPr="00DC4DBF" w:rsidRDefault="003676AE" w:rsidP="003676AE">
            <w:r>
              <w:t>.0</w:t>
            </w:r>
            <w:r w:rsidR="00F63167">
              <w:t>8</w:t>
            </w:r>
          </w:p>
        </w:tc>
      </w:tr>
      <w:tr w:rsidR="00A931FC" w:rsidRPr="00DC4DBF" w14:paraId="26C85E9B" w14:textId="77777777" w:rsidTr="00AA1CA2">
        <w:tc>
          <w:tcPr>
            <w:tcW w:w="1800" w:type="dxa"/>
          </w:tcPr>
          <w:p w14:paraId="53485E11" w14:textId="77777777" w:rsidR="00A931FC" w:rsidRPr="00DC4DBF" w:rsidRDefault="00A931FC" w:rsidP="00A931FC"/>
        </w:tc>
        <w:tc>
          <w:tcPr>
            <w:tcW w:w="2155" w:type="dxa"/>
          </w:tcPr>
          <w:p w14:paraId="1A4D8D5E" w14:textId="2B81AC1F" w:rsidR="00A931FC" w:rsidRPr="00DC4DBF" w:rsidRDefault="00A931FC" w:rsidP="00A931FC">
            <w:r>
              <w:t>Scenes with people</w:t>
            </w:r>
          </w:p>
        </w:tc>
        <w:tc>
          <w:tcPr>
            <w:tcW w:w="2250" w:type="dxa"/>
          </w:tcPr>
          <w:p w14:paraId="2C3504CC" w14:textId="0568C0A9" w:rsidR="00A931FC" w:rsidRPr="00DC4DBF" w:rsidRDefault="003676AE" w:rsidP="003676AE">
            <w:pPr>
              <w:jc w:val="right"/>
            </w:pPr>
            <w:r>
              <w:t>-0.</w:t>
            </w:r>
            <w:r w:rsidR="00F63167">
              <w:t>20</w:t>
            </w:r>
            <w:r>
              <w:t xml:space="preserve"> (.1</w:t>
            </w:r>
            <w:r w:rsidR="00F63167">
              <w:t>4</w:t>
            </w:r>
            <w:bookmarkStart w:id="0" w:name="_GoBack"/>
            <w:bookmarkEnd w:id="0"/>
            <w:r>
              <w:t>)</w:t>
            </w:r>
          </w:p>
        </w:tc>
        <w:tc>
          <w:tcPr>
            <w:tcW w:w="1260" w:type="dxa"/>
          </w:tcPr>
          <w:p w14:paraId="0905E20D" w14:textId="49EB3161" w:rsidR="00A931FC" w:rsidRPr="00DC4DBF" w:rsidRDefault="003676AE" w:rsidP="003676AE">
            <w:pPr>
              <w:jc w:val="right"/>
            </w:pPr>
            <w:r>
              <w:t>-1.</w:t>
            </w:r>
            <w:r w:rsidR="00F63167">
              <w:t>42</w:t>
            </w:r>
          </w:p>
        </w:tc>
        <w:tc>
          <w:tcPr>
            <w:tcW w:w="1885" w:type="dxa"/>
          </w:tcPr>
          <w:p w14:paraId="41BDBB54" w14:textId="0D63D0D7" w:rsidR="00A931FC" w:rsidRPr="00DC4DBF" w:rsidRDefault="003676AE" w:rsidP="003676AE">
            <w:r>
              <w:t>.1</w:t>
            </w:r>
            <w:r w:rsidR="00F63167">
              <w:t>5</w:t>
            </w:r>
          </w:p>
        </w:tc>
      </w:tr>
      <w:tr w:rsidR="00A931FC" w:rsidRPr="00DC4DBF" w14:paraId="05A216CB" w14:textId="77777777" w:rsidTr="00AA1CA2">
        <w:tc>
          <w:tcPr>
            <w:tcW w:w="1800" w:type="dxa"/>
          </w:tcPr>
          <w:p w14:paraId="6FE23905" w14:textId="0249E556" w:rsidR="00A931FC" w:rsidRPr="00DC4DBF" w:rsidRDefault="00AA1CA2" w:rsidP="00A931FC">
            <w:r>
              <w:t>Psychotic-like Experiences</w:t>
            </w:r>
            <w:r w:rsidR="00A931FC">
              <w:t xml:space="preserve"> vs. SocAnh</w:t>
            </w:r>
          </w:p>
        </w:tc>
        <w:tc>
          <w:tcPr>
            <w:tcW w:w="2155" w:type="dxa"/>
          </w:tcPr>
          <w:p w14:paraId="54B2776A" w14:textId="77777777" w:rsidR="00A931FC" w:rsidRPr="00DC4DBF" w:rsidRDefault="00A931FC" w:rsidP="00A931FC"/>
        </w:tc>
        <w:tc>
          <w:tcPr>
            <w:tcW w:w="2250" w:type="dxa"/>
          </w:tcPr>
          <w:p w14:paraId="5D9C0E6C" w14:textId="77777777" w:rsidR="00A931FC" w:rsidRPr="00DC4DBF" w:rsidRDefault="00A931FC" w:rsidP="00A931FC"/>
        </w:tc>
        <w:tc>
          <w:tcPr>
            <w:tcW w:w="1260" w:type="dxa"/>
          </w:tcPr>
          <w:p w14:paraId="46E23B2C" w14:textId="77777777" w:rsidR="00A931FC" w:rsidRPr="00DC4DBF" w:rsidRDefault="00A931FC" w:rsidP="00A931FC">
            <w:pPr>
              <w:jc w:val="right"/>
            </w:pPr>
          </w:p>
        </w:tc>
        <w:tc>
          <w:tcPr>
            <w:tcW w:w="1885" w:type="dxa"/>
          </w:tcPr>
          <w:p w14:paraId="7004DD13" w14:textId="77777777" w:rsidR="00A931FC" w:rsidRPr="00DC4DBF" w:rsidRDefault="00A931FC" w:rsidP="00A931FC"/>
        </w:tc>
      </w:tr>
      <w:tr w:rsidR="00A931FC" w:rsidRPr="00DC4DBF" w14:paraId="1727F590" w14:textId="77777777" w:rsidTr="00AA1CA2">
        <w:tc>
          <w:tcPr>
            <w:tcW w:w="1800" w:type="dxa"/>
          </w:tcPr>
          <w:p w14:paraId="36512B02" w14:textId="77777777" w:rsidR="00A931FC" w:rsidRPr="00DC4DBF" w:rsidRDefault="00A931FC" w:rsidP="00A931FC"/>
        </w:tc>
        <w:tc>
          <w:tcPr>
            <w:tcW w:w="2155" w:type="dxa"/>
          </w:tcPr>
          <w:p w14:paraId="62EBCD95" w14:textId="33769321" w:rsidR="00A931FC" w:rsidRPr="00DC4DBF" w:rsidRDefault="00A931FC" w:rsidP="00A931FC">
            <w:r>
              <w:t>Scenes without people</w:t>
            </w:r>
          </w:p>
        </w:tc>
        <w:tc>
          <w:tcPr>
            <w:tcW w:w="2250" w:type="dxa"/>
          </w:tcPr>
          <w:p w14:paraId="0B3AAF83" w14:textId="173B05B7" w:rsidR="00A931FC" w:rsidRPr="00DC4DBF" w:rsidRDefault="003676AE" w:rsidP="003676AE">
            <w:pPr>
              <w:jc w:val="right"/>
            </w:pPr>
            <w:r>
              <w:t>0.21 (.15)</w:t>
            </w:r>
          </w:p>
        </w:tc>
        <w:tc>
          <w:tcPr>
            <w:tcW w:w="1260" w:type="dxa"/>
          </w:tcPr>
          <w:p w14:paraId="656BFB05" w14:textId="6147B41B" w:rsidR="00A931FC" w:rsidRPr="00DC4DBF" w:rsidRDefault="003676AE" w:rsidP="00A931FC">
            <w:pPr>
              <w:jc w:val="right"/>
            </w:pPr>
            <w:r>
              <w:t>1.43</w:t>
            </w:r>
          </w:p>
        </w:tc>
        <w:tc>
          <w:tcPr>
            <w:tcW w:w="1885" w:type="dxa"/>
          </w:tcPr>
          <w:p w14:paraId="7A89E520" w14:textId="47929926" w:rsidR="00A931FC" w:rsidRPr="00DC4DBF" w:rsidRDefault="003676AE" w:rsidP="00A931FC">
            <w:r>
              <w:t>.15</w:t>
            </w:r>
          </w:p>
        </w:tc>
      </w:tr>
      <w:tr w:rsidR="00A931FC" w:rsidRPr="00DC4DBF" w14:paraId="2AD90FED" w14:textId="77777777" w:rsidTr="00AA1CA2">
        <w:tc>
          <w:tcPr>
            <w:tcW w:w="1800" w:type="dxa"/>
          </w:tcPr>
          <w:p w14:paraId="73044F61" w14:textId="77777777" w:rsidR="00A931FC" w:rsidRPr="00DC4DBF" w:rsidRDefault="00A931FC" w:rsidP="00A931FC"/>
        </w:tc>
        <w:tc>
          <w:tcPr>
            <w:tcW w:w="2155" w:type="dxa"/>
          </w:tcPr>
          <w:p w14:paraId="076633AE" w14:textId="73C62C5B" w:rsidR="00A931FC" w:rsidRPr="00DC4DBF" w:rsidRDefault="00A931FC" w:rsidP="00A931FC">
            <w:r>
              <w:t>Scenes with people</w:t>
            </w:r>
          </w:p>
        </w:tc>
        <w:tc>
          <w:tcPr>
            <w:tcW w:w="2250" w:type="dxa"/>
          </w:tcPr>
          <w:p w14:paraId="76D93C00" w14:textId="2D407EC5" w:rsidR="00A931FC" w:rsidRPr="00DC4DBF" w:rsidRDefault="003676AE" w:rsidP="00A931FC">
            <w:pPr>
              <w:jc w:val="right"/>
            </w:pPr>
            <w:r>
              <w:t>0.18 (.15)</w:t>
            </w:r>
          </w:p>
        </w:tc>
        <w:tc>
          <w:tcPr>
            <w:tcW w:w="1260" w:type="dxa"/>
          </w:tcPr>
          <w:p w14:paraId="06DFC922" w14:textId="5F1ABB6F" w:rsidR="00A931FC" w:rsidRPr="00DC4DBF" w:rsidRDefault="003676AE" w:rsidP="00A931FC">
            <w:pPr>
              <w:jc w:val="right"/>
            </w:pPr>
            <w:r>
              <w:t>1.25</w:t>
            </w:r>
          </w:p>
        </w:tc>
        <w:tc>
          <w:tcPr>
            <w:tcW w:w="1885" w:type="dxa"/>
          </w:tcPr>
          <w:p w14:paraId="5233DE04" w14:textId="0CE841C8" w:rsidR="00A931FC" w:rsidRPr="00DC4DBF" w:rsidRDefault="003676AE" w:rsidP="00A931FC">
            <w:r>
              <w:t>.21</w:t>
            </w:r>
          </w:p>
        </w:tc>
      </w:tr>
      <w:tr w:rsidR="00A931FC" w:rsidRPr="00DC4DBF" w14:paraId="6F2BA858" w14:textId="77777777" w:rsidTr="00AA1CA2">
        <w:tc>
          <w:tcPr>
            <w:tcW w:w="1800" w:type="dxa"/>
            <w:tcBorders>
              <w:bottom w:val="single" w:sz="4" w:space="0" w:color="auto"/>
            </w:tcBorders>
          </w:tcPr>
          <w:p w14:paraId="471CB2A9" w14:textId="77777777" w:rsidR="00A931FC" w:rsidRPr="00DC4DBF" w:rsidRDefault="00A931FC" w:rsidP="00A931FC"/>
        </w:tc>
        <w:tc>
          <w:tcPr>
            <w:tcW w:w="2155" w:type="dxa"/>
            <w:tcBorders>
              <w:bottom w:val="single" w:sz="4" w:space="0" w:color="auto"/>
            </w:tcBorders>
          </w:tcPr>
          <w:p w14:paraId="32FECA32" w14:textId="77777777" w:rsidR="00A931FC" w:rsidRPr="00DC4DBF" w:rsidRDefault="00A931FC" w:rsidP="00A931FC"/>
        </w:tc>
        <w:tc>
          <w:tcPr>
            <w:tcW w:w="2250" w:type="dxa"/>
            <w:tcBorders>
              <w:bottom w:val="single" w:sz="4" w:space="0" w:color="auto"/>
            </w:tcBorders>
          </w:tcPr>
          <w:p w14:paraId="739FC0F8" w14:textId="77777777" w:rsidR="00A931FC" w:rsidRPr="00DC4DBF" w:rsidRDefault="00A931FC" w:rsidP="00A931FC">
            <w:pPr>
              <w:jc w:val="right"/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2BADE02" w14:textId="77777777" w:rsidR="00A931FC" w:rsidRPr="00DC4DBF" w:rsidRDefault="00A931FC" w:rsidP="00A931FC">
            <w:pPr>
              <w:jc w:val="right"/>
            </w:pP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65E3CC90" w14:textId="77777777" w:rsidR="00A931FC" w:rsidRPr="00DC4DBF" w:rsidRDefault="00A931FC" w:rsidP="00A931FC"/>
        </w:tc>
      </w:tr>
    </w:tbl>
    <w:p w14:paraId="3C5DC255" w14:textId="16A66773" w:rsidR="002549D4" w:rsidRDefault="002549D4">
      <w:pPr>
        <w:rPr>
          <w:sz w:val="22"/>
          <w:szCs w:val="22"/>
        </w:rPr>
      </w:pPr>
      <w:r w:rsidRPr="002C6CD3">
        <w:rPr>
          <w:sz w:val="22"/>
          <w:szCs w:val="22"/>
        </w:rPr>
        <w:t xml:space="preserve">Note: </w:t>
      </w:r>
      <w:r w:rsidRPr="002C6CD3">
        <w:rPr>
          <w:rFonts w:eastAsia="Times New Roman"/>
          <w:spacing w:val="2"/>
          <w:sz w:val="22"/>
          <w:szCs w:val="22"/>
          <w:shd w:val="clear" w:color="auto" w:fill="FCFCFC"/>
        </w:rPr>
        <w:t>* </w:t>
      </w:r>
      <w:r w:rsidRPr="002C6CD3">
        <w:rPr>
          <w:rFonts w:eastAsia="Times New Roman"/>
          <w:i/>
          <w:iCs/>
          <w:spacing w:val="2"/>
          <w:sz w:val="22"/>
          <w:szCs w:val="22"/>
          <w:shd w:val="clear" w:color="auto" w:fill="FCFCFC"/>
        </w:rPr>
        <w:t>p</w:t>
      </w:r>
      <w:r w:rsidRPr="002C6CD3">
        <w:rPr>
          <w:rFonts w:eastAsia="Times New Roman"/>
          <w:spacing w:val="2"/>
          <w:sz w:val="22"/>
          <w:szCs w:val="22"/>
          <w:shd w:val="clear" w:color="auto" w:fill="FCFCFC"/>
        </w:rPr>
        <w:t> &lt; 0.05; ** </w:t>
      </w:r>
      <w:r w:rsidRPr="002C6CD3">
        <w:rPr>
          <w:rFonts w:eastAsia="Times New Roman"/>
          <w:i/>
          <w:iCs/>
          <w:spacing w:val="2"/>
          <w:sz w:val="22"/>
          <w:szCs w:val="22"/>
          <w:shd w:val="clear" w:color="auto" w:fill="FCFCFC"/>
        </w:rPr>
        <w:t>p</w:t>
      </w:r>
      <w:r w:rsidRPr="002C6CD3">
        <w:rPr>
          <w:rFonts w:eastAsia="Times New Roman"/>
          <w:spacing w:val="2"/>
          <w:sz w:val="22"/>
          <w:szCs w:val="22"/>
          <w:shd w:val="clear" w:color="auto" w:fill="FCFCFC"/>
        </w:rPr>
        <w:t> &lt; 0.01; *** </w:t>
      </w:r>
      <w:r w:rsidRPr="002C6CD3">
        <w:rPr>
          <w:rFonts w:eastAsia="Times New Roman"/>
          <w:i/>
          <w:iCs/>
          <w:spacing w:val="2"/>
          <w:sz w:val="22"/>
          <w:szCs w:val="22"/>
          <w:shd w:val="clear" w:color="auto" w:fill="FCFCFC"/>
        </w:rPr>
        <w:t>p</w:t>
      </w:r>
      <w:r w:rsidRPr="002C6CD3">
        <w:rPr>
          <w:rFonts w:eastAsia="Times New Roman"/>
          <w:spacing w:val="2"/>
          <w:sz w:val="22"/>
          <w:szCs w:val="22"/>
          <w:shd w:val="clear" w:color="auto" w:fill="FCFCFC"/>
        </w:rPr>
        <w:t> &lt; 0.001</w:t>
      </w:r>
      <w:r>
        <w:rPr>
          <w:rFonts w:eastAsia="Times New Roman"/>
          <w:spacing w:val="2"/>
          <w:sz w:val="22"/>
          <w:szCs w:val="22"/>
          <w:shd w:val="clear" w:color="auto" w:fill="FCFCFC"/>
        </w:rPr>
        <w:t xml:space="preserve">. The first group listed in the first column is the reference group. </w:t>
      </w:r>
      <w:r w:rsidRPr="002C6CD3">
        <w:rPr>
          <w:sz w:val="22"/>
          <w:szCs w:val="22"/>
          <w:vertAlign w:val="superscript"/>
        </w:rPr>
        <w:t>1</w:t>
      </w:r>
      <w:r w:rsidRPr="002C6CD3">
        <w:rPr>
          <w:sz w:val="22"/>
          <w:szCs w:val="22"/>
        </w:rPr>
        <w:t xml:space="preserve">The Exciting images subcategory is the reference subcategory. </w:t>
      </w:r>
      <w:r>
        <w:rPr>
          <w:sz w:val="22"/>
          <w:szCs w:val="22"/>
          <w:vertAlign w:val="superscript"/>
        </w:rPr>
        <w:t>2</w:t>
      </w:r>
      <w:r w:rsidRPr="002C6CD3">
        <w:rPr>
          <w:sz w:val="22"/>
          <w:szCs w:val="22"/>
        </w:rPr>
        <w:t xml:space="preserve">The Disgusting images subcategory is the reference subcategory. </w:t>
      </w:r>
      <w:r>
        <w:rPr>
          <w:sz w:val="22"/>
          <w:szCs w:val="22"/>
          <w:vertAlign w:val="superscript"/>
        </w:rPr>
        <w:t>3</w:t>
      </w:r>
      <w:r w:rsidRPr="002C6CD3">
        <w:rPr>
          <w:sz w:val="22"/>
          <w:szCs w:val="22"/>
        </w:rPr>
        <w:t xml:space="preserve">The Object images subcategory is the reference subcategory. </w:t>
      </w:r>
    </w:p>
    <w:p w14:paraId="08DB5636" w14:textId="77777777" w:rsidR="002549D4" w:rsidRDefault="002549D4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tbl>
      <w:tblPr>
        <w:tblStyle w:val="TableGrid"/>
        <w:tblpPr w:leftFromText="180" w:rightFromText="180" w:vertAnchor="page" w:horzAnchor="margin" w:tblpY="1123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2335"/>
        <w:gridCol w:w="2250"/>
        <w:gridCol w:w="1260"/>
        <w:gridCol w:w="1885"/>
      </w:tblGrid>
      <w:tr w:rsidR="00710512" w:rsidRPr="00DC4DBF" w14:paraId="329968AF" w14:textId="77777777" w:rsidTr="003343F5">
        <w:tc>
          <w:tcPr>
            <w:tcW w:w="9350" w:type="dxa"/>
            <w:gridSpan w:val="5"/>
          </w:tcPr>
          <w:p w14:paraId="506DF013" w14:textId="088B240F" w:rsidR="00710512" w:rsidRDefault="00710512" w:rsidP="003343F5">
            <w:r>
              <w:lastRenderedPageBreak/>
              <w:t>Supplementary Table 3</w:t>
            </w:r>
          </w:p>
          <w:p w14:paraId="249FDC99" w14:textId="77777777" w:rsidR="00710512" w:rsidRDefault="00710512" w:rsidP="003343F5"/>
          <w:p w14:paraId="23DEAF4D" w14:textId="5DAA3700" w:rsidR="00710512" w:rsidRDefault="00710512" w:rsidP="003343F5">
            <w:pPr>
              <w:rPr>
                <w:i/>
              </w:rPr>
            </w:pPr>
            <w:r w:rsidRPr="002C6CD3">
              <w:rPr>
                <w:i/>
              </w:rPr>
              <w:t xml:space="preserve">Estimates of Fixed Effects for Models Predicting </w:t>
            </w:r>
            <w:r w:rsidR="003676AE">
              <w:rPr>
                <w:i/>
              </w:rPr>
              <w:t>Late</w:t>
            </w:r>
            <w:r>
              <w:rPr>
                <w:i/>
              </w:rPr>
              <w:t xml:space="preserve"> LPP</w:t>
            </w:r>
            <w:r w:rsidRPr="002C6CD3">
              <w:rPr>
                <w:i/>
              </w:rPr>
              <w:t xml:space="preserve"> amplitude</w:t>
            </w:r>
            <w:r>
              <w:rPr>
                <w:i/>
              </w:rPr>
              <w:t>s</w:t>
            </w:r>
          </w:p>
          <w:p w14:paraId="30F7EF05" w14:textId="77777777" w:rsidR="00710512" w:rsidRPr="002C6CD3" w:rsidRDefault="00710512" w:rsidP="003343F5">
            <w:pPr>
              <w:rPr>
                <w:i/>
              </w:rPr>
            </w:pPr>
            <w:r>
              <w:rPr>
                <w:i/>
              </w:rPr>
              <w:t>____________________________________________________________________________</w:t>
            </w:r>
          </w:p>
        </w:tc>
      </w:tr>
      <w:tr w:rsidR="00710512" w:rsidRPr="00DC4DBF" w14:paraId="5A46F893" w14:textId="77777777" w:rsidTr="003343F5">
        <w:tc>
          <w:tcPr>
            <w:tcW w:w="9350" w:type="dxa"/>
            <w:gridSpan w:val="5"/>
          </w:tcPr>
          <w:p w14:paraId="4251E18F" w14:textId="77777777" w:rsidR="00710512" w:rsidRPr="00DC4DBF" w:rsidRDefault="00710512" w:rsidP="003343F5"/>
        </w:tc>
      </w:tr>
      <w:tr w:rsidR="00710512" w:rsidRPr="00DC4DBF" w14:paraId="30D0CC74" w14:textId="77777777" w:rsidTr="00AA1CA2">
        <w:tc>
          <w:tcPr>
            <w:tcW w:w="1620" w:type="dxa"/>
          </w:tcPr>
          <w:p w14:paraId="6FBB0022" w14:textId="77777777" w:rsidR="00710512" w:rsidRPr="00DC4DBF" w:rsidRDefault="00710512" w:rsidP="003343F5"/>
        </w:tc>
        <w:tc>
          <w:tcPr>
            <w:tcW w:w="2335" w:type="dxa"/>
          </w:tcPr>
          <w:p w14:paraId="7401054B" w14:textId="77777777" w:rsidR="00710512" w:rsidRPr="00DC4DBF" w:rsidRDefault="00710512" w:rsidP="003343F5"/>
        </w:tc>
        <w:tc>
          <w:tcPr>
            <w:tcW w:w="2250" w:type="dxa"/>
          </w:tcPr>
          <w:p w14:paraId="663512A4" w14:textId="77777777" w:rsidR="00710512" w:rsidRDefault="00710512" w:rsidP="003343F5">
            <w:pPr>
              <w:jc w:val="center"/>
            </w:pPr>
            <w:r w:rsidRPr="00DC4DBF">
              <w:t>Partially standardized</w:t>
            </w:r>
          </w:p>
          <w:p w14:paraId="1D191C49" w14:textId="77777777" w:rsidR="00710512" w:rsidRPr="00DC4DBF" w:rsidRDefault="00710512" w:rsidP="003343F5">
            <w:pPr>
              <w:jc w:val="center"/>
            </w:pPr>
            <w:r w:rsidRPr="00DC4DBF">
              <w:t>estimate (SE)</w:t>
            </w:r>
          </w:p>
        </w:tc>
        <w:tc>
          <w:tcPr>
            <w:tcW w:w="1260" w:type="dxa"/>
          </w:tcPr>
          <w:p w14:paraId="675ED5EA" w14:textId="77777777" w:rsidR="00710512" w:rsidRPr="00DC4DBF" w:rsidRDefault="00710512" w:rsidP="003343F5">
            <w:pPr>
              <w:jc w:val="center"/>
              <w:rPr>
                <w:i/>
              </w:rPr>
            </w:pPr>
            <w:r w:rsidRPr="00DC4DBF">
              <w:rPr>
                <w:i/>
              </w:rPr>
              <w:t>t</w:t>
            </w:r>
          </w:p>
        </w:tc>
        <w:tc>
          <w:tcPr>
            <w:tcW w:w="1885" w:type="dxa"/>
          </w:tcPr>
          <w:p w14:paraId="3C415118" w14:textId="77777777" w:rsidR="00710512" w:rsidRPr="00DC4DBF" w:rsidRDefault="00710512" w:rsidP="003343F5">
            <w:pPr>
              <w:jc w:val="center"/>
              <w:rPr>
                <w:i/>
              </w:rPr>
            </w:pPr>
            <w:r w:rsidRPr="00DC4DBF">
              <w:rPr>
                <w:i/>
              </w:rPr>
              <w:t>p</w:t>
            </w:r>
          </w:p>
        </w:tc>
      </w:tr>
      <w:tr w:rsidR="00710512" w:rsidRPr="00DC4DBF" w14:paraId="173D4B40" w14:textId="77777777" w:rsidTr="00AF5AF9">
        <w:tc>
          <w:tcPr>
            <w:tcW w:w="3955" w:type="dxa"/>
            <w:gridSpan w:val="2"/>
          </w:tcPr>
          <w:p w14:paraId="55404399" w14:textId="77777777" w:rsidR="00710512" w:rsidRPr="00552797" w:rsidRDefault="00710512" w:rsidP="003343F5">
            <w:pPr>
              <w:rPr>
                <w:u w:val="single"/>
              </w:rPr>
            </w:pPr>
            <w:r w:rsidRPr="00552797">
              <w:rPr>
                <w:u w:val="single"/>
              </w:rPr>
              <w:t>Model 1:</w:t>
            </w:r>
            <w:r>
              <w:rPr>
                <w:u w:val="single"/>
              </w:rPr>
              <w:t xml:space="preserve"> </w:t>
            </w:r>
            <w:r w:rsidRPr="00552797">
              <w:rPr>
                <w:u w:val="single"/>
              </w:rPr>
              <w:t xml:space="preserve"> Pleasant Valence only</w:t>
            </w:r>
            <w:r w:rsidRPr="00552797">
              <w:rPr>
                <w:u w:val="single"/>
                <w:vertAlign w:val="superscript"/>
              </w:rPr>
              <w:t>1</w:t>
            </w:r>
          </w:p>
        </w:tc>
        <w:tc>
          <w:tcPr>
            <w:tcW w:w="2250" w:type="dxa"/>
          </w:tcPr>
          <w:p w14:paraId="1D6E2D09" w14:textId="77777777" w:rsidR="00710512" w:rsidRPr="00DC4DBF" w:rsidRDefault="00710512" w:rsidP="003343F5">
            <w:pPr>
              <w:jc w:val="right"/>
            </w:pPr>
          </w:p>
        </w:tc>
        <w:tc>
          <w:tcPr>
            <w:tcW w:w="1260" w:type="dxa"/>
          </w:tcPr>
          <w:p w14:paraId="26C26DB1" w14:textId="77777777" w:rsidR="00710512" w:rsidRPr="00DC4DBF" w:rsidRDefault="00710512" w:rsidP="003343F5"/>
        </w:tc>
        <w:tc>
          <w:tcPr>
            <w:tcW w:w="1885" w:type="dxa"/>
          </w:tcPr>
          <w:p w14:paraId="0BF6D45B" w14:textId="77777777" w:rsidR="00710512" w:rsidRPr="00DC4DBF" w:rsidRDefault="00710512" w:rsidP="003343F5"/>
        </w:tc>
      </w:tr>
      <w:tr w:rsidR="00710512" w:rsidRPr="00DC4DBF" w14:paraId="6B041043" w14:textId="77777777" w:rsidTr="00AA1CA2">
        <w:tc>
          <w:tcPr>
            <w:tcW w:w="1620" w:type="dxa"/>
          </w:tcPr>
          <w:p w14:paraId="257CA5D3" w14:textId="77777777" w:rsidR="00710512" w:rsidRPr="00DC4DBF" w:rsidRDefault="00710512" w:rsidP="003343F5"/>
        </w:tc>
        <w:tc>
          <w:tcPr>
            <w:tcW w:w="2335" w:type="dxa"/>
          </w:tcPr>
          <w:p w14:paraId="39F265BF" w14:textId="77777777" w:rsidR="00710512" w:rsidRPr="00DC4DBF" w:rsidRDefault="00710512" w:rsidP="003343F5"/>
        </w:tc>
        <w:tc>
          <w:tcPr>
            <w:tcW w:w="2250" w:type="dxa"/>
          </w:tcPr>
          <w:p w14:paraId="23361EEA" w14:textId="77777777" w:rsidR="00710512" w:rsidRPr="00DC4DBF" w:rsidRDefault="00710512" w:rsidP="003343F5">
            <w:pPr>
              <w:jc w:val="right"/>
            </w:pPr>
          </w:p>
        </w:tc>
        <w:tc>
          <w:tcPr>
            <w:tcW w:w="1260" w:type="dxa"/>
          </w:tcPr>
          <w:p w14:paraId="6E4CB845" w14:textId="77777777" w:rsidR="00710512" w:rsidRPr="00DC4DBF" w:rsidRDefault="00710512" w:rsidP="003343F5"/>
        </w:tc>
        <w:tc>
          <w:tcPr>
            <w:tcW w:w="1885" w:type="dxa"/>
          </w:tcPr>
          <w:p w14:paraId="104610ED" w14:textId="77777777" w:rsidR="00710512" w:rsidRPr="00DC4DBF" w:rsidRDefault="00710512" w:rsidP="003343F5"/>
        </w:tc>
      </w:tr>
      <w:tr w:rsidR="00710512" w:rsidRPr="00DC4DBF" w14:paraId="4B66F641" w14:textId="77777777" w:rsidTr="00AA1CA2">
        <w:tc>
          <w:tcPr>
            <w:tcW w:w="1620" w:type="dxa"/>
          </w:tcPr>
          <w:p w14:paraId="15F0D513" w14:textId="77777777" w:rsidR="00710512" w:rsidRPr="00DC4DBF" w:rsidRDefault="00710512" w:rsidP="003343F5">
            <w:r>
              <w:t xml:space="preserve">Controls vs. </w:t>
            </w:r>
            <w:r w:rsidRPr="00DC4DBF">
              <w:t>SocAnh</w:t>
            </w:r>
          </w:p>
        </w:tc>
        <w:tc>
          <w:tcPr>
            <w:tcW w:w="2335" w:type="dxa"/>
          </w:tcPr>
          <w:p w14:paraId="532B01C2" w14:textId="77777777" w:rsidR="00710512" w:rsidRPr="00DC4DBF" w:rsidRDefault="00710512" w:rsidP="003343F5"/>
        </w:tc>
        <w:tc>
          <w:tcPr>
            <w:tcW w:w="2250" w:type="dxa"/>
          </w:tcPr>
          <w:p w14:paraId="33EF50BC" w14:textId="77777777" w:rsidR="00710512" w:rsidRPr="00DC4DBF" w:rsidRDefault="00710512" w:rsidP="003343F5">
            <w:pPr>
              <w:jc w:val="right"/>
            </w:pPr>
          </w:p>
        </w:tc>
        <w:tc>
          <w:tcPr>
            <w:tcW w:w="1260" w:type="dxa"/>
          </w:tcPr>
          <w:p w14:paraId="7EF90D4A" w14:textId="77777777" w:rsidR="00710512" w:rsidRPr="00DC4DBF" w:rsidRDefault="00710512" w:rsidP="003343F5">
            <w:pPr>
              <w:jc w:val="right"/>
            </w:pPr>
          </w:p>
        </w:tc>
        <w:tc>
          <w:tcPr>
            <w:tcW w:w="1885" w:type="dxa"/>
          </w:tcPr>
          <w:p w14:paraId="337FDDA6" w14:textId="77777777" w:rsidR="00710512" w:rsidRPr="00DC4DBF" w:rsidRDefault="00710512" w:rsidP="003343F5"/>
        </w:tc>
      </w:tr>
      <w:tr w:rsidR="00710512" w:rsidRPr="00DC4DBF" w14:paraId="27B84C4B" w14:textId="77777777" w:rsidTr="00AA1CA2">
        <w:tc>
          <w:tcPr>
            <w:tcW w:w="1620" w:type="dxa"/>
          </w:tcPr>
          <w:p w14:paraId="48020A5B" w14:textId="77777777" w:rsidR="00710512" w:rsidRPr="00DC4DBF" w:rsidRDefault="00710512" w:rsidP="003343F5"/>
        </w:tc>
        <w:tc>
          <w:tcPr>
            <w:tcW w:w="2335" w:type="dxa"/>
          </w:tcPr>
          <w:p w14:paraId="115430BC" w14:textId="77777777" w:rsidR="00710512" w:rsidRPr="00DC4DBF" w:rsidRDefault="00710512" w:rsidP="003343F5">
            <w:r>
              <w:t>Affiliative images</w:t>
            </w:r>
          </w:p>
        </w:tc>
        <w:tc>
          <w:tcPr>
            <w:tcW w:w="2250" w:type="dxa"/>
          </w:tcPr>
          <w:p w14:paraId="65DE5072" w14:textId="05C2DA46" w:rsidR="00710512" w:rsidRPr="00DC4DBF" w:rsidRDefault="008D6997" w:rsidP="003343F5">
            <w:pPr>
              <w:jc w:val="right"/>
            </w:pPr>
            <w:r>
              <w:t>-0.33 (0.15)</w:t>
            </w:r>
          </w:p>
        </w:tc>
        <w:tc>
          <w:tcPr>
            <w:tcW w:w="1260" w:type="dxa"/>
          </w:tcPr>
          <w:p w14:paraId="1CC10F71" w14:textId="5E85023C" w:rsidR="00710512" w:rsidRPr="00DC4DBF" w:rsidRDefault="008D6997" w:rsidP="003343F5">
            <w:pPr>
              <w:jc w:val="right"/>
            </w:pPr>
            <w:r>
              <w:t>-2.25</w:t>
            </w:r>
          </w:p>
        </w:tc>
        <w:tc>
          <w:tcPr>
            <w:tcW w:w="1885" w:type="dxa"/>
          </w:tcPr>
          <w:p w14:paraId="357A165A" w14:textId="0674F24A" w:rsidR="00710512" w:rsidRPr="00DC4DBF" w:rsidRDefault="008D6997" w:rsidP="003343F5">
            <w:r>
              <w:t>.02*</w:t>
            </w:r>
          </w:p>
        </w:tc>
      </w:tr>
      <w:tr w:rsidR="00710512" w:rsidRPr="00DC4DBF" w14:paraId="6251DC6A" w14:textId="77777777" w:rsidTr="00AA1CA2">
        <w:tc>
          <w:tcPr>
            <w:tcW w:w="1620" w:type="dxa"/>
          </w:tcPr>
          <w:p w14:paraId="6453ABAA" w14:textId="77777777" w:rsidR="00710512" w:rsidRPr="00DC4DBF" w:rsidRDefault="00710512" w:rsidP="003343F5"/>
        </w:tc>
        <w:tc>
          <w:tcPr>
            <w:tcW w:w="2335" w:type="dxa"/>
          </w:tcPr>
          <w:p w14:paraId="78ED9177" w14:textId="77777777" w:rsidR="00710512" w:rsidRPr="00DC4DBF" w:rsidRDefault="00710512" w:rsidP="003343F5">
            <w:r>
              <w:t>Erotic images</w:t>
            </w:r>
          </w:p>
        </w:tc>
        <w:tc>
          <w:tcPr>
            <w:tcW w:w="2250" w:type="dxa"/>
          </w:tcPr>
          <w:p w14:paraId="4CF273F9" w14:textId="1F3C68E7" w:rsidR="00710512" w:rsidRPr="00DC4DBF" w:rsidRDefault="008D6997" w:rsidP="003343F5">
            <w:pPr>
              <w:jc w:val="right"/>
            </w:pPr>
            <w:r>
              <w:t>-0.44 (0.15)</w:t>
            </w:r>
          </w:p>
        </w:tc>
        <w:tc>
          <w:tcPr>
            <w:tcW w:w="1260" w:type="dxa"/>
          </w:tcPr>
          <w:p w14:paraId="0C57E71C" w14:textId="0B8443AB" w:rsidR="00710512" w:rsidRPr="00DC4DBF" w:rsidRDefault="008D6997" w:rsidP="003343F5">
            <w:pPr>
              <w:jc w:val="right"/>
            </w:pPr>
            <w:r>
              <w:t>-2.99</w:t>
            </w:r>
          </w:p>
        </w:tc>
        <w:tc>
          <w:tcPr>
            <w:tcW w:w="1885" w:type="dxa"/>
          </w:tcPr>
          <w:p w14:paraId="2349D3DF" w14:textId="0BE78B8B" w:rsidR="00710512" w:rsidRPr="00DC4DBF" w:rsidRDefault="008D6997" w:rsidP="003343F5">
            <w:r>
              <w:t>.003**</w:t>
            </w:r>
          </w:p>
        </w:tc>
      </w:tr>
      <w:tr w:rsidR="00710512" w:rsidRPr="00DC4DBF" w14:paraId="1077C818" w14:textId="77777777" w:rsidTr="00AA1CA2">
        <w:tc>
          <w:tcPr>
            <w:tcW w:w="1620" w:type="dxa"/>
          </w:tcPr>
          <w:p w14:paraId="7981B681" w14:textId="67EFB821" w:rsidR="00710512" w:rsidRPr="00DC4DBF" w:rsidRDefault="00710512" w:rsidP="003343F5">
            <w:r>
              <w:t xml:space="preserve">Controls vs. </w:t>
            </w:r>
            <w:r w:rsidR="00AA1CA2">
              <w:t>Psychotic-like Experiences</w:t>
            </w:r>
          </w:p>
        </w:tc>
        <w:tc>
          <w:tcPr>
            <w:tcW w:w="2335" w:type="dxa"/>
          </w:tcPr>
          <w:p w14:paraId="00437791" w14:textId="77777777" w:rsidR="00710512" w:rsidRPr="00DC4DBF" w:rsidRDefault="00710512" w:rsidP="003343F5"/>
        </w:tc>
        <w:tc>
          <w:tcPr>
            <w:tcW w:w="2250" w:type="dxa"/>
          </w:tcPr>
          <w:p w14:paraId="374E9D2A" w14:textId="77777777" w:rsidR="00710512" w:rsidRPr="00DC4DBF" w:rsidRDefault="00710512" w:rsidP="003343F5">
            <w:pPr>
              <w:jc w:val="right"/>
            </w:pPr>
          </w:p>
        </w:tc>
        <w:tc>
          <w:tcPr>
            <w:tcW w:w="1260" w:type="dxa"/>
          </w:tcPr>
          <w:p w14:paraId="5DF02388" w14:textId="77777777" w:rsidR="00710512" w:rsidRPr="00DC4DBF" w:rsidRDefault="00710512" w:rsidP="003343F5">
            <w:pPr>
              <w:jc w:val="right"/>
            </w:pPr>
          </w:p>
        </w:tc>
        <w:tc>
          <w:tcPr>
            <w:tcW w:w="1885" w:type="dxa"/>
          </w:tcPr>
          <w:p w14:paraId="60900760" w14:textId="77777777" w:rsidR="00710512" w:rsidRPr="00DC4DBF" w:rsidRDefault="00710512" w:rsidP="003343F5"/>
        </w:tc>
      </w:tr>
      <w:tr w:rsidR="00710512" w:rsidRPr="00DC4DBF" w14:paraId="058E43A7" w14:textId="77777777" w:rsidTr="00AA1CA2">
        <w:tc>
          <w:tcPr>
            <w:tcW w:w="1620" w:type="dxa"/>
          </w:tcPr>
          <w:p w14:paraId="5E43E881" w14:textId="77777777" w:rsidR="00710512" w:rsidRPr="00DC4DBF" w:rsidRDefault="00710512" w:rsidP="003343F5"/>
        </w:tc>
        <w:tc>
          <w:tcPr>
            <w:tcW w:w="2335" w:type="dxa"/>
          </w:tcPr>
          <w:p w14:paraId="6E3B8802" w14:textId="77777777" w:rsidR="00710512" w:rsidRPr="00DC4DBF" w:rsidRDefault="00710512" w:rsidP="003343F5">
            <w:r>
              <w:t>Affiliative images</w:t>
            </w:r>
          </w:p>
        </w:tc>
        <w:tc>
          <w:tcPr>
            <w:tcW w:w="2250" w:type="dxa"/>
          </w:tcPr>
          <w:p w14:paraId="7CDDAB2F" w14:textId="78DE5DD6" w:rsidR="00710512" w:rsidRPr="00DC4DBF" w:rsidRDefault="008D6997" w:rsidP="003343F5">
            <w:pPr>
              <w:jc w:val="right"/>
            </w:pPr>
            <w:r>
              <w:t>-.23 (0.16)</w:t>
            </w:r>
          </w:p>
        </w:tc>
        <w:tc>
          <w:tcPr>
            <w:tcW w:w="1260" w:type="dxa"/>
          </w:tcPr>
          <w:p w14:paraId="5EFD3105" w14:textId="7C38E8B1" w:rsidR="00710512" w:rsidRPr="00DC4DBF" w:rsidRDefault="008D6997" w:rsidP="003343F5">
            <w:pPr>
              <w:jc w:val="right"/>
            </w:pPr>
            <w:r>
              <w:t xml:space="preserve">-1.43 </w:t>
            </w:r>
          </w:p>
        </w:tc>
        <w:tc>
          <w:tcPr>
            <w:tcW w:w="1885" w:type="dxa"/>
          </w:tcPr>
          <w:p w14:paraId="324E6BE7" w14:textId="3FD6FDE1" w:rsidR="00710512" w:rsidRPr="00DC4DBF" w:rsidRDefault="008D6997" w:rsidP="003343F5">
            <w:r>
              <w:t>.15</w:t>
            </w:r>
          </w:p>
        </w:tc>
      </w:tr>
      <w:tr w:rsidR="00710512" w:rsidRPr="00DC4DBF" w14:paraId="5C9F0390" w14:textId="77777777" w:rsidTr="00AA1CA2">
        <w:tc>
          <w:tcPr>
            <w:tcW w:w="1620" w:type="dxa"/>
          </w:tcPr>
          <w:p w14:paraId="3DC62321" w14:textId="77777777" w:rsidR="00710512" w:rsidRPr="00DC4DBF" w:rsidRDefault="00710512" w:rsidP="003343F5"/>
        </w:tc>
        <w:tc>
          <w:tcPr>
            <w:tcW w:w="2335" w:type="dxa"/>
          </w:tcPr>
          <w:p w14:paraId="753E6B12" w14:textId="77777777" w:rsidR="00710512" w:rsidRPr="00DC4DBF" w:rsidRDefault="00710512" w:rsidP="003343F5">
            <w:r>
              <w:t>Erotic images</w:t>
            </w:r>
          </w:p>
        </w:tc>
        <w:tc>
          <w:tcPr>
            <w:tcW w:w="2250" w:type="dxa"/>
          </w:tcPr>
          <w:p w14:paraId="769E99AE" w14:textId="0F110626" w:rsidR="00710512" w:rsidRPr="00DC4DBF" w:rsidRDefault="008D6997" w:rsidP="003343F5">
            <w:pPr>
              <w:jc w:val="right"/>
            </w:pPr>
            <w:r>
              <w:t>-0.03 (0.16)</w:t>
            </w:r>
          </w:p>
        </w:tc>
        <w:tc>
          <w:tcPr>
            <w:tcW w:w="1260" w:type="dxa"/>
          </w:tcPr>
          <w:p w14:paraId="3D7AAA10" w14:textId="3609CD59" w:rsidR="00710512" w:rsidRPr="00DC4DBF" w:rsidRDefault="008D6997" w:rsidP="003343F5">
            <w:pPr>
              <w:jc w:val="right"/>
            </w:pPr>
            <w:r>
              <w:t>-0.20</w:t>
            </w:r>
          </w:p>
        </w:tc>
        <w:tc>
          <w:tcPr>
            <w:tcW w:w="1885" w:type="dxa"/>
          </w:tcPr>
          <w:p w14:paraId="25DAF969" w14:textId="79D65E41" w:rsidR="00710512" w:rsidRPr="00DC4DBF" w:rsidRDefault="008D6997" w:rsidP="003343F5">
            <w:r>
              <w:t>.84</w:t>
            </w:r>
          </w:p>
        </w:tc>
      </w:tr>
      <w:tr w:rsidR="00710512" w:rsidRPr="00DC4DBF" w14:paraId="4A76D553" w14:textId="77777777" w:rsidTr="00AA1CA2">
        <w:tc>
          <w:tcPr>
            <w:tcW w:w="1620" w:type="dxa"/>
          </w:tcPr>
          <w:p w14:paraId="5B58A405" w14:textId="7277CA6A" w:rsidR="00710512" w:rsidRPr="00DC4DBF" w:rsidRDefault="00AA1CA2" w:rsidP="003343F5">
            <w:r>
              <w:t>Psychotic-like Experiences</w:t>
            </w:r>
            <w:r w:rsidR="00710512">
              <w:t xml:space="preserve"> vs. SocAnh</w:t>
            </w:r>
          </w:p>
        </w:tc>
        <w:tc>
          <w:tcPr>
            <w:tcW w:w="2335" w:type="dxa"/>
          </w:tcPr>
          <w:p w14:paraId="7299458E" w14:textId="77777777" w:rsidR="00710512" w:rsidRPr="00DC4DBF" w:rsidRDefault="00710512" w:rsidP="003343F5"/>
        </w:tc>
        <w:tc>
          <w:tcPr>
            <w:tcW w:w="2250" w:type="dxa"/>
          </w:tcPr>
          <w:p w14:paraId="7D0E4E72" w14:textId="77777777" w:rsidR="00710512" w:rsidRPr="00DC4DBF" w:rsidRDefault="00710512" w:rsidP="003343F5">
            <w:pPr>
              <w:jc w:val="right"/>
            </w:pPr>
          </w:p>
        </w:tc>
        <w:tc>
          <w:tcPr>
            <w:tcW w:w="1260" w:type="dxa"/>
          </w:tcPr>
          <w:p w14:paraId="28E460FA" w14:textId="77777777" w:rsidR="00710512" w:rsidRPr="00DC4DBF" w:rsidRDefault="00710512" w:rsidP="003343F5">
            <w:pPr>
              <w:jc w:val="right"/>
            </w:pPr>
          </w:p>
        </w:tc>
        <w:tc>
          <w:tcPr>
            <w:tcW w:w="1885" w:type="dxa"/>
          </w:tcPr>
          <w:p w14:paraId="5C693082" w14:textId="77777777" w:rsidR="00710512" w:rsidRPr="00DC4DBF" w:rsidRDefault="00710512" w:rsidP="003343F5"/>
        </w:tc>
      </w:tr>
      <w:tr w:rsidR="00710512" w:rsidRPr="00DC4DBF" w14:paraId="33F5F86D" w14:textId="77777777" w:rsidTr="00AA1CA2">
        <w:tc>
          <w:tcPr>
            <w:tcW w:w="1620" w:type="dxa"/>
          </w:tcPr>
          <w:p w14:paraId="4BE2B2C9" w14:textId="77777777" w:rsidR="00710512" w:rsidRPr="00DC4DBF" w:rsidRDefault="00710512" w:rsidP="003343F5"/>
        </w:tc>
        <w:tc>
          <w:tcPr>
            <w:tcW w:w="2335" w:type="dxa"/>
          </w:tcPr>
          <w:p w14:paraId="52F1967F" w14:textId="77777777" w:rsidR="00710512" w:rsidRPr="00DC4DBF" w:rsidRDefault="00710512" w:rsidP="003343F5">
            <w:r>
              <w:t>Affiliative images</w:t>
            </w:r>
          </w:p>
        </w:tc>
        <w:tc>
          <w:tcPr>
            <w:tcW w:w="2250" w:type="dxa"/>
          </w:tcPr>
          <w:p w14:paraId="192758EF" w14:textId="3F24262D" w:rsidR="00710512" w:rsidRPr="00DC4DBF" w:rsidRDefault="006E1F99" w:rsidP="003343F5">
            <w:pPr>
              <w:jc w:val="right"/>
            </w:pPr>
            <w:r>
              <w:t>-0.10 (</w:t>
            </w:r>
            <w:r w:rsidR="008D6997">
              <w:t>0</w:t>
            </w:r>
            <w:r>
              <w:t>.16)</w:t>
            </w:r>
          </w:p>
        </w:tc>
        <w:tc>
          <w:tcPr>
            <w:tcW w:w="1260" w:type="dxa"/>
          </w:tcPr>
          <w:p w14:paraId="158B97A7" w14:textId="060B56E2" w:rsidR="00710512" w:rsidRPr="00DC4DBF" w:rsidRDefault="006E1F99" w:rsidP="003343F5">
            <w:pPr>
              <w:jc w:val="right"/>
            </w:pPr>
            <w:r>
              <w:t>-0.62</w:t>
            </w:r>
          </w:p>
        </w:tc>
        <w:tc>
          <w:tcPr>
            <w:tcW w:w="1885" w:type="dxa"/>
          </w:tcPr>
          <w:p w14:paraId="27459871" w14:textId="3F4364ED" w:rsidR="00710512" w:rsidRPr="00DC4DBF" w:rsidRDefault="008D6997" w:rsidP="003343F5">
            <w:r>
              <w:t>.54</w:t>
            </w:r>
          </w:p>
        </w:tc>
      </w:tr>
      <w:tr w:rsidR="00710512" w:rsidRPr="00DC4DBF" w14:paraId="71DDA40C" w14:textId="77777777" w:rsidTr="00AA1CA2">
        <w:tc>
          <w:tcPr>
            <w:tcW w:w="1620" w:type="dxa"/>
          </w:tcPr>
          <w:p w14:paraId="7E482B1C" w14:textId="77777777" w:rsidR="00710512" w:rsidRPr="00DC4DBF" w:rsidRDefault="00710512" w:rsidP="003343F5"/>
        </w:tc>
        <w:tc>
          <w:tcPr>
            <w:tcW w:w="2335" w:type="dxa"/>
          </w:tcPr>
          <w:p w14:paraId="31AAD63F" w14:textId="77777777" w:rsidR="00710512" w:rsidRPr="00DC4DBF" w:rsidRDefault="00710512" w:rsidP="003343F5">
            <w:r>
              <w:t>Erotic images</w:t>
            </w:r>
          </w:p>
        </w:tc>
        <w:tc>
          <w:tcPr>
            <w:tcW w:w="2250" w:type="dxa"/>
          </w:tcPr>
          <w:p w14:paraId="01E9F925" w14:textId="68D97159" w:rsidR="00710512" w:rsidRPr="00DC4DBF" w:rsidRDefault="006E1F99" w:rsidP="003343F5">
            <w:pPr>
              <w:jc w:val="right"/>
            </w:pPr>
            <w:r>
              <w:t>-0.41 (</w:t>
            </w:r>
            <w:r w:rsidR="008D6997">
              <w:t>0</w:t>
            </w:r>
            <w:r>
              <w:t>.16)</w:t>
            </w:r>
          </w:p>
        </w:tc>
        <w:tc>
          <w:tcPr>
            <w:tcW w:w="1260" w:type="dxa"/>
          </w:tcPr>
          <w:p w14:paraId="0807B425" w14:textId="782056B6" w:rsidR="00710512" w:rsidRPr="00DC4DBF" w:rsidRDefault="006E1F99" w:rsidP="003343F5">
            <w:pPr>
              <w:jc w:val="right"/>
            </w:pPr>
            <w:r>
              <w:t>-2.53</w:t>
            </w:r>
          </w:p>
        </w:tc>
        <w:tc>
          <w:tcPr>
            <w:tcW w:w="1885" w:type="dxa"/>
          </w:tcPr>
          <w:p w14:paraId="2A96AFA9" w14:textId="4F51BC4D" w:rsidR="00710512" w:rsidRPr="00DC4DBF" w:rsidRDefault="006E1F99" w:rsidP="003343F5">
            <w:r>
              <w:t>.01*</w:t>
            </w:r>
          </w:p>
        </w:tc>
      </w:tr>
      <w:tr w:rsidR="00710512" w:rsidRPr="00DC4DBF" w14:paraId="42FBA75F" w14:textId="77777777" w:rsidTr="00AA1CA2">
        <w:tc>
          <w:tcPr>
            <w:tcW w:w="1620" w:type="dxa"/>
          </w:tcPr>
          <w:p w14:paraId="5EEB641F" w14:textId="77777777" w:rsidR="00710512" w:rsidRPr="00DC4DBF" w:rsidRDefault="00710512" w:rsidP="003343F5"/>
        </w:tc>
        <w:tc>
          <w:tcPr>
            <w:tcW w:w="2335" w:type="dxa"/>
          </w:tcPr>
          <w:p w14:paraId="076CCFF5" w14:textId="77777777" w:rsidR="00710512" w:rsidRPr="00DC4DBF" w:rsidRDefault="00710512" w:rsidP="003343F5"/>
        </w:tc>
        <w:tc>
          <w:tcPr>
            <w:tcW w:w="2250" w:type="dxa"/>
          </w:tcPr>
          <w:p w14:paraId="7472A38C" w14:textId="77777777" w:rsidR="00710512" w:rsidRPr="00DC4DBF" w:rsidRDefault="00710512" w:rsidP="003343F5">
            <w:pPr>
              <w:jc w:val="right"/>
            </w:pPr>
          </w:p>
        </w:tc>
        <w:tc>
          <w:tcPr>
            <w:tcW w:w="1260" w:type="dxa"/>
          </w:tcPr>
          <w:p w14:paraId="6CF91EE1" w14:textId="77777777" w:rsidR="00710512" w:rsidRPr="00DC4DBF" w:rsidRDefault="00710512" w:rsidP="003343F5">
            <w:pPr>
              <w:jc w:val="right"/>
            </w:pPr>
          </w:p>
        </w:tc>
        <w:tc>
          <w:tcPr>
            <w:tcW w:w="1885" w:type="dxa"/>
          </w:tcPr>
          <w:p w14:paraId="2C2282AB" w14:textId="77777777" w:rsidR="00710512" w:rsidRPr="00DC4DBF" w:rsidRDefault="00710512" w:rsidP="003343F5"/>
        </w:tc>
      </w:tr>
      <w:tr w:rsidR="00710512" w:rsidRPr="00DC4DBF" w14:paraId="7CA24F89" w14:textId="77777777" w:rsidTr="003343F5">
        <w:tc>
          <w:tcPr>
            <w:tcW w:w="3955" w:type="dxa"/>
            <w:gridSpan w:val="2"/>
          </w:tcPr>
          <w:p w14:paraId="4B50CBC4" w14:textId="77777777" w:rsidR="00710512" w:rsidRPr="00DC4DBF" w:rsidRDefault="00710512" w:rsidP="003343F5">
            <w:r w:rsidRPr="00201755">
              <w:rPr>
                <w:u w:val="single"/>
              </w:rPr>
              <w:t>Model 3: Unpleasant Valence only</w:t>
            </w:r>
            <w:r w:rsidRPr="00892B88">
              <w:rPr>
                <w:u w:val="single"/>
                <w:vertAlign w:val="superscript"/>
              </w:rPr>
              <w:t>2</w:t>
            </w:r>
          </w:p>
        </w:tc>
        <w:tc>
          <w:tcPr>
            <w:tcW w:w="2250" w:type="dxa"/>
          </w:tcPr>
          <w:p w14:paraId="75A5F963" w14:textId="77777777" w:rsidR="00710512" w:rsidRPr="00DC4DBF" w:rsidRDefault="00710512" w:rsidP="003343F5">
            <w:pPr>
              <w:jc w:val="right"/>
            </w:pPr>
          </w:p>
        </w:tc>
        <w:tc>
          <w:tcPr>
            <w:tcW w:w="1260" w:type="dxa"/>
          </w:tcPr>
          <w:p w14:paraId="7B5D4D56" w14:textId="77777777" w:rsidR="00710512" w:rsidRPr="00DC4DBF" w:rsidRDefault="00710512" w:rsidP="003343F5">
            <w:pPr>
              <w:jc w:val="right"/>
            </w:pPr>
          </w:p>
        </w:tc>
        <w:tc>
          <w:tcPr>
            <w:tcW w:w="1885" w:type="dxa"/>
          </w:tcPr>
          <w:p w14:paraId="456CDE8B" w14:textId="77777777" w:rsidR="00710512" w:rsidRPr="00DC4DBF" w:rsidRDefault="00710512" w:rsidP="003343F5"/>
        </w:tc>
      </w:tr>
      <w:tr w:rsidR="00710512" w:rsidRPr="00DC4DBF" w14:paraId="603F19B3" w14:textId="77777777" w:rsidTr="00AA1CA2">
        <w:tc>
          <w:tcPr>
            <w:tcW w:w="1620" w:type="dxa"/>
          </w:tcPr>
          <w:p w14:paraId="79D24130" w14:textId="77777777" w:rsidR="00710512" w:rsidRPr="00DC4DBF" w:rsidRDefault="00710512" w:rsidP="003343F5">
            <w:r>
              <w:t xml:space="preserve">Controls vs. </w:t>
            </w:r>
            <w:r w:rsidRPr="00DC4DBF">
              <w:t>SocAnh</w:t>
            </w:r>
          </w:p>
        </w:tc>
        <w:tc>
          <w:tcPr>
            <w:tcW w:w="2335" w:type="dxa"/>
          </w:tcPr>
          <w:p w14:paraId="121BC98C" w14:textId="77777777" w:rsidR="00710512" w:rsidRPr="00DC4DBF" w:rsidRDefault="00710512" w:rsidP="003343F5"/>
        </w:tc>
        <w:tc>
          <w:tcPr>
            <w:tcW w:w="2250" w:type="dxa"/>
          </w:tcPr>
          <w:p w14:paraId="4F0FC41E" w14:textId="77777777" w:rsidR="00710512" w:rsidRPr="00DC4DBF" w:rsidRDefault="00710512" w:rsidP="003343F5">
            <w:pPr>
              <w:jc w:val="right"/>
            </w:pPr>
          </w:p>
        </w:tc>
        <w:tc>
          <w:tcPr>
            <w:tcW w:w="1260" w:type="dxa"/>
          </w:tcPr>
          <w:p w14:paraId="2AE39EF2" w14:textId="77777777" w:rsidR="00710512" w:rsidRPr="00DC4DBF" w:rsidRDefault="00710512" w:rsidP="003343F5">
            <w:pPr>
              <w:jc w:val="right"/>
            </w:pPr>
          </w:p>
        </w:tc>
        <w:tc>
          <w:tcPr>
            <w:tcW w:w="1885" w:type="dxa"/>
          </w:tcPr>
          <w:p w14:paraId="795580E7" w14:textId="77777777" w:rsidR="00710512" w:rsidRPr="00DC4DBF" w:rsidRDefault="00710512" w:rsidP="003343F5"/>
        </w:tc>
      </w:tr>
      <w:tr w:rsidR="00710512" w:rsidRPr="00DC4DBF" w14:paraId="5D618090" w14:textId="77777777" w:rsidTr="00AA1CA2">
        <w:tc>
          <w:tcPr>
            <w:tcW w:w="1620" w:type="dxa"/>
          </w:tcPr>
          <w:p w14:paraId="6FC9C490" w14:textId="77777777" w:rsidR="00710512" w:rsidRPr="00DC4DBF" w:rsidRDefault="00710512" w:rsidP="003343F5"/>
        </w:tc>
        <w:tc>
          <w:tcPr>
            <w:tcW w:w="2335" w:type="dxa"/>
          </w:tcPr>
          <w:p w14:paraId="2A86AEAB" w14:textId="77777777" w:rsidR="00710512" w:rsidRPr="00DC4DBF" w:rsidRDefault="00710512" w:rsidP="003343F5">
            <w:r>
              <w:t>Threatening images</w:t>
            </w:r>
          </w:p>
        </w:tc>
        <w:tc>
          <w:tcPr>
            <w:tcW w:w="2250" w:type="dxa"/>
          </w:tcPr>
          <w:p w14:paraId="0BE78E65" w14:textId="76CA147F" w:rsidR="00710512" w:rsidRPr="00DC4DBF" w:rsidRDefault="008E6840" w:rsidP="003343F5">
            <w:pPr>
              <w:jc w:val="right"/>
            </w:pPr>
            <w:r>
              <w:t>0.35 (0.15)</w:t>
            </w:r>
          </w:p>
        </w:tc>
        <w:tc>
          <w:tcPr>
            <w:tcW w:w="1260" w:type="dxa"/>
          </w:tcPr>
          <w:p w14:paraId="4D4E7BFA" w14:textId="04CDF2AE" w:rsidR="00710512" w:rsidRPr="00DC4DBF" w:rsidRDefault="008E6840" w:rsidP="003343F5">
            <w:pPr>
              <w:jc w:val="right"/>
            </w:pPr>
            <w:r>
              <w:t>2.26</w:t>
            </w:r>
          </w:p>
        </w:tc>
        <w:tc>
          <w:tcPr>
            <w:tcW w:w="1885" w:type="dxa"/>
          </w:tcPr>
          <w:p w14:paraId="56F70401" w14:textId="651F8ACC" w:rsidR="00710512" w:rsidRPr="00DC4DBF" w:rsidRDefault="008E6840" w:rsidP="003343F5">
            <w:r>
              <w:t>.02*</w:t>
            </w:r>
          </w:p>
        </w:tc>
      </w:tr>
      <w:tr w:rsidR="00710512" w:rsidRPr="00DC4DBF" w14:paraId="043AC416" w14:textId="77777777" w:rsidTr="00AA1CA2">
        <w:tc>
          <w:tcPr>
            <w:tcW w:w="1620" w:type="dxa"/>
          </w:tcPr>
          <w:p w14:paraId="008E0B3A" w14:textId="77777777" w:rsidR="00710512" w:rsidRPr="00DC4DBF" w:rsidRDefault="00710512" w:rsidP="003343F5"/>
        </w:tc>
        <w:tc>
          <w:tcPr>
            <w:tcW w:w="2335" w:type="dxa"/>
          </w:tcPr>
          <w:p w14:paraId="64516DA9" w14:textId="77777777" w:rsidR="00710512" w:rsidRPr="00DC4DBF" w:rsidRDefault="00710512" w:rsidP="003343F5">
            <w:r>
              <w:t>Mutilation images</w:t>
            </w:r>
          </w:p>
        </w:tc>
        <w:tc>
          <w:tcPr>
            <w:tcW w:w="2250" w:type="dxa"/>
          </w:tcPr>
          <w:p w14:paraId="22E8D213" w14:textId="02408A4E" w:rsidR="00710512" w:rsidRPr="00DC4DBF" w:rsidRDefault="008E6840" w:rsidP="003343F5">
            <w:pPr>
              <w:jc w:val="right"/>
            </w:pPr>
            <w:r>
              <w:t>-0.70 (0.15)</w:t>
            </w:r>
          </w:p>
        </w:tc>
        <w:tc>
          <w:tcPr>
            <w:tcW w:w="1260" w:type="dxa"/>
          </w:tcPr>
          <w:p w14:paraId="58CFF480" w14:textId="567530A7" w:rsidR="00710512" w:rsidRPr="00DC4DBF" w:rsidRDefault="008E6840" w:rsidP="003343F5">
            <w:pPr>
              <w:jc w:val="right"/>
            </w:pPr>
            <w:r>
              <w:t>-4.57</w:t>
            </w:r>
          </w:p>
        </w:tc>
        <w:tc>
          <w:tcPr>
            <w:tcW w:w="1885" w:type="dxa"/>
          </w:tcPr>
          <w:p w14:paraId="3CE3A4EC" w14:textId="6ECE4BC7" w:rsidR="00710512" w:rsidRPr="00DC4DBF" w:rsidRDefault="008E6840" w:rsidP="003343F5">
            <w:r>
              <w:t>&lt; .001***</w:t>
            </w:r>
          </w:p>
        </w:tc>
      </w:tr>
      <w:tr w:rsidR="00710512" w:rsidRPr="00DC4DBF" w14:paraId="2E3C4A28" w14:textId="77777777" w:rsidTr="00AA1CA2">
        <w:tc>
          <w:tcPr>
            <w:tcW w:w="1620" w:type="dxa"/>
          </w:tcPr>
          <w:p w14:paraId="5D812501" w14:textId="789D4216" w:rsidR="00710512" w:rsidRPr="00DC4DBF" w:rsidRDefault="00710512" w:rsidP="003343F5">
            <w:r>
              <w:t xml:space="preserve">Controls vs. </w:t>
            </w:r>
            <w:r w:rsidR="00AA1CA2">
              <w:t>Psychotic-like Experiences</w:t>
            </w:r>
          </w:p>
        </w:tc>
        <w:tc>
          <w:tcPr>
            <w:tcW w:w="2335" w:type="dxa"/>
          </w:tcPr>
          <w:p w14:paraId="3E758D3A" w14:textId="77777777" w:rsidR="00710512" w:rsidRPr="00DC4DBF" w:rsidRDefault="00710512" w:rsidP="003343F5"/>
        </w:tc>
        <w:tc>
          <w:tcPr>
            <w:tcW w:w="2250" w:type="dxa"/>
          </w:tcPr>
          <w:p w14:paraId="3EB7B932" w14:textId="77777777" w:rsidR="00710512" w:rsidRPr="00DC4DBF" w:rsidRDefault="00710512" w:rsidP="003343F5">
            <w:pPr>
              <w:jc w:val="right"/>
            </w:pPr>
          </w:p>
        </w:tc>
        <w:tc>
          <w:tcPr>
            <w:tcW w:w="1260" w:type="dxa"/>
          </w:tcPr>
          <w:p w14:paraId="294885D0" w14:textId="77777777" w:rsidR="00710512" w:rsidRPr="00DC4DBF" w:rsidRDefault="00710512" w:rsidP="003343F5">
            <w:pPr>
              <w:jc w:val="right"/>
            </w:pPr>
          </w:p>
        </w:tc>
        <w:tc>
          <w:tcPr>
            <w:tcW w:w="1885" w:type="dxa"/>
          </w:tcPr>
          <w:p w14:paraId="5E423D73" w14:textId="77777777" w:rsidR="00710512" w:rsidRPr="00DC4DBF" w:rsidRDefault="00710512" w:rsidP="003343F5"/>
        </w:tc>
      </w:tr>
      <w:tr w:rsidR="00710512" w:rsidRPr="00DC4DBF" w14:paraId="1D271D77" w14:textId="77777777" w:rsidTr="00AA1CA2">
        <w:tc>
          <w:tcPr>
            <w:tcW w:w="1620" w:type="dxa"/>
          </w:tcPr>
          <w:p w14:paraId="59F5B127" w14:textId="77777777" w:rsidR="00710512" w:rsidRPr="00DC4DBF" w:rsidRDefault="00710512" w:rsidP="003343F5"/>
        </w:tc>
        <w:tc>
          <w:tcPr>
            <w:tcW w:w="2335" w:type="dxa"/>
          </w:tcPr>
          <w:p w14:paraId="419A1017" w14:textId="77777777" w:rsidR="00710512" w:rsidRPr="00DC4DBF" w:rsidRDefault="00710512" w:rsidP="003343F5">
            <w:r>
              <w:t>Threatening images</w:t>
            </w:r>
          </w:p>
        </w:tc>
        <w:tc>
          <w:tcPr>
            <w:tcW w:w="2250" w:type="dxa"/>
          </w:tcPr>
          <w:p w14:paraId="4E6823E9" w14:textId="1CDEE65B" w:rsidR="00710512" w:rsidRPr="00DC4DBF" w:rsidRDefault="00383FEF" w:rsidP="003343F5">
            <w:pPr>
              <w:jc w:val="right"/>
            </w:pPr>
            <w:r>
              <w:t>-0.12 (0.17)</w:t>
            </w:r>
          </w:p>
        </w:tc>
        <w:tc>
          <w:tcPr>
            <w:tcW w:w="1260" w:type="dxa"/>
          </w:tcPr>
          <w:p w14:paraId="0C368E85" w14:textId="6DC8D1AD" w:rsidR="00710512" w:rsidRPr="00DC4DBF" w:rsidRDefault="00383FEF" w:rsidP="003343F5">
            <w:pPr>
              <w:jc w:val="right"/>
            </w:pPr>
            <w:r>
              <w:t>-0.69</w:t>
            </w:r>
          </w:p>
        </w:tc>
        <w:tc>
          <w:tcPr>
            <w:tcW w:w="1885" w:type="dxa"/>
          </w:tcPr>
          <w:p w14:paraId="240634DF" w14:textId="7387F5DA" w:rsidR="00710512" w:rsidRPr="00DC4DBF" w:rsidRDefault="00383FEF" w:rsidP="003343F5">
            <w:r>
              <w:t>.49</w:t>
            </w:r>
          </w:p>
        </w:tc>
      </w:tr>
      <w:tr w:rsidR="00710512" w:rsidRPr="00DC4DBF" w14:paraId="1ADC5755" w14:textId="77777777" w:rsidTr="00AA1CA2">
        <w:tc>
          <w:tcPr>
            <w:tcW w:w="1620" w:type="dxa"/>
          </w:tcPr>
          <w:p w14:paraId="00A21887" w14:textId="77777777" w:rsidR="00710512" w:rsidRPr="00DC4DBF" w:rsidRDefault="00710512" w:rsidP="003343F5"/>
        </w:tc>
        <w:tc>
          <w:tcPr>
            <w:tcW w:w="2335" w:type="dxa"/>
          </w:tcPr>
          <w:p w14:paraId="6593B2A8" w14:textId="77777777" w:rsidR="00710512" w:rsidRPr="00DC4DBF" w:rsidRDefault="00710512" w:rsidP="003343F5">
            <w:r>
              <w:t>Mutilation images</w:t>
            </w:r>
          </w:p>
        </w:tc>
        <w:tc>
          <w:tcPr>
            <w:tcW w:w="2250" w:type="dxa"/>
          </w:tcPr>
          <w:p w14:paraId="6E39B909" w14:textId="64CABB79" w:rsidR="00710512" w:rsidRPr="00DC4DBF" w:rsidRDefault="00383FEF" w:rsidP="00383FEF">
            <w:pPr>
              <w:jc w:val="right"/>
            </w:pPr>
            <w:r>
              <w:t>-0.54 (0.17)</w:t>
            </w:r>
          </w:p>
        </w:tc>
        <w:tc>
          <w:tcPr>
            <w:tcW w:w="1260" w:type="dxa"/>
          </w:tcPr>
          <w:p w14:paraId="377C8A0D" w14:textId="02CCBB88" w:rsidR="00710512" w:rsidRPr="00DC4DBF" w:rsidRDefault="00383FEF" w:rsidP="00383FEF">
            <w:pPr>
              <w:jc w:val="right"/>
            </w:pPr>
            <w:r>
              <w:t>-3.21</w:t>
            </w:r>
          </w:p>
        </w:tc>
        <w:tc>
          <w:tcPr>
            <w:tcW w:w="1885" w:type="dxa"/>
          </w:tcPr>
          <w:p w14:paraId="3FC8F142" w14:textId="743106CC" w:rsidR="00710512" w:rsidRPr="00DC4DBF" w:rsidRDefault="00383FEF" w:rsidP="003343F5">
            <w:r>
              <w:t>.001**</w:t>
            </w:r>
          </w:p>
        </w:tc>
      </w:tr>
      <w:tr w:rsidR="00710512" w:rsidRPr="00DC4DBF" w14:paraId="7D3E8072" w14:textId="77777777" w:rsidTr="00AA1CA2">
        <w:tc>
          <w:tcPr>
            <w:tcW w:w="1620" w:type="dxa"/>
          </w:tcPr>
          <w:p w14:paraId="120F1001" w14:textId="43FD3051" w:rsidR="00710512" w:rsidRPr="00DC4DBF" w:rsidRDefault="00AA1CA2" w:rsidP="003343F5">
            <w:r>
              <w:t>Psychotic-like Experiences</w:t>
            </w:r>
            <w:r w:rsidR="00710512">
              <w:t xml:space="preserve"> vs. SocAnh</w:t>
            </w:r>
          </w:p>
        </w:tc>
        <w:tc>
          <w:tcPr>
            <w:tcW w:w="2335" w:type="dxa"/>
          </w:tcPr>
          <w:p w14:paraId="66E5ABB6" w14:textId="77777777" w:rsidR="00710512" w:rsidRDefault="00710512" w:rsidP="003343F5"/>
        </w:tc>
        <w:tc>
          <w:tcPr>
            <w:tcW w:w="2250" w:type="dxa"/>
          </w:tcPr>
          <w:p w14:paraId="13F94B8C" w14:textId="77777777" w:rsidR="00710512" w:rsidRPr="00DC4DBF" w:rsidRDefault="00710512" w:rsidP="003343F5"/>
        </w:tc>
        <w:tc>
          <w:tcPr>
            <w:tcW w:w="1260" w:type="dxa"/>
          </w:tcPr>
          <w:p w14:paraId="5DD3F8F3" w14:textId="77777777" w:rsidR="00710512" w:rsidRPr="00DC4DBF" w:rsidRDefault="00710512" w:rsidP="003343F5"/>
        </w:tc>
        <w:tc>
          <w:tcPr>
            <w:tcW w:w="1885" w:type="dxa"/>
          </w:tcPr>
          <w:p w14:paraId="280259DF" w14:textId="77777777" w:rsidR="00710512" w:rsidRPr="00DC4DBF" w:rsidRDefault="00710512" w:rsidP="003343F5"/>
        </w:tc>
      </w:tr>
      <w:tr w:rsidR="00710512" w:rsidRPr="00DC4DBF" w14:paraId="7459918A" w14:textId="77777777" w:rsidTr="00AA1CA2">
        <w:tc>
          <w:tcPr>
            <w:tcW w:w="1620" w:type="dxa"/>
          </w:tcPr>
          <w:p w14:paraId="61D29DB5" w14:textId="77777777" w:rsidR="00710512" w:rsidRPr="00DC4DBF" w:rsidRDefault="00710512" w:rsidP="003343F5"/>
        </w:tc>
        <w:tc>
          <w:tcPr>
            <w:tcW w:w="2335" w:type="dxa"/>
          </w:tcPr>
          <w:p w14:paraId="67F9122D" w14:textId="77777777" w:rsidR="00710512" w:rsidRPr="00DC4DBF" w:rsidRDefault="00710512" w:rsidP="003343F5">
            <w:r>
              <w:t>Threatening images</w:t>
            </w:r>
          </w:p>
        </w:tc>
        <w:tc>
          <w:tcPr>
            <w:tcW w:w="2250" w:type="dxa"/>
          </w:tcPr>
          <w:p w14:paraId="593B37FD" w14:textId="110D1D27" w:rsidR="00710512" w:rsidRPr="00DC4DBF" w:rsidRDefault="008D6997" w:rsidP="008D6997">
            <w:pPr>
              <w:jc w:val="right"/>
            </w:pPr>
            <w:r>
              <w:t>0.46 (0.17)</w:t>
            </w:r>
          </w:p>
        </w:tc>
        <w:tc>
          <w:tcPr>
            <w:tcW w:w="1260" w:type="dxa"/>
          </w:tcPr>
          <w:p w14:paraId="4FDFD77A" w14:textId="0DCBBB5C" w:rsidR="00710512" w:rsidRPr="00DC4DBF" w:rsidRDefault="00383FEF" w:rsidP="00383FEF">
            <w:pPr>
              <w:jc w:val="right"/>
            </w:pPr>
            <w:r>
              <w:t>2.71</w:t>
            </w:r>
          </w:p>
        </w:tc>
        <w:tc>
          <w:tcPr>
            <w:tcW w:w="1885" w:type="dxa"/>
          </w:tcPr>
          <w:p w14:paraId="595A32BE" w14:textId="5EC74178" w:rsidR="00710512" w:rsidRPr="00DC4DBF" w:rsidRDefault="008D6997" w:rsidP="003343F5">
            <w:r>
              <w:t>.006**</w:t>
            </w:r>
          </w:p>
        </w:tc>
      </w:tr>
      <w:tr w:rsidR="00710512" w:rsidRPr="00DC4DBF" w14:paraId="7875A331" w14:textId="77777777" w:rsidTr="00AA1CA2">
        <w:tc>
          <w:tcPr>
            <w:tcW w:w="1620" w:type="dxa"/>
          </w:tcPr>
          <w:p w14:paraId="2B315844" w14:textId="77777777" w:rsidR="00710512" w:rsidRPr="00DC4DBF" w:rsidRDefault="00710512" w:rsidP="003343F5"/>
        </w:tc>
        <w:tc>
          <w:tcPr>
            <w:tcW w:w="2335" w:type="dxa"/>
          </w:tcPr>
          <w:p w14:paraId="1F13E95E" w14:textId="77777777" w:rsidR="00710512" w:rsidRPr="00DC4DBF" w:rsidRDefault="00710512" w:rsidP="003343F5">
            <w:pPr>
              <w:rPr>
                <w:b/>
              </w:rPr>
            </w:pPr>
            <w:r>
              <w:t>Mutilation images</w:t>
            </w:r>
          </w:p>
        </w:tc>
        <w:tc>
          <w:tcPr>
            <w:tcW w:w="2250" w:type="dxa"/>
          </w:tcPr>
          <w:p w14:paraId="59EC8B9F" w14:textId="0AFC6DCE" w:rsidR="00710512" w:rsidRPr="00DC4DBF" w:rsidRDefault="008D6997" w:rsidP="003343F5">
            <w:pPr>
              <w:jc w:val="right"/>
            </w:pPr>
            <w:r>
              <w:t>-0.16 (0.17)</w:t>
            </w:r>
          </w:p>
        </w:tc>
        <w:tc>
          <w:tcPr>
            <w:tcW w:w="1260" w:type="dxa"/>
          </w:tcPr>
          <w:p w14:paraId="62B52FBF" w14:textId="58AD7913" w:rsidR="00710512" w:rsidRPr="00DC4DBF" w:rsidRDefault="00383FEF" w:rsidP="003343F5">
            <w:pPr>
              <w:jc w:val="right"/>
            </w:pPr>
            <w:r>
              <w:t>-0.94</w:t>
            </w:r>
          </w:p>
        </w:tc>
        <w:tc>
          <w:tcPr>
            <w:tcW w:w="1885" w:type="dxa"/>
          </w:tcPr>
          <w:p w14:paraId="5BF59C2F" w14:textId="7E506248" w:rsidR="00710512" w:rsidRPr="00DC4DBF" w:rsidRDefault="008D6997" w:rsidP="003343F5">
            <w:r>
              <w:t>.34</w:t>
            </w:r>
          </w:p>
        </w:tc>
      </w:tr>
      <w:tr w:rsidR="00710512" w:rsidRPr="00DC4DBF" w14:paraId="17199BE6" w14:textId="77777777" w:rsidTr="00AA1CA2">
        <w:tc>
          <w:tcPr>
            <w:tcW w:w="1620" w:type="dxa"/>
          </w:tcPr>
          <w:p w14:paraId="54029320" w14:textId="77777777" w:rsidR="00710512" w:rsidRPr="00DC4DBF" w:rsidRDefault="00710512" w:rsidP="003343F5"/>
        </w:tc>
        <w:tc>
          <w:tcPr>
            <w:tcW w:w="2335" w:type="dxa"/>
          </w:tcPr>
          <w:p w14:paraId="01D30414" w14:textId="402626F1" w:rsidR="00AA1CA2" w:rsidRPr="00DC4DBF" w:rsidRDefault="00AA1CA2" w:rsidP="003343F5"/>
        </w:tc>
        <w:tc>
          <w:tcPr>
            <w:tcW w:w="2250" w:type="dxa"/>
          </w:tcPr>
          <w:p w14:paraId="17501164" w14:textId="77777777" w:rsidR="00710512" w:rsidRPr="00DC4DBF" w:rsidRDefault="00710512" w:rsidP="003343F5">
            <w:pPr>
              <w:jc w:val="right"/>
            </w:pPr>
          </w:p>
        </w:tc>
        <w:tc>
          <w:tcPr>
            <w:tcW w:w="1260" w:type="dxa"/>
          </w:tcPr>
          <w:p w14:paraId="75B7DD8D" w14:textId="77777777" w:rsidR="00710512" w:rsidRPr="00DC4DBF" w:rsidRDefault="00710512" w:rsidP="003343F5">
            <w:pPr>
              <w:jc w:val="right"/>
            </w:pPr>
          </w:p>
        </w:tc>
        <w:tc>
          <w:tcPr>
            <w:tcW w:w="1885" w:type="dxa"/>
          </w:tcPr>
          <w:p w14:paraId="29BB7238" w14:textId="77777777" w:rsidR="00710512" w:rsidRPr="00DC4DBF" w:rsidRDefault="00710512" w:rsidP="003343F5"/>
        </w:tc>
      </w:tr>
      <w:tr w:rsidR="00710512" w:rsidRPr="00DC4DBF" w14:paraId="750E4FDB" w14:textId="77777777" w:rsidTr="003343F5">
        <w:tc>
          <w:tcPr>
            <w:tcW w:w="3955" w:type="dxa"/>
            <w:gridSpan w:val="2"/>
          </w:tcPr>
          <w:p w14:paraId="4C7E79F4" w14:textId="77777777" w:rsidR="00710512" w:rsidRDefault="00710512" w:rsidP="003343F5">
            <w:r w:rsidRPr="00201755">
              <w:rPr>
                <w:u w:val="single"/>
              </w:rPr>
              <w:t xml:space="preserve">Model </w:t>
            </w:r>
            <w:r>
              <w:rPr>
                <w:u w:val="single"/>
              </w:rPr>
              <w:t>3</w:t>
            </w:r>
            <w:r w:rsidRPr="00201755">
              <w:rPr>
                <w:u w:val="single"/>
              </w:rPr>
              <w:t>: Neutral Valence only</w:t>
            </w:r>
            <w:r>
              <w:rPr>
                <w:u w:val="single"/>
                <w:vertAlign w:val="superscript"/>
              </w:rPr>
              <w:t>3</w:t>
            </w:r>
          </w:p>
        </w:tc>
        <w:tc>
          <w:tcPr>
            <w:tcW w:w="2250" w:type="dxa"/>
          </w:tcPr>
          <w:p w14:paraId="2B1976B6" w14:textId="77777777" w:rsidR="00710512" w:rsidRPr="00DC4DBF" w:rsidRDefault="00710512" w:rsidP="003343F5">
            <w:pPr>
              <w:jc w:val="right"/>
            </w:pPr>
          </w:p>
        </w:tc>
        <w:tc>
          <w:tcPr>
            <w:tcW w:w="1260" w:type="dxa"/>
          </w:tcPr>
          <w:p w14:paraId="0AEBDB45" w14:textId="77777777" w:rsidR="00710512" w:rsidRPr="00DC4DBF" w:rsidRDefault="00710512" w:rsidP="003343F5">
            <w:pPr>
              <w:jc w:val="right"/>
            </w:pPr>
          </w:p>
        </w:tc>
        <w:tc>
          <w:tcPr>
            <w:tcW w:w="1885" w:type="dxa"/>
          </w:tcPr>
          <w:p w14:paraId="15478D8E" w14:textId="77777777" w:rsidR="00710512" w:rsidRPr="00DC4DBF" w:rsidRDefault="00710512" w:rsidP="003343F5"/>
        </w:tc>
      </w:tr>
      <w:tr w:rsidR="00710512" w:rsidRPr="00DC4DBF" w14:paraId="56866EA1" w14:textId="77777777" w:rsidTr="00AA1CA2">
        <w:tc>
          <w:tcPr>
            <w:tcW w:w="1620" w:type="dxa"/>
          </w:tcPr>
          <w:p w14:paraId="411A8B81" w14:textId="77777777" w:rsidR="00710512" w:rsidRPr="00DC4DBF" w:rsidRDefault="00710512" w:rsidP="003343F5">
            <w:r>
              <w:t xml:space="preserve">Controls vs. </w:t>
            </w:r>
            <w:r w:rsidRPr="00DC4DBF">
              <w:t>SocAnh</w:t>
            </w:r>
          </w:p>
        </w:tc>
        <w:tc>
          <w:tcPr>
            <w:tcW w:w="2335" w:type="dxa"/>
          </w:tcPr>
          <w:p w14:paraId="3266B2F3" w14:textId="77777777" w:rsidR="00710512" w:rsidRDefault="00710512" w:rsidP="003343F5"/>
        </w:tc>
        <w:tc>
          <w:tcPr>
            <w:tcW w:w="2250" w:type="dxa"/>
          </w:tcPr>
          <w:p w14:paraId="28EBDB03" w14:textId="77777777" w:rsidR="00710512" w:rsidRPr="00DC4DBF" w:rsidRDefault="00710512" w:rsidP="003343F5">
            <w:pPr>
              <w:jc w:val="right"/>
            </w:pPr>
          </w:p>
        </w:tc>
        <w:tc>
          <w:tcPr>
            <w:tcW w:w="1260" w:type="dxa"/>
          </w:tcPr>
          <w:p w14:paraId="7B3DC78C" w14:textId="77777777" w:rsidR="00710512" w:rsidRPr="00DC4DBF" w:rsidRDefault="00710512" w:rsidP="003343F5">
            <w:pPr>
              <w:jc w:val="right"/>
            </w:pPr>
          </w:p>
        </w:tc>
        <w:tc>
          <w:tcPr>
            <w:tcW w:w="1885" w:type="dxa"/>
          </w:tcPr>
          <w:p w14:paraId="0C1D2E50" w14:textId="77777777" w:rsidR="00710512" w:rsidRPr="00DC4DBF" w:rsidRDefault="00710512" w:rsidP="003343F5"/>
        </w:tc>
      </w:tr>
      <w:tr w:rsidR="00710512" w:rsidRPr="00DC4DBF" w14:paraId="00028C9C" w14:textId="77777777" w:rsidTr="00AA1CA2">
        <w:tc>
          <w:tcPr>
            <w:tcW w:w="1620" w:type="dxa"/>
          </w:tcPr>
          <w:p w14:paraId="7E4EFFD5" w14:textId="77777777" w:rsidR="00710512" w:rsidRPr="00DC4DBF" w:rsidRDefault="00710512" w:rsidP="003343F5"/>
        </w:tc>
        <w:tc>
          <w:tcPr>
            <w:tcW w:w="2335" w:type="dxa"/>
          </w:tcPr>
          <w:p w14:paraId="37B99D6B" w14:textId="77777777" w:rsidR="00710512" w:rsidRDefault="00710512" w:rsidP="003343F5">
            <w:r>
              <w:t>Scenes without people</w:t>
            </w:r>
          </w:p>
        </w:tc>
        <w:tc>
          <w:tcPr>
            <w:tcW w:w="2250" w:type="dxa"/>
          </w:tcPr>
          <w:p w14:paraId="66D8E244" w14:textId="201EB444" w:rsidR="00710512" w:rsidRPr="00DC4DBF" w:rsidRDefault="00BD5AC8" w:rsidP="003343F5">
            <w:pPr>
              <w:jc w:val="right"/>
            </w:pPr>
            <w:r>
              <w:t>-0.17 (0.17)</w:t>
            </w:r>
          </w:p>
        </w:tc>
        <w:tc>
          <w:tcPr>
            <w:tcW w:w="1260" w:type="dxa"/>
          </w:tcPr>
          <w:p w14:paraId="296D4716" w14:textId="2AB7F813" w:rsidR="00710512" w:rsidRPr="00DC4DBF" w:rsidRDefault="00BD5AC8" w:rsidP="003343F5">
            <w:pPr>
              <w:jc w:val="right"/>
            </w:pPr>
            <w:r>
              <w:t>-0.96</w:t>
            </w:r>
          </w:p>
        </w:tc>
        <w:tc>
          <w:tcPr>
            <w:tcW w:w="1885" w:type="dxa"/>
          </w:tcPr>
          <w:p w14:paraId="604CDE8C" w14:textId="0FFD0EF5" w:rsidR="00710512" w:rsidRPr="00DC4DBF" w:rsidRDefault="00BD5AC8" w:rsidP="003343F5">
            <w:r>
              <w:t>.34</w:t>
            </w:r>
          </w:p>
        </w:tc>
      </w:tr>
      <w:tr w:rsidR="00710512" w:rsidRPr="00DC4DBF" w14:paraId="60931E5B" w14:textId="77777777" w:rsidTr="00AA1CA2">
        <w:tc>
          <w:tcPr>
            <w:tcW w:w="1620" w:type="dxa"/>
          </w:tcPr>
          <w:p w14:paraId="7CD8F7C9" w14:textId="77777777" w:rsidR="00710512" w:rsidRPr="00DC4DBF" w:rsidRDefault="00710512" w:rsidP="003343F5"/>
        </w:tc>
        <w:tc>
          <w:tcPr>
            <w:tcW w:w="2335" w:type="dxa"/>
          </w:tcPr>
          <w:p w14:paraId="2AA6E64A" w14:textId="77777777" w:rsidR="00710512" w:rsidRPr="00DC4DBF" w:rsidRDefault="00710512" w:rsidP="003343F5">
            <w:r>
              <w:t>Scenes with people</w:t>
            </w:r>
          </w:p>
        </w:tc>
        <w:tc>
          <w:tcPr>
            <w:tcW w:w="2250" w:type="dxa"/>
          </w:tcPr>
          <w:p w14:paraId="5FDD677E" w14:textId="16192EE5" w:rsidR="00710512" w:rsidRPr="00DC4DBF" w:rsidRDefault="00BD5AC8" w:rsidP="00BD5AC8">
            <w:pPr>
              <w:jc w:val="right"/>
            </w:pPr>
            <w:r>
              <w:t>-0.12 (0.17)</w:t>
            </w:r>
          </w:p>
        </w:tc>
        <w:tc>
          <w:tcPr>
            <w:tcW w:w="1260" w:type="dxa"/>
          </w:tcPr>
          <w:p w14:paraId="4BD838F8" w14:textId="4BF489DD" w:rsidR="00710512" w:rsidRPr="00DC4DBF" w:rsidRDefault="00BD5AC8" w:rsidP="00BD5AC8">
            <w:pPr>
              <w:jc w:val="right"/>
            </w:pPr>
            <w:r>
              <w:t>-0.07</w:t>
            </w:r>
          </w:p>
        </w:tc>
        <w:tc>
          <w:tcPr>
            <w:tcW w:w="1885" w:type="dxa"/>
          </w:tcPr>
          <w:p w14:paraId="410E6706" w14:textId="2E839F72" w:rsidR="00710512" w:rsidRPr="00DC4DBF" w:rsidRDefault="00BD5AC8" w:rsidP="003343F5">
            <w:r>
              <w:t>.94</w:t>
            </w:r>
          </w:p>
        </w:tc>
      </w:tr>
      <w:tr w:rsidR="00710512" w:rsidRPr="00DC4DBF" w14:paraId="420C71A1" w14:textId="77777777" w:rsidTr="00AA1CA2">
        <w:tc>
          <w:tcPr>
            <w:tcW w:w="1620" w:type="dxa"/>
          </w:tcPr>
          <w:p w14:paraId="07006659" w14:textId="633363AC" w:rsidR="00710512" w:rsidRPr="00DC4DBF" w:rsidRDefault="00710512" w:rsidP="003343F5">
            <w:r>
              <w:t xml:space="preserve">Controls vs. </w:t>
            </w:r>
            <w:r w:rsidR="00AA1CA2">
              <w:t>Psychotic-like Experiences</w:t>
            </w:r>
          </w:p>
        </w:tc>
        <w:tc>
          <w:tcPr>
            <w:tcW w:w="2335" w:type="dxa"/>
          </w:tcPr>
          <w:p w14:paraId="35631D47" w14:textId="77777777" w:rsidR="00710512" w:rsidRPr="00DC4DBF" w:rsidRDefault="00710512" w:rsidP="003343F5"/>
        </w:tc>
        <w:tc>
          <w:tcPr>
            <w:tcW w:w="2250" w:type="dxa"/>
          </w:tcPr>
          <w:p w14:paraId="3667086E" w14:textId="77777777" w:rsidR="00710512" w:rsidRPr="00DC4DBF" w:rsidRDefault="00710512" w:rsidP="003343F5">
            <w:pPr>
              <w:jc w:val="right"/>
            </w:pPr>
          </w:p>
        </w:tc>
        <w:tc>
          <w:tcPr>
            <w:tcW w:w="1260" w:type="dxa"/>
          </w:tcPr>
          <w:p w14:paraId="29BB436C" w14:textId="77777777" w:rsidR="00710512" w:rsidRPr="00DC4DBF" w:rsidRDefault="00710512" w:rsidP="003343F5">
            <w:pPr>
              <w:jc w:val="right"/>
            </w:pPr>
          </w:p>
        </w:tc>
        <w:tc>
          <w:tcPr>
            <w:tcW w:w="1885" w:type="dxa"/>
          </w:tcPr>
          <w:p w14:paraId="10164973" w14:textId="77777777" w:rsidR="00710512" w:rsidRPr="00DC4DBF" w:rsidRDefault="00710512" w:rsidP="003343F5"/>
        </w:tc>
      </w:tr>
      <w:tr w:rsidR="00710512" w:rsidRPr="00DC4DBF" w14:paraId="22068D98" w14:textId="77777777" w:rsidTr="00AA1CA2">
        <w:tc>
          <w:tcPr>
            <w:tcW w:w="1620" w:type="dxa"/>
          </w:tcPr>
          <w:p w14:paraId="727017CF" w14:textId="77777777" w:rsidR="00710512" w:rsidRPr="00DC4DBF" w:rsidRDefault="00710512" w:rsidP="003343F5"/>
        </w:tc>
        <w:tc>
          <w:tcPr>
            <w:tcW w:w="2335" w:type="dxa"/>
          </w:tcPr>
          <w:p w14:paraId="514E56BC" w14:textId="77777777" w:rsidR="00710512" w:rsidRPr="00DC4DBF" w:rsidRDefault="00710512" w:rsidP="003343F5">
            <w:r>
              <w:t>Scenes without people</w:t>
            </w:r>
          </w:p>
        </w:tc>
        <w:tc>
          <w:tcPr>
            <w:tcW w:w="2250" w:type="dxa"/>
          </w:tcPr>
          <w:p w14:paraId="456251EC" w14:textId="267930C5" w:rsidR="00710512" w:rsidRPr="00DC4DBF" w:rsidRDefault="00BD5AC8" w:rsidP="003343F5">
            <w:pPr>
              <w:jc w:val="right"/>
            </w:pPr>
            <w:r>
              <w:t>-0.55 (0.18)</w:t>
            </w:r>
          </w:p>
        </w:tc>
        <w:tc>
          <w:tcPr>
            <w:tcW w:w="1260" w:type="dxa"/>
          </w:tcPr>
          <w:p w14:paraId="67EDAC97" w14:textId="027BCE22" w:rsidR="00710512" w:rsidRPr="00DC4DBF" w:rsidRDefault="00BD5AC8" w:rsidP="003343F5">
            <w:pPr>
              <w:jc w:val="right"/>
            </w:pPr>
            <w:r>
              <w:t>-2.98</w:t>
            </w:r>
          </w:p>
        </w:tc>
        <w:tc>
          <w:tcPr>
            <w:tcW w:w="1885" w:type="dxa"/>
          </w:tcPr>
          <w:p w14:paraId="2402FF3D" w14:textId="4841A1E8" w:rsidR="00710512" w:rsidRPr="00DC4DBF" w:rsidRDefault="00BD5AC8" w:rsidP="003343F5">
            <w:r>
              <w:t>.003**</w:t>
            </w:r>
          </w:p>
        </w:tc>
      </w:tr>
      <w:tr w:rsidR="00710512" w:rsidRPr="00DC4DBF" w14:paraId="752963AF" w14:textId="77777777" w:rsidTr="00AA1CA2">
        <w:tc>
          <w:tcPr>
            <w:tcW w:w="1620" w:type="dxa"/>
          </w:tcPr>
          <w:p w14:paraId="7072D02A" w14:textId="77777777" w:rsidR="00710512" w:rsidRPr="00DC4DBF" w:rsidRDefault="00710512" w:rsidP="003343F5"/>
        </w:tc>
        <w:tc>
          <w:tcPr>
            <w:tcW w:w="2335" w:type="dxa"/>
          </w:tcPr>
          <w:p w14:paraId="7FA8D430" w14:textId="77777777" w:rsidR="00710512" w:rsidRPr="00DC4DBF" w:rsidRDefault="00710512" w:rsidP="003343F5">
            <w:r>
              <w:t>Scenes with people</w:t>
            </w:r>
          </w:p>
        </w:tc>
        <w:tc>
          <w:tcPr>
            <w:tcW w:w="2250" w:type="dxa"/>
          </w:tcPr>
          <w:p w14:paraId="0AE13C3D" w14:textId="782810D3" w:rsidR="00710512" w:rsidRPr="00DC4DBF" w:rsidRDefault="00BD5AC8" w:rsidP="00BD5AC8">
            <w:pPr>
              <w:jc w:val="right"/>
            </w:pPr>
            <w:r>
              <w:t>-0.004 (0.18)</w:t>
            </w:r>
          </w:p>
        </w:tc>
        <w:tc>
          <w:tcPr>
            <w:tcW w:w="1260" w:type="dxa"/>
          </w:tcPr>
          <w:p w14:paraId="7DD09AF1" w14:textId="69097D12" w:rsidR="00710512" w:rsidRPr="00DC4DBF" w:rsidRDefault="00BD5AC8" w:rsidP="00BD5AC8">
            <w:pPr>
              <w:jc w:val="right"/>
            </w:pPr>
            <w:r>
              <w:t>-0.02</w:t>
            </w:r>
          </w:p>
        </w:tc>
        <w:tc>
          <w:tcPr>
            <w:tcW w:w="1885" w:type="dxa"/>
          </w:tcPr>
          <w:p w14:paraId="46D504E3" w14:textId="4BE7A46B" w:rsidR="00710512" w:rsidRPr="00DC4DBF" w:rsidRDefault="00BD5AC8" w:rsidP="003343F5">
            <w:r>
              <w:t>.98</w:t>
            </w:r>
          </w:p>
        </w:tc>
      </w:tr>
      <w:tr w:rsidR="00710512" w:rsidRPr="00DC4DBF" w14:paraId="32514470" w14:textId="77777777" w:rsidTr="00AA1CA2">
        <w:tc>
          <w:tcPr>
            <w:tcW w:w="1620" w:type="dxa"/>
          </w:tcPr>
          <w:p w14:paraId="4FE22E01" w14:textId="4583ABEE" w:rsidR="00710512" w:rsidRPr="00DC4DBF" w:rsidRDefault="00AA1CA2" w:rsidP="003343F5">
            <w:r>
              <w:t>Psychotic-like Experiences</w:t>
            </w:r>
            <w:r w:rsidR="00710512">
              <w:t xml:space="preserve"> vs. SocAnh</w:t>
            </w:r>
          </w:p>
        </w:tc>
        <w:tc>
          <w:tcPr>
            <w:tcW w:w="2335" w:type="dxa"/>
          </w:tcPr>
          <w:p w14:paraId="330BB8E7" w14:textId="77777777" w:rsidR="00710512" w:rsidRPr="00DC4DBF" w:rsidRDefault="00710512" w:rsidP="003343F5"/>
        </w:tc>
        <w:tc>
          <w:tcPr>
            <w:tcW w:w="2250" w:type="dxa"/>
          </w:tcPr>
          <w:p w14:paraId="63C135E8" w14:textId="77777777" w:rsidR="00710512" w:rsidRPr="00DC4DBF" w:rsidRDefault="00710512" w:rsidP="003343F5"/>
        </w:tc>
        <w:tc>
          <w:tcPr>
            <w:tcW w:w="1260" w:type="dxa"/>
          </w:tcPr>
          <w:p w14:paraId="063DE3C5" w14:textId="77777777" w:rsidR="00710512" w:rsidRPr="00DC4DBF" w:rsidRDefault="00710512" w:rsidP="003343F5">
            <w:pPr>
              <w:jc w:val="right"/>
            </w:pPr>
          </w:p>
        </w:tc>
        <w:tc>
          <w:tcPr>
            <w:tcW w:w="1885" w:type="dxa"/>
          </w:tcPr>
          <w:p w14:paraId="0F57B1EB" w14:textId="77777777" w:rsidR="00710512" w:rsidRPr="00DC4DBF" w:rsidRDefault="00710512" w:rsidP="003343F5"/>
        </w:tc>
      </w:tr>
      <w:tr w:rsidR="00710512" w:rsidRPr="00DC4DBF" w14:paraId="4BC936AA" w14:textId="77777777" w:rsidTr="00AA1CA2">
        <w:tc>
          <w:tcPr>
            <w:tcW w:w="1620" w:type="dxa"/>
          </w:tcPr>
          <w:p w14:paraId="72BB3BC6" w14:textId="77777777" w:rsidR="00710512" w:rsidRPr="00DC4DBF" w:rsidRDefault="00710512" w:rsidP="003343F5"/>
        </w:tc>
        <w:tc>
          <w:tcPr>
            <w:tcW w:w="2335" w:type="dxa"/>
          </w:tcPr>
          <w:p w14:paraId="13F118E3" w14:textId="77777777" w:rsidR="00710512" w:rsidRPr="00DC4DBF" w:rsidRDefault="00710512" w:rsidP="003343F5">
            <w:r>
              <w:t>Scenes without people</w:t>
            </w:r>
          </w:p>
        </w:tc>
        <w:tc>
          <w:tcPr>
            <w:tcW w:w="2250" w:type="dxa"/>
          </w:tcPr>
          <w:p w14:paraId="23547CFB" w14:textId="52ACECD9" w:rsidR="00710512" w:rsidRPr="00DC4DBF" w:rsidRDefault="00BD5AC8" w:rsidP="00BD5AC8">
            <w:pPr>
              <w:jc w:val="right"/>
            </w:pPr>
            <w:r>
              <w:t>0.38 (0.19)</w:t>
            </w:r>
          </w:p>
        </w:tc>
        <w:tc>
          <w:tcPr>
            <w:tcW w:w="1260" w:type="dxa"/>
          </w:tcPr>
          <w:p w14:paraId="7B4B6BB7" w14:textId="5910228C" w:rsidR="00710512" w:rsidRPr="00DC4DBF" w:rsidRDefault="00BD5AC8" w:rsidP="00BD5AC8">
            <w:pPr>
              <w:jc w:val="right"/>
            </w:pPr>
            <w:r>
              <w:t>2.00</w:t>
            </w:r>
          </w:p>
        </w:tc>
        <w:tc>
          <w:tcPr>
            <w:tcW w:w="1885" w:type="dxa"/>
          </w:tcPr>
          <w:p w14:paraId="17705713" w14:textId="00F1BA72" w:rsidR="00710512" w:rsidRPr="00DC4DBF" w:rsidRDefault="00BD5AC8" w:rsidP="003343F5">
            <w:r>
              <w:t>.05</w:t>
            </w:r>
          </w:p>
        </w:tc>
      </w:tr>
      <w:tr w:rsidR="00710512" w:rsidRPr="00DC4DBF" w14:paraId="2EC08364" w14:textId="77777777" w:rsidTr="00AA1CA2">
        <w:tc>
          <w:tcPr>
            <w:tcW w:w="1620" w:type="dxa"/>
            <w:tcBorders>
              <w:bottom w:val="single" w:sz="4" w:space="0" w:color="auto"/>
            </w:tcBorders>
          </w:tcPr>
          <w:p w14:paraId="0142EB88" w14:textId="77777777" w:rsidR="00710512" w:rsidRPr="00DC4DBF" w:rsidRDefault="00710512" w:rsidP="003343F5"/>
        </w:tc>
        <w:tc>
          <w:tcPr>
            <w:tcW w:w="2335" w:type="dxa"/>
            <w:tcBorders>
              <w:bottom w:val="single" w:sz="4" w:space="0" w:color="auto"/>
            </w:tcBorders>
          </w:tcPr>
          <w:p w14:paraId="7F5276BA" w14:textId="77777777" w:rsidR="00710512" w:rsidRPr="00DC4DBF" w:rsidRDefault="00710512" w:rsidP="003343F5">
            <w:r>
              <w:t>Scenes with people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9A1B1DD" w14:textId="721D8A2F" w:rsidR="00710512" w:rsidRPr="00DC4DBF" w:rsidRDefault="00BD5AC8" w:rsidP="00BD5AC8">
            <w:pPr>
              <w:jc w:val="right"/>
            </w:pPr>
            <w:r>
              <w:t>-0.01 (0.1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B3126B3" w14:textId="64B89ABC" w:rsidR="00710512" w:rsidRPr="00DC4DBF" w:rsidRDefault="00BD5AC8" w:rsidP="00BD5AC8">
            <w:pPr>
              <w:jc w:val="right"/>
            </w:pPr>
            <w:r>
              <w:t>-0.04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57A6A2CD" w14:textId="64BF6B5A" w:rsidR="00710512" w:rsidRPr="00DC4DBF" w:rsidRDefault="00BD5AC8" w:rsidP="003343F5">
            <w:r>
              <w:t>.97</w:t>
            </w:r>
          </w:p>
        </w:tc>
      </w:tr>
    </w:tbl>
    <w:p w14:paraId="1A447CA1" w14:textId="77777777" w:rsidR="00710512" w:rsidRDefault="00710512">
      <w:pPr>
        <w:rPr>
          <w:sz w:val="22"/>
          <w:szCs w:val="22"/>
        </w:rPr>
      </w:pPr>
    </w:p>
    <w:p w14:paraId="0CD8A59C" w14:textId="06843DD3" w:rsidR="002549D4" w:rsidRDefault="002549D4">
      <w:pPr>
        <w:rPr>
          <w:sz w:val="22"/>
          <w:szCs w:val="22"/>
        </w:rPr>
      </w:pPr>
      <w:r w:rsidRPr="002C6CD3">
        <w:rPr>
          <w:sz w:val="22"/>
          <w:szCs w:val="22"/>
        </w:rPr>
        <w:t xml:space="preserve">Note: </w:t>
      </w:r>
      <w:r w:rsidRPr="002C6CD3">
        <w:rPr>
          <w:rFonts w:eastAsia="Times New Roman"/>
          <w:spacing w:val="2"/>
          <w:sz w:val="22"/>
          <w:szCs w:val="22"/>
          <w:shd w:val="clear" w:color="auto" w:fill="FCFCFC"/>
        </w:rPr>
        <w:t>* </w:t>
      </w:r>
      <w:r w:rsidRPr="002C6CD3">
        <w:rPr>
          <w:rFonts w:eastAsia="Times New Roman"/>
          <w:i/>
          <w:iCs/>
          <w:spacing w:val="2"/>
          <w:sz w:val="22"/>
          <w:szCs w:val="22"/>
          <w:shd w:val="clear" w:color="auto" w:fill="FCFCFC"/>
        </w:rPr>
        <w:t>p</w:t>
      </w:r>
      <w:r w:rsidRPr="002C6CD3">
        <w:rPr>
          <w:rFonts w:eastAsia="Times New Roman"/>
          <w:spacing w:val="2"/>
          <w:sz w:val="22"/>
          <w:szCs w:val="22"/>
          <w:shd w:val="clear" w:color="auto" w:fill="FCFCFC"/>
        </w:rPr>
        <w:t> &lt; 0.05; ** </w:t>
      </w:r>
      <w:r w:rsidRPr="002C6CD3">
        <w:rPr>
          <w:rFonts w:eastAsia="Times New Roman"/>
          <w:i/>
          <w:iCs/>
          <w:spacing w:val="2"/>
          <w:sz w:val="22"/>
          <w:szCs w:val="22"/>
          <w:shd w:val="clear" w:color="auto" w:fill="FCFCFC"/>
        </w:rPr>
        <w:t>p</w:t>
      </w:r>
      <w:r w:rsidRPr="002C6CD3">
        <w:rPr>
          <w:rFonts w:eastAsia="Times New Roman"/>
          <w:spacing w:val="2"/>
          <w:sz w:val="22"/>
          <w:szCs w:val="22"/>
          <w:shd w:val="clear" w:color="auto" w:fill="FCFCFC"/>
        </w:rPr>
        <w:t> &lt; 0.01; *** </w:t>
      </w:r>
      <w:r w:rsidRPr="002C6CD3">
        <w:rPr>
          <w:rFonts w:eastAsia="Times New Roman"/>
          <w:i/>
          <w:iCs/>
          <w:spacing w:val="2"/>
          <w:sz w:val="22"/>
          <w:szCs w:val="22"/>
          <w:shd w:val="clear" w:color="auto" w:fill="FCFCFC"/>
        </w:rPr>
        <w:t>p</w:t>
      </w:r>
      <w:r w:rsidRPr="002C6CD3">
        <w:rPr>
          <w:rFonts w:eastAsia="Times New Roman"/>
          <w:spacing w:val="2"/>
          <w:sz w:val="22"/>
          <w:szCs w:val="22"/>
          <w:shd w:val="clear" w:color="auto" w:fill="FCFCFC"/>
        </w:rPr>
        <w:t> &lt; 0.001</w:t>
      </w:r>
      <w:r>
        <w:rPr>
          <w:rFonts w:eastAsia="Times New Roman"/>
          <w:spacing w:val="2"/>
          <w:sz w:val="22"/>
          <w:szCs w:val="22"/>
          <w:shd w:val="clear" w:color="auto" w:fill="FCFCFC"/>
        </w:rPr>
        <w:t xml:space="preserve">. The first group listed in the first column is the reference group. </w:t>
      </w:r>
      <w:r w:rsidRPr="002C6CD3">
        <w:rPr>
          <w:sz w:val="22"/>
          <w:szCs w:val="22"/>
          <w:vertAlign w:val="superscript"/>
        </w:rPr>
        <w:t>1</w:t>
      </w:r>
      <w:r w:rsidRPr="002C6CD3">
        <w:rPr>
          <w:sz w:val="22"/>
          <w:szCs w:val="22"/>
        </w:rPr>
        <w:t xml:space="preserve">The Exciting images subcategory is the reference subcategory. </w:t>
      </w:r>
      <w:r>
        <w:rPr>
          <w:sz w:val="22"/>
          <w:szCs w:val="22"/>
          <w:vertAlign w:val="superscript"/>
        </w:rPr>
        <w:t>2</w:t>
      </w:r>
      <w:r w:rsidRPr="002C6CD3">
        <w:rPr>
          <w:sz w:val="22"/>
          <w:szCs w:val="22"/>
        </w:rPr>
        <w:t xml:space="preserve">The Disgusting images subcategory is the reference subcategory. </w:t>
      </w:r>
      <w:r>
        <w:rPr>
          <w:sz w:val="22"/>
          <w:szCs w:val="22"/>
          <w:vertAlign w:val="superscript"/>
        </w:rPr>
        <w:t>3</w:t>
      </w:r>
      <w:r w:rsidRPr="002C6CD3">
        <w:rPr>
          <w:sz w:val="22"/>
          <w:szCs w:val="22"/>
        </w:rPr>
        <w:t>The Object images subcategory is the reference subcatego</w:t>
      </w:r>
      <w:r>
        <w:rPr>
          <w:sz w:val="22"/>
          <w:szCs w:val="22"/>
        </w:rPr>
        <w:t>ries.</w:t>
      </w:r>
    </w:p>
    <w:p w14:paraId="760D4918" w14:textId="77777777" w:rsidR="00444695" w:rsidRDefault="00444695">
      <w:pPr>
        <w:rPr>
          <w:sz w:val="22"/>
          <w:szCs w:val="22"/>
        </w:rPr>
      </w:pPr>
    </w:p>
    <w:p w14:paraId="4774DB53" w14:textId="76BA0C3C" w:rsidR="00444695" w:rsidRDefault="00444695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EA4E2DF" w14:textId="1A66CEF1" w:rsidR="003343F5" w:rsidRPr="004647DA" w:rsidRDefault="003343F5" w:rsidP="004647DA">
      <w:pPr>
        <w:spacing w:line="480" w:lineRule="auto"/>
        <w:jc w:val="center"/>
        <w:rPr>
          <w:b/>
        </w:rPr>
      </w:pPr>
      <w:r w:rsidRPr="004647DA">
        <w:rPr>
          <w:b/>
        </w:rPr>
        <w:lastRenderedPageBreak/>
        <w:t>Supplementary Image Rating Results</w:t>
      </w:r>
    </w:p>
    <w:p w14:paraId="4A809A27" w14:textId="77777777" w:rsidR="004F7C31" w:rsidRPr="004647DA" w:rsidRDefault="00444695" w:rsidP="004F7C31">
      <w:pPr>
        <w:spacing w:line="480" w:lineRule="auto"/>
        <w:rPr>
          <w:b/>
        </w:rPr>
      </w:pPr>
      <w:r w:rsidRPr="004647DA">
        <w:rPr>
          <w:b/>
        </w:rPr>
        <w:t>Pleasant images</w:t>
      </w:r>
    </w:p>
    <w:p w14:paraId="122168BD" w14:textId="42A6A8CD" w:rsidR="00444695" w:rsidRDefault="00444695" w:rsidP="004F7C31">
      <w:pPr>
        <w:spacing w:line="480" w:lineRule="auto"/>
        <w:ind w:firstLine="720"/>
      </w:pPr>
      <w:r>
        <w:t>Using exciting images as a reference, affiliative images were rated as more positive/less negative (</w:t>
      </w:r>
      <w:r w:rsidRPr="00181349">
        <w:rPr>
          <w:rFonts w:eastAsiaTheme="minorEastAsia"/>
        </w:rPr>
        <w:sym w:font="Symbol" w:char="F062"/>
      </w:r>
      <w:r w:rsidRPr="00181349">
        <w:rPr>
          <w:rFonts w:eastAsiaTheme="minorEastAsia"/>
          <w:vertAlign w:val="subscript"/>
        </w:rPr>
        <w:t>partial</w:t>
      </w:r>
      <w:r w:rsidRPr="00181349">
        <w:t xml:space="preserve"> =</w:t>
      </w:r>
      <w:r>
        <w:t xml:space="preserve"> </w:t>
      </w:r>
      <w:r w:rsidRPr="006D376A">
        <w:t>-0.62</w:t>
      </w:r>
      <w:r>
        <w:t xml:space="preserve">, </w:t>
      </w:r>
      <w:r>
        <w:rPr>
          <w:i/>
          <w:iCs/>
        </w:rPr>
        <w:t>t</w:t>
      </w:r>
      <w:r>
        <w:rPr>
          <w:vertAlign w:val="subscript"/>
        </w:rPr>
        <w:t>128</w:t>
      </w:r>
      <w:r>
        <w:t xml:space="preserve"> = </w:t>
      </w:r>
      <w:r w:rsidRPr="006D376A">
        <w:t>-2.4</w:t>
      </w:r>
      <w:r>
        <w:t xml:space="preserve">6, </w:t>
      </w:r>
      <w:r>
        <w:rPr>
          <w:i/>
          <w:iCs/>
        </w:rPr>
        <w:t>p</w:t>
      </w:r>
      <w:r>
        <w:t xml:space="preserve"> = .02) and erotic images were rated as less positive/more negative </w:t>
      </w:r>
      <w:r w:rsidRPr="00181349">
        <w:t>(</w:t>
      </w:r>
      <w:r w:rsidRPr="00181349">
        <w:rPr>
          <w:rFonts w:eastAsiaTheme="minorEastAsia"/>
        </w:rPr>
        <w:sym w:font="Symbol" w:char="F062"/>
      </w:r>
      <w:r w:rsidRPr="00181349">
        <w:rPr>
          <w:rFonts w:eastAsiaTheme="minorEastAsia"/>
          <w:vertAlign w:val="subscript"/>
        </w:rPr>
        <w:t>partial</w:t>
      </w:r>
      <w:r w:rsidRPr="00181349">
        <w:t xml:space="preserve"> =</w:t>
      </w:r>
      <w:r>
        <w:t xml:space="preserve"> </w:t>
      </w:r>
      <w:r w:rsidRPr="006D376A">
        <w:t>0.55</w:t>
      </w:r>
      <w:r>
        <w:t xml:space="preserve">, </w:t>
      </w:r>
      <w:r>
        <w:rPr>
          <w:i/>
          <w:iCs/>
        </w:rPr>
        <w:t>t</w:t>
      </w:r>
      <w:r w:rsidRPr="00197114">
        <w:rPr>
          <w:vertAlign w:val="subscript"/>
        </w:rPr>
        <w:t>1</w:t>
      </w:r>
      <w:r>
        <w:rPr>
          <w:vertAlign w:val="subscript"/>
        </w:rPr>
        <w:t>28</w:t>
      </w:r>
      <w:r>
        <w:t xml:space="preserve"> = </w:t>
      </w:r>
      <w:r w:rsidRPr="006D376A">
        <w:t>2.18</w:t>
      </w:r>
      <w:r>
        <w:t xml:space="preserve">, </w:t>
      </w:r>
      <w:r>
        <w:rPr>
          <w:i/>
          <w:iCs/>
        </w:rPr>
        <w:t>p</w:t>
      </w:r>
      <w:r>
        <w:t xml:space="preserve"> = .03) for the Control group. At-risk groups did not significantly differ from the Control group, or with each other, in their valence ratings of exciting, affiliative, or erotic images (all </w:t>
      </w:r>
      <w:r>
        <w:rPr>
          <w:i/>
          <w:iCs/>
        </w:rPr>
        <w:t>p</w:t>
      </w:r>
      <w:r>
        <w:t xml:space="preserve">s &gt; </w:t>
      </w:r>
      <w:r w:rsidRPr="0042138F">
        <w:t>.2</w:t>
      </w:r>
      <w:r>
        <w:t xml:space="preserve">5). </w:t>
      </w:r>
      <w:r w:rsidRPr="001157D2">
        <w:t>With respect to arousal, erotic</w:t>
      </w:r>
      <w:r>
        <w:t xml:space="preserve"> (</w:t>
      </w:r>
      <w:r w:rsidRPr="001157D2">
        <w:rPr>
          <w:rFonts w:eastAsiaTheme="minorEastAsia"/>
        </w:rPr>
        <w:sym w:font="Symbol" w:char="F062"/>
      </w:r>
      <w:r w:rsidRPr="001157D2">
        <w:rPr>
          <w:rFonts w:eastAsiaTheme="minorEastAsia"/>
          <w:vertAlign w:val="subscript"/>
        </w:rPr>
        <w:t>partial</w:t>
      </w:r>
      <w:r w:rsidRPr="001157D2">
        <w:t xml:space="preserve"> = 0.48, </w:t>
      </w:r>
      <w:r w:rsidRPr="001157D2">
        <w:rPr>
          <w:i/>
          <w:iCs/>
        </w:rPr>
        <w:t>t</w:t>
      </w:r>
      <w:r w:rsidRPr="001157D2">
        <w:rPr>
          <w:vertAlign w:val="subscript"/>
        </w:rPr>
        <w:t>128</w:t>
      </w:r>
      <w:r w:rsidRPr="001157D2">
        <w:t xml:space="preserve"> = 2.21, </w:t>
      </w:r>
      <w:r w:rsidRPr="001157D2">
        <w:rPr>
          <w:i/>
          <w:iCs/>
        </w:rPr>
        <w:t>p</w:t>
      </w:r>
      <w:r w:rsidRPr="001157D2">
        <w:t xml:space="preserve"> = .03</w:t>
      </w:r>
      <w:r>
        <w:t>)</w:t>
      </w:r>
      <w:r w:rsidRPr="001157D2">
        <w:t>, but not affiliative</w:t>
      </w:r>
      <w:r>
        <w:t xml:space="preserve"> (</w:t>
      </w:r>
      <w:r w:rsidRPr="001157D2">
        <w:rPr>
          <w:rFonts w:eastAsiaTheme="minorEastAsia"/>
        </w:rPr>
        <w:sym w:font="Symbol" w:char="F062"/>
      </w:r>
      <w:r w:rsidRPr="001157D2">
        <w:rPr>
          <w:rFonts w:eastAsiaTheme="minorEastAsia"/>
          <w:vertAlign w:val="subscript"/>
        </w:rPr>
        <w:t>partial</w:t>
      </w:r>
      <w:r w:rsidRPr="001157D2">
        <w:t xml:space="preserve"> = 0.21, </w:t>
      </w:r>
      <w:r w:rsidRPr="001157D2">
        <w:rPr>
          <w:i/>
          <w:iCs/>
        </w:rPr>
        <w:t>t</w:t>
      </w:r>
      <w:r w:rsidRPr="001157D2">
        <w:rPr>
          <w:vertAlign w:val="subscript"/>
        </w:rPr>
        <w:t>128</w:t>
      </w:r>
      <w:r w:rsidRPr="001157D2">
        <w:t xml:space="preserve"> = 0.96, </w:t>
      </w:r>
      <w:r w:rsidRPr="001157D2">
        <w:rPr>
          <w:i/>
          <w:iCs/>
        </w:rPr>
        <w:t>p</w:t>
      </w:r>
      <w:r w:rsidRPr="001157D2">
        <w:t xml:space="preserve"> = .34</w:t>
      </w:r>
      <w:r>
        <w:t>)</w:t>
      </w:r>
      <w:r w:rsidRPr="001157D2">
        <w:t xml:space="preserve">, images were rated as significantly more arousing than exciting images for the Control group. At-risk groups did not significantly differ from the Control group, or with each other, in their arousal ratings of exciting, affiliative, or erotic images (all </w:t>
      </w:r>
      <w:r w:rsidRPr="001157D2">
        <w:rPr>
          <w:i/>
          <w:iCs/>
        </w:rPr>
        <w:t>p</w:t>
      </w:r>
      <w:r w:rsidRPr="001157D2">
        <w:t>s &gt; .1</w:t>
      </w:r>
      <w:r>
        <w:t>4</w:t>
      </w:r>
      <w:r w:rsidRPr="001157D2">
        <w:t>).</w:t>
      </w:r>
    </w:p>
    <w:p w14:paraId="6FD2D9F2" w14:textId="77777777" w:rsidR="004F7C31" w:rsidRPr="004647DA" w:rsidRDefault="00444695" w:rsidP="004F7C31">
      <w:pPr>
        <w:spacing w:line="480" w:lineRule="auto"/>
        <w:rPr>
          <w:b/>
        </w:rPr>
      </w:pPr>
      <w:r w:rsidRPr="004647DA">
        <w:rPr>
          <w:b/>
        </w:rPr>
        <w:t>Unpleasant images</w:t>
      </w:r>
    </w:p>
    <w:p w14:paraId="26BBDBC6" w14:textId="6C4A0C9D" w:rsidR="00444695" w:rsidRDefault="00444695" w:rsidP="004F7C31">
      <w:pPr>
        <w:spacing w:line="480" w:lineRule="auto"/>
        <w:ind w:firstLine="720"/>
      </w:pPr>
      <w:r>
        <w:t>Neither threatening (</w:t>
      </w:r>
      <w:r w:rsidRPr="00181349">
        <w:rPr>
          <w:rFonts w:eastAsiaTheme="minorEastAsia"/>
        </w:rPr>
        <w:sym w:font="Symbol" w:char="F062"/>
      </w:r>
      <w:r w:rsidRPr="00181349">
        <w:rPr>
          <w:rFonts w:eastAsiaTheme="minorEastAsia"/>
          <w:vertAlign w:val="subscript"/>
        </w:rPr>
        <w:t>partial</w:t>
      </w:r>
      <w:r>
        <w:t xml:space="preserve"> = </w:t>
      </w:r>
      <w:r w:rsidRPr="00151A1A">
        <w:t>-0.3</w:t>
      </w:r>
      <w:r>
        <w:t xml:space="preserve">1, </w:t>
      </w:r>
      <w:r>
        <w:rPr>
          <w:i/>
          <w:iCs/>
        </w:rPr>
        <w:t>t</w:t>
      </w:r>
      <w:r w:rsidRPr="00A46139">
        <w:rPr>
          <w:vertAlign w:val="subscript"/>
        </w:rPr>
        <w:t>1</w:t>
      </w:r>
      <w:r>
        <w:rPr>
          <w:vertAlign w:val="subscript"/>
        </w:rPr>
        <w:t>28</w:t>
      </w:r>
      <w:r>
        <w:t xml:space="preserve"> = </w:t>
      </w:r>
      <w:r w:rsidRPr="00151A1A">
        <w:t>-1.54</w:t>
      </w:r>
      <w:r>
        <w:t xml:space="preserve">, </w:t>
      </w:r>
      <w:r>
        <w:rPr>
          <w:i/>
          <w:iCs/>
        </w:rPr>
        <w:t>p</w:t>
      </w:r>
      <w:r>
        <w:t xml:space="preserve"> = </w:t>
      </w:r>
      <w:r w:rsidRPr="008625ED">
        <w:t>.</w:t>
      </w:r>
      <w:r>
        <w:t>13) nor mutilation images (</w:t>
      </w:r>
      <w:r w:rsidRPr="00181349">
        <w:rPr>
          <w:rFonts w:eastAsiaTheme="minorEastAsia"/>
        </w:rPr>
        <w:sym w:font="Symbol" w:char="F062"/>
      </w:r>
      <w:r w:rsidRPr="00181349">
        <w:rPr>
          <w:rFonts w:eastAsiaTheme="minorEastAsia"/>
          <w:vertAlign w:val="subscript"/>
        </w:rPr>
        <w:t>partial</w:t>
      </w:r>
      <w:r>
        <w:t xml:space="preserve"> = </w:t>
      </w:r>
      <w:r w:rsidRPr="00151A1A">
        <w:t>0.3</w:t>
      </w:r>
      <w:r>
        <w:t xml:space="preserve">1, </w:t>
      </w:r>
      <w:r>
        <w:rPr>
          <w:i/>
          <w:iCs/>
        </w:rPr>
        <w:t>t</w:t>
      </w:r>
      <w:r w:rsidRPr="00A46139">
        <w:rPr>
          <w:vertAlign w:val="subscript"/>
        </w:rPr>
        <w:t>1</w:t>
      </w:r>
      <w:r>
        <w:rPr>
          <w:vertAlign w:val="subscript"/>
        </w:rPr>
        <w:t>28</w:t>
      </w:r>
      <w:r>
        <w:t xml:space="preserve"> = </w:t>
      </w:r>
      <w:r w:rsidRPr="00151A1A">
        <w:t>1.54</w:t>
      </w:r>
      <w:r>
        <w:t xml:space="preserve">, </w:t>
      </w:r>
      <w:r>
        <w:rPr>
          <w:i/>
          <w:iCs/>
        </w:rPr>
        <w:t>p</w:t>
      </w:r>
      <w:r>
        <w:t xml:space="preserve"> = </w:t>
      </w:r>
      <w:r w:rsidRPr="008625ED">
        <w:t>.</w:t>
      </w:r>
      <w:r>
        <w:t xml:space="preserve">13) significantly differed in valence ratings from disgusting images for the Control group. At-risk groups did not significantly differ from the Control group, or with each other, in their valence ratings of disgusting, threatening, or mutilation </w:t>
      </w:r>
      <w:r w:rsidRPr="001157D2">
        <w:t xml:space="preserve">images (all </w:t>
      </w:r>
      <w:r w:rsidRPr="001157D2">
        <w:rPr>
          <w:i/>
          <w:iCs/>
        </w:rPr>
        <w:t>p</w:t>
      </w:r>
      <w:r w:rsidRPr="001157D2">
        <w:t>s &gt; .41). With respect to arousal, threatening images were rated as less arousing than disgusting images for the Control group</w:t>
      </w:r>
      <w:r>
        <w:t xml:space="preserve"> (</w:t>
      </w:r>
      <w:r w:rsidRPr="001157D2">
        <w:rPr>
          <w:rFonts w:eastAsiaTheme="minorEastAsia"/>
        </w:rPr>
        <w:sym w:font="Symbol" w:char="F062"/>
      </w:r>
      <w:r w:rsidRPr="001157D2">
        <w:rPr>
          <w:rFonts w:eastAsiaTheme="minorEastAsia"/>
          <w:vertAlign w:val="subscript"/>
        </w:rPr>
        <w:t>partial</w:t>
      </w:r>
      <w:r w:rsidRPr="001157D2">
        <w:t xml:space="preserve"> = -0.53, </w:t>
      </w:r>
      <w:r w:rsidRPr="001157D2">
        <w:rPr>
          <w:i/>
          <w:iCs/>
        </w:rPr>
        <w:t>t</w:t>
      </w:r>
      <w:r w:rsidRPr="001157D2">
        <w:rPr>
          <w:vertAlign w:val="subscript"/>
        </w:rPr>
        <w:t>128</w:t>
      </w:r>
      <w:r w:rsidRPr="001157D2">
        <w:t xml:space="preserve"> = -2.68, </w:t>
      </w:r>
      <w:r w:rsidRPr="001157D2">
        <w:rPr>
          <w:i/>
          <w:iCs/>
        </w:rPr>
        <w:t>p</w:t>
      </w:r>
      <w:r w:rsidRPr="001157D2">
        <w:t xml:space="preserve"> = .008</w:t>
      </w:r>
      <w:r>
        <w:t>)</w:t>
      </w:r>
      <w:r w:rsidRPr="001157D2">
        <w:t xml:space="preserve">, while ratings for mutilation and disgusting images did not </w:t>
      </w:r>
      <w:r>
        <w:t xml:space="preserve">significantly </w:t>
      </w:r>
      <w:r w:rsidRPr="001157D2">
        <w:t>differ (</w:t>
      </w:r>
      <w:r w:rsidRPr="001157D2">
        <w:rPr>
          <w:rFonts w:eastAsiaTheme="minorEastAsia"/>
        </w:rPr>
        <w:sym w:font="Symbol" w:char="F062"/>
      </w:r>
      <w:r w:rsidRPr="001157D2">
        <w:rPr>
          <w:rFonts w:eastAsiaTheme="minorEastAsia"/>
          <w:vertAlign w:val="subscript"/>
        </w:rPr>
        <w:t>partial</w:t>
      </w:r>
      <w:r w:rsidRPr="001157D2">
        <w:t xml:space="preserve"> = 0.16, </w:t>
      </w:r>
      <w:r w:rsidRPr="001157D2">
        <w:rPr>
          <w:i/>
          <w:iCs/>
        </w:rPr>
        <w:t>t</w:t>
      </w:r>
      <w:r w:rsidRPr="001157D2">
        <w:rPr>
          <w:vertAlign w:val="subscript"/>
        </w:rPr>
        <w:t>128</w:t>
      </w:r>
      <w:r w:rsidRPr="001157D2">
        <w:t xml:space="preserve"> = 0.79, </w:t>
      </w:r>
      <w:r w:rsidRPr="001157D2">
        <w:rPr>
          <w:i/>
          <w:iCs/>
        </w:rPr>
        <w:t>p</w:t>
      </w:r>
      <w:r w:rsidRPr="001157D2">
        <w:t xml:space="preserve"> = .43). The Social Anhedonia group</w:t>
      </w:r>
      <w:r>
        <w:t xml:space="preserve"> </w:t>
      </w:r>
      <w:r w:rsidRPr="001157D2">
        <w:t>gave lower arousal ratings for disgusting images relative to both the Control group (</w:t>
      </w:r>
      <w:r w:rsidRPr="001157D2">
        <w:rPr>
          <w:rFonts w:eastAsiaTheme="minorEastAsia"/>
        </w:rPr>
        <w:sym w:font="Symbol" w:char="F062"/>
      </w:r>
      <w:r w:rsidRPr="001157D2">
        <w:rPr>
          <w:rFonts w:eastAsiaTheme="minorEastAsia"/>
          <w:vertAlign w:val="subscript"/>
        </w:rPr>
        <w:t>partial</w:t>
      </w:r>
      <w:r w:rsidRPr="001157D2">
        <w:t xml:space="preserve"> = -0.68, </w:t>
      </w:r>
      <w:r w:rsidRPr="001157D2">
        <w:rPr>
          <w:i/>
          <w:iCs/>
        </w:rPr>
        <w:t>t</w:t>
      </w:r>
      <w:r w:rsidRPr="001157D2">
        <w:rPr>
          <w:vertAlign w:val="subscript"/>
        </w:rPr>
        <w:t>117</w:t>
      </w:r>
      <w:r w:rsidRPr="001157D2">
        <w:t xml:space="preserve"> = -2.29, </w:t>
      </w:r>
      <w:r w:rsidRPr="001157D2">
        <w:rPr>
          <w:i/>
          <w:iCs/>
        </w:rPr>
        <w:t>p</w:t>
      </w:r>
      <w:r w:rsidRPr="001157D2">
        <w:t xml:space="preserve"> = .02) and the Psychotic-like Experiences group (</w:t>
      </w:r>
      <w:r w:rsidRPr="001157D2">
        <w:rPr>
          <w:rFonts w:eastAsiaTheme="minorEastAsia"/>
        </w:rPr>
        <w:sym w:font="Symbol" w:char="F062"/>
      </w:r>
      <w:r w:rsidRPr="001157D2">
        <w:rPr>
          <w:rFonts w:eastAsiaTheme="minorEastAsia"/>
          <w:vertAlign w:val="subscript"/>
        </w:rPr>
        <w:t>partial</w:t>
      </w:r>
      <w:r w:rsidRPr="001157D2">
        <w:t xml:space="preserve"> </w:t>
      </w:r>
      <w:proofErr w:type="gramStart"/>
      <w:r w:rsidRPr="001157D2">
        <w:t>=  -</w:t>
      </w:r>
      <w:proofErr w:type="gramEnd"/>
      <w:r w:rsidRPr="001157D2">
        <w:t xml:space="preserve">0.61, </w:t>
      </w:r>
      <w:r w:rsidRPr="001157D2">
        <w:rPr>
          <w:i/>
          <w:iCs/>
        </w:rPr>
        <w:t>t</w:t>
      </w:r>
      <w:r w:rsidRPr="001157D2">
        <w:rPr>
          <w:vertAlign w:val="subscript"/>
        </w:rPr>
        <w:t>115</w:t>
      </w:r>
      <w:r w:rsidRPr="001157D2">
        <w:t xml:space="preserve"> = -2.09, </w:t>
      </w:r>
      <w:r w:rsidRPr="001157D2">
        <w:rPr>
          <w:i/>
          <w:iCs/>
        </w:rPr>
        <w:t>p</w:t>
      </w:r>
      <w:r w:rsidRPr="001157D2">
        <w:t xml:space="preserve"> = .04). The Psychotic-like Experiences group gave trend-level greater arousal ratings for threatening images compared</w:t>
      </w:r>
      <w:r>
        <w:t xml:space="preserve"> to the Control group (</w:t>
      </w:r>
      <w:r w:rsidRPr="00181349">
        <w:rPr>
          <w:rFonts w:eastAsiaTheme="minorEastAsia"/>
        </w:rPr>
        <w:sym w:font="Symbol" w:char="F062"/>
      </w:r>
      <w:r w:rsidRPr="00181349">
        <w:rPr>
          <w:rFonts w:eastAsiaTheme="minorEastAsia"/>
          <w:vertAlign w:val="subscript"/>
        </w:rPr>
        <w:t>partial</w:t>
      </w:r>
      <w:r>
        <w:t xml:space="preserve"> = </w:t>
      </w:r>
      <w:r w:rsidRPr="00A14405">
        <w:t>0.47</w:t>
      </w:r>
      <w:r>
        <w:t xml:space="preserve">, </w:t>
      </w:r>
      <w:r>
        <w:rPr>
          <w:i/>
          <w:iCs/>
        </w:rPr>
        <w:t>t</w:t>
      </w:r>
      <w:r w:rsidRPr="00A46139">
        <w:rPr>
          <w:vertAlign w:val="subscript"/>
        </w:rPr>
        <w:t>1</w:t>
      </w:r>
      <w:r>
        <w:rPr>
          <w:vertAlign w:val="subscript"/>
        </w:rPr>
        <w:t>28</w:t>
      </w:r>
      <w:r>
        <w:t xml:space="preserve"> = </w:t>
      </w:r>
      <w:r w:rsidRPr="00A14405">
        <w:t>1.75</w:t>
      </w:r>
      <w:r>
        <w:t xml:space="preserve">, </w:t>
      </w:r>
      <w:r>
        <w:rPr>
          <w:i/>
          <w:iCs/>
        </w:rPr>
        <w:t>p</w:t>
      </w:r>
      <w:r>
        <w:t xml:space="preserve"> = </w:t>
      </w:r>
      <w:r w:rsidRPr="00A14405">
        <w:t>.0</w:t>
      </w:r>
      <w:r>
        <w:t xml:space="preserve">8). </w:t>
      </w:r>
    </w:p>
    <w:p w14:paraId="3EB7C6D6" w14:textId="77777777" w:rsidR="004F7C31" w:rsidRPr="004647DA" w:rsidRDefault="00444695" w:rsidP="004F7C31">
      <w:pPr>
        <w:spacing w:line="480" w:lineRule="auto"/>
        <w:rPr>
          <w:b/>
        </w:rPr>
      </w:pPr>
      <w:r w:rsidRPr="004647DA">
        <w:rPr>
          <w:b/>
        </w:rPr>
        <w:lastRenderedPageBreak/>
        <w:t>Neutral images</w:t>
      </w:r>
    </w:p>
    <w:p w14:paraId="2CA38B1F" w14:textId="436CC469" w:rsidR="00444695" w:rsidRPr="00444695" w:rsidRDefault="00444695" w:rsidP="004F7C31">
      <w:pPr>
        <w:spacing w:line="480" w:lineRule="auto"/>
        <w:ind w:firstLine="720"/>
        <w:sectPr w:rsidR="00444695" w:rsidRPr="00444695" w:rsidSect="00C1135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Neither </w:t>
      </w:r>
      <w:r w:rsidRPr="00181349">
        <w:t>scenes without people</w:t>
      </w:r>
      <w:r>
        <w:t xml:space="preserve"> (</w:t>
      </w:r>
      <w:r w:rsidRPr="00181349">
        <w:rPr>
          <w:rFonts w:eastAsiaTheme="minorEastAsia"/>
        </w:rPr>
        <w:sym w:font="Symbol" w:char="F062"/>
      </w:r>
      <w:r w:rsidRPr="00181349">
        <w:rPr>
          <w:rFonts w:eastAsiaTheme="minorEastAsia"/>
          <w:vertAlign w:val="subscript"/>
        </w:rPr>
        <w:t>partial</w:t>
      </w:r>
      <w:r>
        <w:t xml:space="preserve"> = </w:t>
      </w:r>
      <w:r w:rsidRPr="00AC2026">
        <w:t>0.45</w:t>
      </w:r>
      <w:r>
        <w:t xml:space="preserve">, </w:t>
      </w:r>
      <w:r>
        <w:rPr>
          <w:i/>
          <w:iCs/>
        </w:rPr>
        <w:t>t</w:t>
      </w:r>
      <w:r w:rsidRPr="00A46139">
        <w:rPr>
          <w:vertAlign w:val="subscript"/>
        </w:rPr>
        <w:t>1</w:t>
      </w:r>
      <w:r>
        <w:rPr>
          <w:vertAlign w:val="subscript"/>
        </w:rPr>
        <w:t>22</w:t>
      </w:r>
      <w:r>
        <w:t xml:space="preserve"> = 1.66, </w:t>
      </w:r>
      <w:r>
        <w:rPr>
          <w:i/>
          <w:iCs/>
        </w:rPr>
        <w:t>p</w:t>
      </w:r>
      <w:r>
        <w:t xml:space="preserve"> = </w:t>
      </w:r>
      <w:r w:rsidRPr="008625ED">
        <w:t>.</w:t>
      </w:r>
      <w:r>
        <w:t xml:space="preserve">10) nor </w:t>
      </w:r>
      <w:r w:rsidRPr="00181349">
        <w:t>scenes with people</w:t>
      </w:r>
      <w:r>
        <w:t xml:space="preserve"> (</w:t>
      </w:r>
      <w:r w:rsidRPr="00181349">
        <w:rPr>
          <w:rFonts w:eastAsiaTheme="minorEastAsia"/>
        </w:rPr>
        <w:sym w:font="Symbol" w:char="F062"/>
      </w:r>
      <w:r w:rsidRPr="00181349">
        <w:rPr>
          <w:rFonts w:eastAsiaTheme="minorEastAsia"/>
          <w:vertAlign w:val="subscript"/>
        </w:rPr>
        <w:t>partial</w:t>
      </w:r>
      <w:r>
        <w:t xml:space="preserve"> = </w:t>
      </w:r>
      <w:r w:rsidRPr="002E0C9F">
        <w:t>-0.0006</w:t>
      </w:r>
      <w:r>
        <w:t xml:space="preserve">, </w:t>
      </w:r>
      <w:r>
        <w:rPr>
          <w:i/>
          <w:iCs/>
        </w:rPr>
        <w:t>t</w:t>
      </w:r>
      <w:r w:rsidRPr="00A46139">
        <w:rPr>
          <w:vertAlign w:val="subscript"/>
        </w:rPr>
        <w:t>1</w:t>
      </w:r>
      <w:r>
        <w:rPr>
          <w:vertAlign w:val="subscript"/>
        </w:rPr>
        <w:t>22</w:t>
      </w:r>
      <w:r>
        <w:t xml:space="preserve"> = </w:t>
      </w:r>
      <w:r w:rsidRPr="00AC2026">
        <w:t>-0.00</w:t>
      </w:r>
      <w:r>
        <w:t xml:space="preserve">2, </w:t>
      </w:r>
      <w:r>
        <w:rPr>
          <w:i/>
          <w:iCs/>
        </w:rPr>
        <w:t>p</w:t>
      </w:r>
      <w:r>
        <w:t xml:space="preserve"> = 1.00) significantly differed in valence ratings from images of objects for the Control group. Relative to the Control group, both the Social Anhedonia group (</w:t>
      </w:r>
      <w:r w:rsidRPr="00181349">
        <w:rPr>
          <w:rFonts w:eastAsiaTheme="minorEastAsia"/>
        </w:rPr>
        <w:sym w:font="Symbol" w:char="F062"/>
      </w:r>
      <w:r w:rsidRPr="00181349">
        <w:rPr>
          <w:rFonts w:eastAsiaTheme="minorEastAsia"/>
          <w:vertAlign w:val="subscript"/>
        </w:rPr>
        <w:t>partial</w:t>
      </w:r>
      <w:r>
        <w:t xml:space="preserve"> = </w:t>
      </w:r>
      <w:r w:rsidRPr="00CD5F9B">
        <w:t>-0.9</w:t>
      </w:r>
      <w:r>
        <w:t xml:space="preserve">3, </w:t>
      </w:r>
      <w:r>
        <w:rPr>
          <w:i/>
          <w:iCs/>
        </w:rPr>
        <w:t>t</w:t>
      </w:r>
      <w:r w:rsidRPr="00A46139">
        <w:rPr>
          <w:vertAlign w:val="subscript"/>
        </w:rPr>
        <w:t>1</w:t>
      </w:r>
      <w:r>
        <w:rPr>
          <w:vertAlign w:val="subscript"/>
        </w:rPr>
        <w:t>22</w:t>
      </w:r>
      <w:r>
        <w:t xml:space="preserve"> = </w:t>
      </w:r>
      <w:r w:rsidRPr="00CD5F9B">
        <w:t>-2.</w:t>
      </w:r>
      <w:r>
        <w:t xml:space="preserve">41, </w:t>
      </w:r>
      <w:r>
        <w:rPr>
          <w:i/>
          <w:iCs/>
        </w:rPr>
        <w:t>p</w:t>
      </w:r>
      <w:r>
        <w:t xml:space="preserve"> = </w:t>
      </w:r>
      <w:r w:rsidRPr="008625ED">
        <w:t>.</w:t>
      </w:r>
      <w:r>
        <w:t>02) and the Psychotic-like Experiences group (</w:t>
      </w:r>
      <w:r w:rsidRPr="00181349">
        <w:rPr>
          <w:rFonts w:eastAsiaTheme="minorEastAsia"/>
        </w:rPr>
        <w:sym w:font="Symbol" w:char="F062"/>
      </w:r>
      <w:r w:rsidRPr="00181349">
        <w:rPr>
          <w:rFonts w:eastAsiaTheme="minorEastAsia"/>
          <w:vertAlign w:val="subscript"/>
        </w:rPr>
        <w:t>partial</w:t>
      </w:r>
      <w:r>
        <w:t xml:space="preserve"> = </w:t>
      </w:r>
      <w:r w:rsidRPr="00834616">
        <w:t>-0.6</w:t>
      </w:r>
      <w:r>
        <w:t xml:space="preserve">7, </w:t>
      </w:r>
      <w:r>
        <w:rPr>
          <w:i/>
          <w:iCs/>
        </w:rPr>
        <w:t>t</w:t>
      </w:r>
      <w:r w:rsidRPr="00A46139">
        <w:rPr>
          <w:vertAlign w:val="subscript"/>
        </w:rPr>
        <w:t>1</w:t>
      </w:r>
      <w:r>
        <w:rPr>
          <w:vertAlign w:val="subscript"/>
        </w:rPr>
        <w:t>21</w:t>
      </w:r>
      <w:r>
        <w:t xml:space="preserve"> = </w:t>
      </w:r>
      <w:r w:rsidRPr="00834616">
        <w:t>-1.8</w:t>
      </w:r>
      <w:r>
        <w:t xml:space="preserve">2, </w:t>
      </w:r>
      <w:r>
        <w:rPr>
          <w:i/>
          <w:iCs/>
        </w:rPr>
        <w:t>p</w:t>
      </w:r>
      <w:r>
        <w:t xml:space="preserve"> = </w:t>
      </w:r>
      <w:r w:rsidRPr="008625ED">
        <w:t>.</w:t>
      </w:r>
      <w:r>
        <w:t>07) gave more positive/</w:t>
      </w:r>
      <w:proofErr w:type="gramStart"/>
      <w:r>
        <w:t>less</w:t>
      </w:r>
      <w:proofErr w:type="gramEnd"/>
      <w:r>
        <w:t xml:space="preserve"> negative ratings for scenes without people. At-risk groups did not differ from each other in their valence ratings of objects, scenes without people, or scenes with people (</w:t>
      </w:r>
      <w:r w:rsidRPr="001157D2">
        <w:t xml:space="preserve">all </w:t>
      </w:r>
      <w:r w:rsidRPr="001157D2">
        <w:rPr>
          <w:i/>
          <w:iCs/>
        </w:rPr>
        <w:t>p</w:t>
      </w:r>
      <w:r w:rsidRPr="001157D2">
        <w:t xml:space="preserve">s &gt; .49). With respect to arousal, both scenes without people </w:t>
      </w:r>
      <w:r>
        <w:t>(</w:t>
      </w:r>
      <w:r w:rsidRPr="001157D2">
        <w:rPr>
          <w:rFonts w:eastAsiaTheme="minorEastAsia"/>
        </w:rPr>
        <w:sym w:font="Symbol" w:char="F062"/>
      </w:r>
      <w:r w:rsidRPr="001157D2">
        <w:rPr>
          <w:rFonts w:eastAsiaTheme="minorEastAsia"/>
          <w:vertAlign w:val="subscript"/>
        </w:rPr>
        <w:t>partial</w:t>
      </w:r>
      <w:r w:rsidRPr="001157D2">
        <w:t xml:space="preserve"> = 0.70, </w:t>
      </w:r>
      <w:r w:rsidRPr="001157D2">
        <w:rPr>
          <w:i/>
          <w:iCs/>
        </w:rPr>
        <w:t>t</w:t>
      </w:r>
      <w:r w:rsidRPr="001157D2">
        <w:rPr>
          <w:vertAlign w:val="subscript"/>
        </w:rPr>
        <w:t>122</w:t>
      </w:r>
      <w:r w:rsidRPr="001157D2">
        <w:t xml:space="preserve"> = 2.76, </w:t>
      </w:r>
      <w:r w:rsidRPr="001157D2">
        <w:rPr>
          <w:i/>
          <w:iCs/>
        </w:rPr>
        <w:t>p</w:t>
      </w:r>
      <w:r w:rsidRPr="001157D2">
        <w:t xml:space="preserve"> = .007</w:t>
      </w:r>
      <w:r>
        <w:t xml:space="preserve">) </w:t>
      </w:r>
      <w:r w:rsidRPr="001157D2">
        <w:t xml:space="preserve">and scenes with people </w:t>
      </w:r>
      <w:r>
        <w:t>(</w:t>
      </w:r>
      <w:r w:rsidRPr="001157D2">
        <w:rPr>
          <w:rFonts w:eastAsiaTheme="minorEastAsia"/>
        </w:rPr>
        <w:sym w:font="Symbol" w:char="F062"/>
      </w:r>
      <w:r w:rsidRPr="001157D2">
        <w:rPr>
          <w:rFonts w:eastAsiaTheme="minorEastAsia"/>
          <w:vertAlign w:val="subscript"/>
        </w:rPr>
        <w:t>partial</w:t>
      </w:r>
      <w:r w:rsidRPr="001157D2">
        <w:t xml:space="preserve"> = 0.82, </w:t>
      </w:r>
      <w:r w:rsidRPr="001157D2">
        <w:rPr>
          <w:i/>
          <w:iCs/>
        </w:rPr>
        <w:t>t</w:t>
      </w:r>
      <w:r w:rsidRPr="001157D2">
        <w:rPr>
          <w:vertAlign w:val="subscript"/>
        </w:rPr>
        <w:t>122</w:t>
      </w:r>
      <w:r w:rsidRPr="001157D2">
        <w:t xml:space="preserve"> = 3.23, </w:t>
      </w:r>
      <w:r w:rsidRPr="001157D2">
        <w:rPr>
          <w:i/>
          <w:iCs/>
        </w:rPr>
        <w:t>p</w:t>
      </w:r>
      <w:r w:rsidRPr="001157D2">
        <w:t xml:space="preserve"> = .002</w:t>
      </w:r>
      <w:r>
        <w:t xml:space="preserve">) </w:t>
      </w:r>
      <w:r w:rsidRPr="001157D2">
        <w:t>were rated as more arousing than images of objects for the Control group. At-risk groups did not significantly differ from the Control group, or with each other, in their arousal ratings of objects, scenes without</w:t>
      </w:r>
      <w:r>
        <w:t xml:space="preserve"> people, or scenes with people (all </w:t>
      </w:r>
      <w:r>
        <w:rPr>
          <w:i/>
          <w:iCs/>
        </w:rPr>
        <w:t>p</w:t>
      </w:r>
      <w:r>
        <w:t xml:space="preserve">s &gt; </w:t>
      </w:r>
      <w:r w:rsidRPr="006D7C90">
        <w:t>.18</w:t>
      </w:r>
      <w:r>
        <w:t>).</w:t>
      </w:r>
    </w:p>
    <w:p w14:paraId="3FD34A4E" w14:textId="749FDF06" w:rsidR="004647DA" w:rsidRDefault="004647DA" w:rsidP="004647DA">
      <w:pPr>
        <w:jc w:val="center"/>
        <w:rPr>
          <w:b/>
        </w:rPr>
      </w:pPr>
      <w:r w:rsidRPr="00914A2C">
        <w:rPr>
          <w:b/>
        </w:rPr>
        <w:lastRenderedPageBreak/>
        <w:t>Appendix</w:t>
      </w:r>
    </w:p>
    <w:p w14:paraId="27D65C71" w14:textId="77777777" w:rsidR="004647DA" w:rsidRPr="00914A2C" w:rsidRDefault="004647DA" w:rsidP="004647DA">
      <w:pPr>
        <w:pStyle w:val="NormalWeb"/>
        <w:jc w:val="center"/>
        <w:rPr>
          <w:rFonts w:ascii="Times" w:hAnsi="Times"/>
        </w:rPr>
      </w:pPr>
      <w:r w:rsidRPr="00914A2C">
        <w:rPr>
          <w:rFonts w:ascii="Times" w:hAnsi="Times"/>
          <w:b/>
          <w:bCs/>
        </w:rPr>
        <w:t xml:space="preserve">IAPS Images </w:t>
      </w:r>
      <w:r>
        <w:rPr>
          <w:rFonts w:ascii="Times" w:hAnsi="Times"/>
          <w:b/>
          <w:bCs/>
        </w:rPr>
        <w:t>Used by</w:t>
      </w:r>
      <w:r w:rsidRPr="00914A2C">
        <w:rPr>
          <w:rFonts w:ascii="Times" w:hAnsi="Times"/>
          <w:b/>
          <w:bCs/>
        </w:rPr>
        <w:t xml:space="preserve"> </w:t>
      </w:r>
      <w:r>
        <w:rPr>
          <w:rFonts w:ascii="Times" w:hAnsi="Times"/>
          <w:b/>
          <w:bCs/>
        </w:rPr>
        <w:t>Category</w:t>
      </w:r>
    </w:p>
    <w:p w14:paraId="65A5272D" w14:textId="77777777" w:rsidR="004647DA" w:rsidRPr="00914A2C" w:rsidRDefault="004647DA" w:rsidP="004647DA">
      <w:pPr>
        <w:pStyle w:val="NormalWeb"/>
        <w:rPr>
          <w:rFonts w:ascii="Times" w:hAnsi="Times"/>
          <w:b/>
        </w:rPr>
      </w:pPr>
      <w:r w:rsidRPr="00914A2C">
        <w:rPr>
          <w:rFonts w:ascii="Times" w:hAnsi="Times"/>
          <w:b/>
        </w:rPr>
        <w:t>Neutral Images</w:t>
      </w:r>
    </w:p>
    <w:p w14:paraId="0BDCD82C" w14:textId="77777777" w:rsidR="004647DA" w:rsidRPr="00914A2C" w:rsidRDefault="004647DA" w:rsidP="004647DA">
      <w:pPr>
        <w:pStyle w:val="NormalWeb"/>
        <w:rPr>
          <w:rFonts w:ascii="Times" w:hAnsi="Times"/>
        </w:rPr>
      </w:pPr>
      <w:r w:rsidRPr="00914A2C">
        <w:rPr>
          <w:rFonts w:ascii="Times" w:hAnsi="Times"/>
        </w:rPr>
        <w:t xml:space="preserve">Objects: 7000, 7002, 7004, 7006, 7010, 7025, 7034, 7035, 7040, 7041, 7056, 7090, 7100, 7150, 7175 </w:t>
      </w:r>
    </w:p>
    <w:p w14:paraId="325DB5E6" w14:textId="77777777" w:rsidR="004647DA" w:rsidRPr="00914A2C" w:rsidRDefault="004647DA" w:rsidP="004647DA">
      <w:pPr>
        <w:pStyle w:val="NormalWeb"/>
      </w:pPr>
      <w:r w:rsidRPr="00914A2C">
        <w:rPr>
          <w:rFonts w:ascii="Times" w:hAnsi="Times"/>
        </w:rPr>
        <w:t>Scenes without People: 5390, 5471, 5510, 5530, 5531, 5731, 5740, 7490, 7491, 7500, 7546, 7547, 7590, 7595, 7700</w:t>
      </w:r>
    </w:p>
    <w:p w14:paraId="50180EF2" w14:textId="77777777" w:rsidR="004647DA" w:rsidRPr="00914A2C" w:rsidRDefault="004647DA" w:rsidP="004647DA">
      <w:pPr>
        <w:pStyle w:val="NormalWeb"/>
      </w:pPr>
      <w:r w:rsidRPr="00914A2C">
        <w:rPr>
          <w:rFonts w:ascii="Times" w:hAnsi="Times"/>
        </w:rPr>
        <w:t xml:space="preserve">Scenes with People: 2102, 2190, 2191, 2200, 2214, 2280, 2305, 2357, 2381, 2383, 2385, 2393, 2512, 2570, 7550 </w:t>
      </w:r>
    </w:p>
    <w:p w14:paraId="46024450" w14:textId="77777777" w:rsidR="004647DA" w:rsidRPr="00914A2C" w:rsidRDefault="004647DA" w:rsidP="004647DA">
      <w:pPr>
        <w:pStyle w:val="NormalWeb"/>
        <w:rPr>
          <w:rFonts w:ascii="Times" w:hAnsi="Times"/>
          <w:u w:val="single"/>
        </w:rPr>
      </w:pPr>
    </w:p>
    <w:p w14:paraId="60038834" w14:textId="77777777" w:rsidR="004647DA" w:rsidRPr="00914A2C" w:rsidRDefault="004647DA" w:rsidP="004647DA">
      <w:pPr>
        <w:pStyle w:val="NormalWeb"/>
        <w:rPr>
          <w:rFonts w:ascii="Times" w:hAnsi="Times"/>
          <w:b/>
        </w:rPr>
      </w:pPr>
      <w:r w:rsidRPr="00914A2C">
        <w:rPr>
          <w:rFonts w:ascii="Times" w:hAnsi="Times"/>
          <w:b/>
        </w:rPr>
        <w:t>Pleasant Images</w:t>
      </w:r>
    </w:p>
    <w:p w14:paraId="028D1640" w14:textId="77777777" w:rsidR="004647DA" w:rsidRPr="00914A2C" w:rsidRDefault="004647DA" w:rsidP="004647DA">
      <w:pPr>
        <w:pStyle w:val="NormalWeb"/>
      </w:pPr>
      <w:r w:rsidRPr="00914A2C">
        <w:rPr>
          <w:rFonts w:ascii="Times" w:hAnsi="Times"/>
        </w:rPr>
        <w:t xml:space="preserve">Exciting: 8030, 8080, 8180, 8185, 8190, 8200, 8210, 8300, 8496, 8370, 8380, 8400, 8470, 8490, 8031 </w:t>
      </w:r>
    </w:p>
    <w:p w14:paraId="799B432E" w14:textId="77777777" w:rsidR="004647DA" w:rsidRPr="00914A2C" w:rsidRDefault="004647DA" w:rsidP="004647DA">
      <w:pPr>
        <w:pStyle w:val="NormalWeb"/>
      </w:pPr>
      <w:r w:rsidRPr="00914A2C">
        <w:rPr>
          <w:rFonts w:ascii="Times" w:hAnsi="Times"/>
        </w:rPr>
        <w:t xml:space="preserve">Affiliative: 1441, 1463, 1710, 1750, 1920, 2040, 2070, 2071, 2080, 2091, 2150, 2165, 2340, 2345, 2550 </w:t>
      </w:r>
    </w:p>
    <w:p w14:paraId="546D22D0" w14:textId="77777777" w:rsidR="004647DA" w:rsidRDefault="004647DA" w:rsidP="004647DA">
      <w:pPr>
        <w:pStyle w:val="NormalWeb"/>
      </w:pPr>
      <w:r w:rsidRPr="00914A2C">
        <w:rPr>
          <w:rFonts w:ascii="Times" w:hAnsi="Times"/>
        </w:rPr>
        <w:t xml:space="preserve">Erotic: 4608, 4650, 4652, 4658, 4659, 4660, 4664, 4670, 4676, 4680, 4687, 4689, 4690, 4694, 4695 </w:t>
      </w:r>
    </w:p>
    <w:p w14:paraId="79DD7414" w14:textId="77777777" w:rsidR="004647DA" w:rsidRPr="00914A2C" w:rsidRDefault="004647DA" w:rsidP="004647DA">
      <w:pPr>
        <w:pStyle w:val="NormalWeb"/>
      </w:pPr>
    </w:p>
    <w:p w14:paraId="3FBB2065" w14:textId="77777777" w:rsidR="004647DA" w:rsidRPr="00914A2C" w:rsidRDefault="004647DA" w:rsidP="004647DA">
      <w:pPr>
        <w:pStyle w:val="NormalWeb"/>
        <w:rPr>
          <w:b/>
        </w:rPr>
      </w:pPr>
      <w:r w:rsidRPr="00914A2C">
        <w:rPr>
          <w:rFonts w:ascii="Times" w:hAnsi="Times"/>
          <w:b/>
          <w:bCs/>
        </w:rPr>
        <w:t xml:space="preserve">Unpleasant Images </w:t>
      </w:r>
    </w:p>
    <w:p w14:paraId="08D6A9B9" w14:textId="77777777" w:rsidR="004647DA" w:rsidRPr="00914A2C" w:rsidRDefault="004647DA" w:rsidP="004647DA">
      <w:pPr>
        <w:pStyle w:val="NormalWeb"/>
      </w:pPr>
      <w:r w:rsidRPr="00914A2C">
        <w:rPr>
          <w:rFonts w:ascii="Times" w:hAnsi="Times"/>
        </w:rPr>
        <w:t xml:space="preserve">Disgusting: 2730, 2981, 7380, 9008, 9040, 9140, 9181, 9300, 9301, 9320, 9373, 9561, 9570, 9571, 9830 </w:t>
      </w:r>
    </w:p>
    <w:p w14:paraId="2E39C851" w14:textId="77777777" w:rsidR="004647DA" w:rsidRPr="00914A2C" w:rsidRDefault="004647DA" w:rsidP="004647DA">
      <w:pPr>
        <w:pStyle w:val="NormalWeb"/>
      </w:pPr>
      <w:r w:rsidRPr="00914A2C">
        <w:rPr>
          <w:rFonts w:ascii="Times" w:hAnsi="Times"/>
        </w:rPr>
        <w:t xml:space="preserve">Threat: 1120, 1300, 1301, 1930, 2811, 3530, 6250, 6312, 6313, 6315, 6370, 6550, 6560, 6571, 9425 </w:t>
      </w:r>
    </w:p>
    <w:p w14:paraId="79C6A869" w14:textId="77777777" w:rsidR="004647DA" w:rsidRPr="00914A2C" w:rsidRDefault="004647DA" w:rsidP="004647DA">
      <w:pPr>
        <w:pStyle w:val="NormalWeb"/>
      </w:pPr>
      <w:r w:rsidRPr="00914A2C">
        <w:rPr>
          <w:rFonts w:ascii="Times" w:hAnsi="Times"/>
        </w:rPr>
        <w:t xml:space="preserve">Mutilation: 3015, 3016, 3030, 3051, 3101, 3102, 3110, 3120, 3140, 3168, 3170, 3190, 3261, 3266, 3400 </w:t>
      </w:r>
    </w:p>
    <w:p w14:paraId="46D557E8" w14:textId="38E2ECB6" w:rsidR="007C5C6E" w:rsidRDefault="004647DA" w:rsidP="004647DA">
      <w:pPr>
        <w:pStyle w:val="NormalWeb"/>
      </w:pPr>
      <w:r>
        <w:rPr>
          <w:rFonts w:ascii="Times" w:hAnsi="Times"/>
          <w:b/>
          <w:bCs/>
          <w:sz w:val="20"/>
          <w:szCs w:val="20"/>
        </w:rPr>
        <w:br/>
      </w:r>
    </w:p>
    <w:sectPr w:rsidR="007C5C6E" w:rsidSect="00C113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864"/>
    <w:rsid w:val="00050C39"/>
    <w:rsid w:val="000950C4"/>
    <w:rsid w:val="001052E0"/>
    <w:rsid w:val="001457D5"/>
    <w:rsid w:val="001B0DEF"/>
    <w:rsid w:val="001E4BCF"/>
    <w:rsid w:val="0025144A"/>
    <w:rsid w:val="002549D4"/>
    <w:rsid w:val="002F365F"/>
    <w:rsid w:val="003343F5"/>
    <w:rsid w:val="003676AE"/>
    <w:rsid w:val="00383FEF"/>
    <w:rsid w:val="004336B1"/>
    <w:rsid w:val="00444695"/>
    <w:rsid w:val="004647DA"/>
    <w:rsid w:val="004F7C31"/>
    <w:rsid w:val="005125E2"/>
    <w:rsid w:val="005326F3"/>
    <w:rsid w:val="00572E66"/>
    <w:rsid w:val="005B571E"/>
    <w:rsid w:val="006252F1"/>
    <w:rsid w:val="00640D47"/>
    <w:rsid w:val="00691540"/>
    <w:rsid w:val="006C6EAC"/>
    <w:rsid w:val="006E1F99"/>
    <w:rsid w:val="00707F9F"/>
    <w:rsid w:val="00710512"/>
    <w:rsid w:val="00715203"/>
    <w:rsid w:val="00775CE4"/>
    <w:rsid w:val="00784EF6"/>
    <w:rsid w:val="007C5C6E"/>
    <w:rsid w:val="007F06EC"/>
    <w:rsid w:val="008D6997"/>
    <w:rsid w:val="008E6840"/>
    <w:rsid w:val="00915D55"/>
    <w:rsid w:val="00926DEE"/>
    <w:rsid w:val="00973418"/>
    <w:rsid w:val="00A12327"/>
    <w:rsid w:val="00A931FC"/>
    <w:rsid w:val="00AA1CA2"/>
    <w:rsid w:val="00AC31D6"/>
    <w:rsid w:val="00AE77A8"/>
    <w:rsid w:val="00AF5AF9"/>
    <w:rsid w:val="00B249F6"/>
    <w:rsid w:val="00B75864"/>
    <w:rsid w:val="00BC6B77"/>
    <w:rsid w:val="00BD5AC8"/>
    <w:rsid w:val="00BF40CC"/>
    <w:rsid w:val="00C11352"/>
    <w:rsid w:val="00C417C2"/>
    <w:rsid w:val="00CB1516"/>
    <w:rsid w:val="00D201DF"/>
    <w:rsid w:val="00D878F7"/>
    <w:rsid w:val="00DA1172"/>
    <w:rsid w:val="00DB6C2A"/>
    <w:rsid w:val="00DC279A"/>
    <w:rsid w:val="00E86E73"/>
    <w:rsid w:val="00EF24D6"/>
    <w:rsid w:val="00F03668"/>
    <w:rsid w:val="00F63167"/>
    <w:rsid w:val="00F75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E4FA7"/>
  <w15:chartTrackingRefBased/>
  <w15:docId w15:val="{5C95EBA9-1C4F-1D41-824D-830EE8F4E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5864"/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9D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58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549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4647DA"/>
    <w:pPr>
      <w:spacing w:before="100" w:beforeAutospacing="1" w:after="100" w:afterAutospacing="1"/>
    </w:pPr>
    <w:rPr>
      <w:rFonts w:eastAsia="Times New Roman"/>
    </w:rPr>
  </w:style>
  <w:style w:type="paragraph" w:styleId="Revision">
    <w:name w:val="Revision"/>
    <w:hidden/>
    <w:uiPriority w:val="99"/>
    <w:semiHidden/>
    <w:rsid w:val="005125E2"/>
    <w:rPr>
      <w:rFonts w:ascii="Times New Roman" w:eastAsia="Calibri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5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5E2"/>
    <w:rPr>
      <w:rFonts w:ascii="Times New Roman" w:eastAsia="Calibri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25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5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5E2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5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5E2"/>
    <w:rPr>
      <w:rFonts w:ascii="Times New Roman" w:eastAsia="Calibri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1387</Words>
  <Characters>790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Martin</dc:creator>
  <cp:keywords/>
  <dc:description/>
  <cp:lastModifiedBy>Liz Martin</cp:lastModifiedBy>
  <cp:revision>4</cp:revision>
  <cp:lastPrinted>2019-11-11T19:23:00Z</cp:lastPrinted>
  <dcterms:created xsi:type="dcterms:W3CDTF">2019-11-12T23:40:00Z</dcterms:created>
  <dcterms:modified xsi:type="dcterms:W3CDTF">2019-11-13T00:06:00Z</dcterms:modified>
</cp:coreProperties>
</file>